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C83D39" w14:textId="77777777" w:rsidR="00FA1481" w:rsidRPr="00DC5692" w:rsidRDefault="00664A12" w:rsidP="00E40896">
      <w:pPr>
        <w:jc w:val="center"/>
        <w:rPr>
          <w:rFonts w:ascii="Myriad Pro" w:hAnsi="Myriad Pro"/>
          <w:sz w:val="36"/>
          <w:szCs w:val="36"/>
        </w:rPr>
      </w:pPr>
      <w:r w:rsidRPr="00DC5692">
        <w:rPr>
          <w:rFonts w:ascii="Myriad Pro" w:hAnsi="Myriad Pro"/>
          <w:noProof/>
          <w:sz w:val="36"/>
          <w:szCs w:val="36"/>
          <w:lang w:eastAsia="zh-CN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10F9AF31" w:rsidR="00CE6EAA" w:rsidRPr="00DC5692" w:rsidRDefault="000C7E69" w:rsidP="00BE5EF7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  <w:lang w:eastAsia="zh-CN"/>
        </w:rPr>
      </w:pPr>
      <w:proofErr w:type="spellStart"/>
      <w:r w:rsidRPr="00DC5692">
        <w:rPr>
          <w:rFonts w:ascii="Myriad Pro" w:hAnsi="Myriad Pro"/>
          <w:i/>
          <w:sz w:val="22"/>
          <w:szCs w:val="22"/>
          <w:lang w:eastAsia="zh-CN"/>
        </w:rPr>
        <w:t>GeoHealth</w:t>
      </w:r>
      <w:proofErr w:type="spellEnd"/>
    </w:p>
    <w:p w14:paraId="2CB29489" w14:textId="77777777" w:rsidR="00FF3503" w:rsidRPr="00DC5692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DC5692">
        <w:rPr>
          <w:rFonts w:ascii="Myriad Pro" w:hAnsi="Myriad Pro"/>
          <w:sz w:val="22"/>
          <w:szCs w:val="22"/>
        </w:rPr>
        <w:t>Supporting Information for</w:t>
      </w:r>
    </w:p>
    <w:p w14:paraId="59F910A1" w14:textId="1737883A" w:rsidR="00FF3503" w:rsidRPr="00DC5692" w:rsidRDefault="000C7E69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DC5692">
        <w:rPr>
          <w:rFonts w:ascii="Myriad Pro" w:hAnsi="Myriad Pro"/>
          <w:b/>
          <w:sz w:val="22"/>
          <w:szCs w:val="22"/>
        </w:rPr>
        <w:t>The silver lining of COVID-19: estimation of short-term health impacts due to lockdown in the Yangtze River Delta region, China</w:t>
      </w:r>
    </w:p>
    <w:p w14:paraId="42FFC78E" w14:textId="12F2FF60" w:rsidR="00FF3503" w:rsidRPr="00DC5692" w:rsidRDefault="000C7E69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DC5692">
        <w:rPr>
          <w:rFonts w:ascii="Myriad Pro" w:hAnsi="Myriad Pro"/>
          <w:sz w:val="22"/>
          <w:szCs w:val="22"/>
        </w:rPr>
        <w:t>Ling Huang</w:t>
      </w:r>
      <w:r w:rsidRPr="00DC5692">
        <w:rPr>
          <w:rFonts w:ascii="Myriad Pro" w:hAnsi="Myriad Pro"/>
          <w:sz w:val="22"/>
          <w:szCs w:val="22"/>
          <w:vertAlign w:val="superscript"/>
        </w:rPr>
        <w:t>1,2</w:t>
      </w:r>
      <w:r w:rsidRPr="00DC5692">
        <w:rPr>
          <w:rFonts w:ascii="Myriad Pro" w:hAnsi="Myriad Pro"/>
          <w:sz w:val="22"/>
          <w:szCs w:val="22"/>
        </w:rPr>
        <w:t xml:space="preserve">, </w:t>
      </w:r>
      <w:proofErr w:type="spellStart"/>
      <w:r w:rsidRPr="00DC5692">
        <w:rPr>
          <w:rFonts w:ascii="Myriad Pro" w:hAnsi="Myriad Pro"/>
          <w:sz w:val="22"/>
          <w:szCs w:val="22"/>
        </w:rPr>
        <w:t>Ziyi</w:t>
      </w:r>
      <w:proofErr w:type="spellEnd"/>
      <w:r w:rsidRPr="00DC5692">
        <w:rPr>
          <w:rFonts w:ascii="Myriad Pro" w:hAnsi="Myriad Pro"/>
          <w:sz w:val="22"/>
          <w:szCs w:val="22"/>
        </w:rPr>
        <w:t xml:space="preserve"> Liu</w:t>
      </w:r>
      <w:r w:rsidRPr="00DC5692">
        <w:rPr>
          <w:rFonts w:ascii="Myriad Pro" w:hAnsi="Myriad Pro"/>
          <w:sz w:val="22"/>
          <w:szCs w:val="22"/>
          <w:vertAlign w:val="superscript"/>
        </w:rPr>
        <w:t>1,2</w:t>
      </w:r>
      <w:r w:rsidRPr="00DC5692">
        <w:rPr>
          <w:rFonts w:ascii="Myriad Pro" w:hAnsi="Myriad Pro"/>
          <w:sz w:val="22"/>
          <w:szCs w:val="22"/>
        </w:rPr>
        <w:t xml:space="preserve">, </w:t>
      </w:r>
      <w:proofErr w:type="spellStart"/>
      <w:r w:rsidRPr="00DC5692">
        <w:rPr>
          <w:rFonts w:ascii="Myriad Pro" w:hAnsi="Myriad Pro"/>
          <w:sz w:val="22"/>
          <w:szCs w:val="22"/>
        </w:rPr>
        <w:t>Hongli</w:t>
      </w:r>
      <w:proofErr w:type="spellEnd"/>
      <w:r w:rsidRPr="00DC5692">
        <w:rPr>
          <w:rFonts w:ascii="Myriad Pro" w:hAnsi="Myriad Pro"/>
          <w:sz w:val="22"/>
          <w:szCs w:val="22"/>
        </w:rPr>
        <w:t xml:space="preserve"> Li</w:t>
      </w:r>
      <w:r w:rsidRPr="00DC5692">
        <w:rPr>
          <w:rFonts w:ascii="Myriad Pro" w:hAnsi="Myriad Pro"/>
          <w:sz w:val="22"/>
          <w:szCs w:val="22"/>
          <w:vertAlign w:val="superscript"/>
        </w:rPr>
        <w:t>1,2</w:t>
      </w:r>
      <w:r w:rsidRPr="00DC5692">
        <w:rPr>
          <w:rFonts w:ascii="Myriad Pro" w:hAnsi="Myriad Pro"/>
          <w:sz w:val="22"/>
          <w:szCs w:val="22"/>
        </w:rPr>
        <w:t xml:space="preserve">, </w:t>
      </w:r>
      <w:proofErr w:type="spellStart"/>
      <w:r w:rsidRPr="00DC5692">
        <w:rPr>
          <w:rFonts w:ascii="Myriad Pro" w:hAnsi="Myriad Pro"/>
          <w:sz w:val="22"/>
          <w:szCs w:val="22"/>
        </w:rPr>
        <w:t>Yangjun</w:t>
      </w:r>
      <w:proofErr w:type="spellEnd"/>
      <w:r w:rsidRPr="00DC5692">
        <w:rPr>
          <w:rFonts w:ascii="Myriad Pro" w:hAnsi="Myriad Pro"/>
          <w:sz w:val="22"/>
          <w:szCs w:val="22"/>
        </w:rPr>
        <w:t xml:space="preserve"> Wang</w:t>
      </w:r>
      <w:r w:rsidRPr="00DC5692">
        <w:rPr>
          <w:rFonts w:ascii="Myriad Pro" w:hAnsi="Myriad Pro"/>
          <w:sz w:val="22"/>
          <w:szCs w:val="22"/>
          <w:vertAlign w:val="superscript"/>
        </w:rPr>
        <w:t>1,2</w:t>
      </w:r>
      <w:r w:rsidRPr="00DC5692">
        <w:rPr>
          <w:rFonts w:ascii="Myriad Pro" w:hAnsi="Myriad Pro"/>
          <w:sz w:val="22"/>
          <w:szCs w:val="22"/>
        </w:rPr>
        <w:t xml:space="preserve">, </w:t>
      </w:r>
      <w:proofErr w:type="spellStart"/>
      <w:r w:rsidRPr="00DC5692">
        <w:rPr>
          <w:rFonts w:ascii="Myriad Pro" w:hAnsi="Myriad Pro"/>
          <w:sz w:val="22"/>
          <w:szCs w:val="22"/>
        </w:rPr>
        <w:t>Yumin</w:t>
      </w:r>
      <w:proofErr w:type="spellEnd"/>
      <w:r w:rsidRPr="00DC5692">
        <w:rPr>
          <w:rFonts w:ascii="Myriad Pro" w:hAnsi="Myriad Pro"/>
          <w:sz w:val="22"/>
          <w:szCs w:val="22"/>
        </w:rPr>
        <w:t xml:space="preserve"> Li</w:t>
      </w:r>
      <w:r w:rsidRPr="00DC5692">
        <w:rPr>
          <w:rFonts w:ascii="Myriad Pro" w:hAnsi="Myriad Pro"/>
          <w:sz w:val="22"/>
          <w:szCs w:val="22"/>
          <w:vertAlign w:val="superscript"/>
        </w:rPr>
        <w:t>3</w:t>
      </w:r>
      <w:r w:rsidRPr="00DC5692">
        <w:rPr>
          <w:rFonts w:ascii="Myriad Pro" w:hAnsi="Myriad Pro"/>
          <w:sz w:val="22"/>
          <w:szCs w:val="22"/>
        </w:rPr>
        <w:t xml:space="preserve">, </w:t>
      </w:r>
      <w:proofErr w:type="spellStart"/>
      <w:r w:rsidRPr="00DC5692">
        <w:rPr>
          <w:rFonts w:ascii="Myriad Pro" w:hAnsi="Myriad Pro"/>
          <w:sz w:val="22"/>
          <w:szCs w:val="22"/>
        </w:rPr>
        <w:t>Yonghui</w:t>
      </w:r>
      <w:proofErr w:type="spellEnd"/>
      <w:r w:rsidRPr="00DC5692">
        <w:rPr>
          <w:rFonts w:ascii="Myriad Pro" w:hAnsi="Myriad Pro"/>
          <w:sz w:val="22"/>
          <w:szCs w:val="22"/>
        </w:rPr>
        <w:t xml:space="preserve"> Zhu</w:t>
      </w:r>
      <w:r w:rsidRPr="00DC5692">
        <w:rPr>
          <w:rFonts w:ascii="Myriad Pro" w:hAnsi="Myriad Pro"/>
          <w:sz w:val="22"/>
          <w:szCs w:val="22"/>
          <w:vertAlign w:val="superscript"/>
        </w:rPr>
        <w:t>1,2</w:t>
      </w:r>
      <w:r w:rsidRPr="00DC5692">
        <w:rPr>
          <w:rFonts w:ascii="Myriad Pro" w:hAnsi="Myriad Pro"/>
          <w:sz w:val="22"/>
          <w:szCs w:val="22"/>
        </w:rPr>
        <w:t xml:space="preserve">, Maggie </w:t>
      </w:r>
      <w:proofErr w:type="spellStart"/>
      <w:r w:rsidRPr="00DC5692">
        <w:rPr>
          <w:rFonts w:ascii="Myriad Pro" w:hAnsi="Myriad Pro"/>
          <w:sz w:val="22"/>
          <w:szCs w:val="22"/>
        </w:rPr>
        <w:t>Chel</w:t>
      </w:r>
      <w:proofErr w:type="spellEnd"/>
      <w:r w:rsidRPr="00DC5692">
        <w:rPr>
          <w:rFonts w:ascii="Myriad Pro" w:hAnsi="Myriad Pro"/>
          <w:sz w:val="22"/>
          <w:szCs w:val="22"/>
        </w:rPr>
        <w:t xml:space="preserve"> Gee Ooi</w:t>
      </w:r>
      <w:r w:rsidRPr="00DC5692">
        <w:rPr>
          <w:rFonts w:ascii="Myriad Pro" w:hAnsi="Myriad Pro"/>
          <w:sz w:val="22"/>
          <w:szCs w:val="22"/>
          <w:vertAlign w:val="superscript"/>
        </w:rPr>
        <w:t>4,5</w:t>
      </w:r>
      <w:r w:rsidRPr="00DC5692">
        <w:rPr>
          <w:rFonts w:ascii="Myriad Pro" w:hAnsi="Myriad Pro"/>
          <w:sz w:val="22"/>
          <w:szCs w:val="22"/>
        </w:rPr>
        <w:t>,  Jing An</w:t>
      </w:r>
      <w:r w:rsidRPr="00DC5692">
        <w:rPr>
          <w:rFonts w:ascii="Myriad Pro" w:hAnsi="Myriad Pro"/>
          <w:sz w:val="22"/>
          <w:szCs w:val="22"/>
          <w:vertAlign w:val="superscript"/>
        </w:rPr>
        <w:t>1,2</w:t>
      </w:r>
      <w:r w:rsidRPr="00DC5692">
        <w:rPr>
          <w:rFonts w:ascii="Myriad Pro" w:hAnsi="Myriad Pro"/>
          <w:sz w:val="22"/>
          <w:szCs w:val="22"/>
        </w:rPr>
        <w:t>, Yu Shang</w:t>
      </w:r>
      <w:r w:rsidRPr="00DC5692">
        <w:rPr>
          <w:rFonts w:ascii="Myriad Pro" w:hAnsi="Myriad Pro"/>
          <w:sz w:val="22"/>
          <w:szCs w:val="22"/>
          <w:vertAlign w:val="superscript"/>
        </w:rPr>
        <w:t>1,2</w:t>
      </w:r>
      <w:r w:rsidRPr="00DC5692">
        <w:rPr>
          <w:rFonts w:ascii="Myriad Pro" w:hAnsi="Myriad Pro"/>
          <w:sz w:val="22"/>
          <w:szCs w:val="22"/>
        </w:rPr>
        <w:t>, Dongping Zhang</w:t>
      </w:r>
      <w:r w:rsidRPr="00DC5692">
        <w:rPr>
          <w:rFonts w:ascii="Myriad Pro" w:hAnsi="Myriad Pro"/>
          <w:sz w:val="22"/>
          <w:szCs w:val="22"/>
          <w:vertAlign w:val="superscript"/>
        </w:rPr>
        <w:t>1,2</w:t>
      </w:r>
      <w:r w:rsidRPr="00DC5692">
        <w:rPr>
          <w:rFonts w:ascii="Myriad Pro" w:hAnsi="Myriad Pro"/>
          <w:sz w:val="22"/>
          <w:szCs w:val="22"/>
        </w:rPr>
        <w:t>, Andy Chan</w:t>
      </w:r>
      <w:r w:rsidRPr="00DC5692">
        <w:rPr>
          <w:rFonts w:ascii="Myriad Pro" w:hAnsi="Myriad Pro"/>
          <w:sz w:val="22"/>
          <w:szCs w:val="22"/>
          <w:vertAlign w:val="superscript"/>
        </w:rPr>
        <w:t>4</w:t>
      </w:r>
      <w:r w:rsidRPr="00DC5692">
        <w:rPr>
          <w:rFonts w:ascii="Myriad Pro" w:hAnsi="Myriad Pro"/>
          <w:sz w:val="22"/>
          <w:szCs w:val="22"/>
        </w:rPr>
        <w:t>, Li Li</w:t>
      </w:r>
      <w:r w:rsidRPr="00DC5692">
        <w:rPr>
          <w:rFonts w:ascii="Myriad Pro" w:hAnsi="Myriad Pro"/>
          <w:sz w:val="22"/>
          <w:szCs w:val="22"/>
          <w:vertAlign w:val="superscript"/>
        </w:rPr>
        <w:t>1,2*</w:t>
      </w:r>
    </w:p>
    <w:p w14:paraId="634E6021" w14:textId="77777777" w:rsidR="000C7E69" w:rsidRPr="00DC5692" w:rsidRDefault="000C7E69" w:rsidP="000C7E69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proofErr w:type="gramStart"/>
      <w:r w:rsidRPr="00DC5692">
        <w:rPr>
          <w:rFonts w:ascii="Myriad Pro" w:hAnsi="Myriad Pro"/>
          <w:sz w:val="18"/>
          <w:szCs w:val="18"/>
          <w:vertAlign w:val="superscript"/>
        </w:rPr>
        <w:t>1</w:t>
      </w:r>
      <w:r w:rsidRPr="00DC5692">
        <w:rPr>
          <w:rFonts w:ascii="Myriad Pro" w:hAnsi="Myriad Pro"/>
          <w:sz w:val="18"/>
          <w:szCs w:val="18"/>
        </w:rPr>
        <w:t>School of Environmental and Chemical Engineering, Shanghai University, Shanghai, 200444, China.</w:t>
      </w:r>
      <w:proofErr w:type="gramEnd"/>
    </w:p>
    <w:p w14:paraId="50CAC261" w14:textId="77777777" w:rsidR="000C7E69" w:rsidRPr="00DC5692" w:rsidRDefault="000C7E69" w:rsidP="000C7E69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proofErr w:type="gramStart"/>
      <w:r w:rsidRPr="00DC5692">
        <w:rPr>
          <w:rFonts w:ascii="Myriad Pro" w:hAnsi="Myriad Pro"/>
          <w:sz w:val="18"/>
          <w:szCs w:val="18"/>
          <w:vertAlign w:val="superscript"/>
        </w:rPr>
        <w:t>2</w:t>
      </w:r>
      <w:r w:rsidRPr="00DC5692">
        <w:rPr>
          <w:rFonts w:ascii="Myriad Pro" w:hAnsi="Myriad Pro"/>
          <w:sz w:val="18"/>
          <w:szCs w:val="18"/>
        </w:rPr>
        <w:t>Key Laboratory of Organic Compound Pollution Control Engineering (MOE), Shanghai University, Shanghai 200444, China.</w:t>
      </w:r>
      <w:proofErr w:type="gramEnd"/>
    </w:p>
    <w:p w14:paraId="0D8FEEC4" w14:textId="77777777" w:rsidR="000C7E69" w:rsidRPr="00DC5692" w:rsidRDefault="000C7E69" w:rsidP="000C7E69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proofErr w:type="gramStart"/>
      <w:r w:rsidRPr="00DC5692">
        <w:rPr>
          <w:rFonts w:ascii="Myriad Pro" w:hAnsi="Myriad Pro"/>
          <w:sz w:val="18"/>
          <w:szCs w:val="18"/>
          <w:vertAlign w:val="superscript"/>
        </w:rPr>
        <w:t>3</w:t>
      </w:r>
      <w:r w:rsidRPr="00DC5692">
        <w:rPr>
          <w:rFonts w:ascii="Myriad Pro" w:hAnsi="Myriad Pro"/>
          <w:sz w:val="18"/>
          <w:szCs w:val="18"/>
        </w:rPr>
        <w:t>SILC Business School, Shanghai University, Shanghai, 2000444, China.</w:t>
      </w:r>
      <w:proofErr w:type="gramEnd"/>
    </w:p>
    <w:p w14:paraId="65C77B6A" w14:textId="77777777" w:rsidR="000C7E69" w:rsidRPr="00DC5692" w:rsidRDefault="000C7E69" w:rsidP="000C7E69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proofErr w:type="gramStart"/>
      <w:r w:rsidRPr="00DC5692">
        <w:rPr>
          <w:rFonts w:ascii="Myriad Pro" w:hAnsi="Myriad Pro"/>
          <w:sz w:val="18"/>
          <w:szCs w:val="18"/>
          <w:vertAlign w:val="superscript"/>
        </w:rPr>
        <w:t>4</w:t>
      </w:r>
      <w:r w:rsidRPr="00DC5692">
        <w:rPr>
          <w:rFonts w:ascii="Myriad Pro" w:hAnsi="Myriad Pro"/>
          <w:sz w:val="18"/>
          <w:szCs w:val="18"/>
        </w:rPr>
        <w:t>Department of Civil Engineering, University of Nottingham Malaysia, Semenyih 43500, Selangor, Malaysia.</w:t>
      </w:r>
      <w:proofErr w:type="gramEnd"/>
    </w:p>
    <w:p w14:paraId="5B475CBB" w14:textId="4F087947" w:rsidR="00BE5EF7" w:rsidRPr="00DC5692" w:rsidRDefault="000C7E69" w:rsidP="00BE5EF7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  <w:sectPr w:rsidR="00BE5EF7" w:rsidRPr="00DC5692" w:rsidSect="0025437B">
          <w:footerReference w:type="default" r:id="rId10"/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DC5692">
        <w:rPr>
          <w:rFonts w:ascii="Myriad Pro" w:hAnsi="Myriad Pro"/>
          <w:sz w:val="18"/>
          <w:szCs w:val="18"/>
          <w:vertAlign w:val="superscript"/>
        </w:rPr>
        <w:t>5</w:t>
      </w:r>
      <w:r w:rsidRPr="00DC5692">
        <w:rPr>
          <w:rFonts w:ascii="Myriad Pro" w:hAnsi="Myriad Pro"/>
          <w:sz w:val="18"/>
          <w:szCs w:val="18"/>
        </w:rPr>
        <w:t xml:space="preserve">Institute of Climate Change (IPI), National University of Malaysia (UKM), 43600, </w:t>
      </w:r>
      <w:proofErr w:type="spellStart"/>
      <w:r w:rsidRPr="00DC5692">
        <w:rPr>
          <w:rFonts w:ascii="Myriad Pro" w:hAnsi="Myriad Pro"/>
          <w:sz w:val="18"/>
          <w:szCs w:val="18"/>
        </w:rPr>
        <w:t>Bangi</w:t>
      </w:r>
      <w:proofErr w:type="spellEnd"/>
      <w:r w:rsidRPr="00DC5692">
        <w:rPr>
          <w:rFonts w:ascii="Myriad Pro" w:hAnsi="Myriad Pro"/>
          <w:sz w:val="18"/>
          <w:szCs w:val="18"/>
        </w:rPr>
        <w:t>, Selangor, Malaysia</w:t>
      </w:r>
    </w:p>
    <w:p w14:paraId="347237BD" w14:textId="0B8614C6" w:rsidR="00094365" w:rsidRPr="00DC5692" w:rsidRDefault="00094365" w:rsidP="00BE5EF7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</w:p>
    <w:p w14:paraId="34CE76F8" w14:textId="4439B163" w:rsidR="005314B5" w:rsidRPr="00DC5692" w:rsidRDefault="0025437B" w:rsidP="0025437B">
      <w:pPr>
        <w:pStyle w:val="SMcaption"/>
        <w:jc w:val="center"/>
        <w:rPr>
          <w:rFonts w:ascii="Myriad Pro" w:hAnsi="Myriad Pro"/>
          <w:sz w:val="22"/>
          <w:szCs w:val="22"/>
        </w:rPr>
      </w:pPr>
      <w:r w:rsidRPr="00DC5692">
        <w:rPr>
          <w:rFonts w:ascii="Myriad Pro" w:hAnsi="Myriad Pro"/>
          <w:noProof/>
          <w:lang w:eastAsia="zh-CN"/>
        </w:rPr>
        <w:drawing>
          <wp:inline distT="0" distB="0" distL="0" distR="0" wp14:anchorId="4B1E0123" wp14:editId="56982C3D">
            <wp:extent cx="3594173" cy="2146201"/>
            <wp:effectExtent l="0" t="0" r="6350" b="698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73" cy="2146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A784E7" w14:textId="105C1AEF" w:rsidR="0025437B" w:rsidRPr="00DC5692" w:rsidRDefault="0025437B" w:rsidP="0025437B">
      <w:pPr>
        <w:jc w:val="center"/>
        <w:rPr>
          <w:rFonts w:ascii="Myriad Pro" w:hAnsi="Myriad Pro"/>
          <w:bCs/>
          <w:kern w:val="32"/>
          <w:sz w:val="22"/>
          <w:szCs w:val="22"/>
        </w:rPr>
      </w:pPr>
      <w:r w:rsidRPr="00DC5692">
        <w:rPr>
          <w:rFonts w:ascii="Myriad Pro" w:hAnsi="Myriad Pro"/>
          <w:b/>
          <w:bCs/>
          <w:sz w:val="22"/>
          <w:szCs w:val="22"/>
        </w:rPr>
        <w:t>Figure S1.</w:t>
      </w:r>
      <w:r w:rsidRPr="00DC5692">
        <w:rPr>
          <w:rFonts w:ascii="Myriad Pro" w:hAnsi="Myriad Pro"/>
          <w:b/>
          <w:bCs/>
          <w:kern w:val="32"/>
          <w:sz w:val="22"/>
          <w:szCs w:val="22"/>
        </w:rPr>
        <w:t xml:space="preserve"> </w:t>
      </w:r>
      <w:r w:rsidRPr="00DC5692">
        <w:rPr>
          <w:rFonts w:ascii="Myriad Pro" w:hAnsi="Myriad Pro"/>
          <w:bCs/>
          <w:kern w:val="32"/>
          <w:sz w:val="22"/>
          <w:szCs w:val="22"/>
        </w:rPr>
        <w:t>Estimated daily premature mortality during pre-lockdown and lockdown periods of 2017-2020</w:t>
      </w:r>
    </w:p>
    <w:p w14:paraId="7456FD7A" w14:textId="77777777" w:rsidR="0025437B" w:rsidRPr="00DC5692" w:rsidRDefault="0025437B" w:rsidP="00477182">
      <w:pPr>
        <w:pStyle w:val="SMcaption"/>
        <w:rPr>
          <w:rFonts w:ascii="Myriad Pro" w:hAnsi="Myriad Pro"/>
          <w:sz w:val="22"/>
          <w:szCs w:val="22"/>
        </w:rPr>
      </w:pPr>
    </w:p>
    <w:p w14:paraId="3DE36043" w14:textId="77777777" w:rsidR="0025437B" w:rsidRPr="00DC5692" w:rsidRDefault="0025437B" w:rsidP="0025437B">
      <w:pPr>
        <w:jc w:val="center"/>
        <w:rPr>
          <w:rFonts w:ascii="Myriad Pro" w:hAnsi="Myriad Pro"/>
        </w:rPr>
      </w:pPr>
      <w:r w:rsidRPr="00DC5692">
        <w:rPr>
          <w:rFonts w:ascii="Myriad Pro" w:hAnsi="Myriad Pro"/>
          <w:noProof/>
          <w:lang w:eastAsia="zh-CN"/>
        </w:rPr>
        <w:drawing>
          <wp:inline distT="0" distB="0" distL="0" distR="0" wp14:anchorId="06342123" wp14:editId="0939A25A">
            <wp:extent cx="4897836" cy="2592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7836" cy="25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F0BB90" w14:textId="77777777" w:rsidR="0025437B" w:rsidRPr="00DC5692" w:rsidRDefault="0025437B" w:rsidP="0025437B">
      <w:pPr>
        <w:jc w:val="center"/>
        <w:rPr>
          <w:rFonts w:ascii="Myriad Pro" w:hAnsi="Myriad Pro"/>
        </w:rPr>
      </w:pPr>
      <w:r w:rsidRPr="00DC5692">
        <w:rPr>
          <w:rFonts w:ascii="Myriad Pro" w:hAnsi="Myriad Pro"/>
          <w:noProof/>
          <w:lang w:eastAsia="zh-CN"/>
        </w:rPr>
        <w:drawing>
          <wp:inline distT="0" distB="0" distL="0" distR="0" wp14:anchorId="142F03B8" wp14:editId="399146F5">
            <wp:extent cx="4897836" cy="25920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7836" cy="25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585941" w14:textId="77777777" w:rsidR="0025437B" w:rsidRPr="00DC5692" w:rsidRDefault="0025437B" w:rsidP="0025437B">
      <w:pPr>
        <w:jc w:val="center"/>
        <w:rPr>
          <w:rFonts w:ascii="Myriad Pro" w:hAnsi="Myriad Pro"/>
        </w:rPr>
      </w:pPr>
      <w:r w:rsidRPr="00DC5692">
        <w:rPr>
          <w:rFonts w:ascii="Myriad Pro" w:hAnsi="Myriad Pro"/>
          <w:noProof/>
          <w:lang w:eastAsia="zh-CN"/>
        </w:rPr>
        <w:lastRenderedPageBreak/>
        <w:drawing>
          <wp:inline distT="0" distB="0" distL="0" distR="0" wp14:anchorId="3E44A434" wp14:editId="5097289E">
            <wp:extent cx="4897836" cy="25920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7836" cy="25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64F991" w14:textId="77777777" w:rsidR="0025437B" w:rsidRPr="00DC5692" w:rsidRDefault="0025437B" w:rsidP="0025437B">
      <w:pPr>
        <w:jc w:val="center"/>
        <w:rPr>
          <w:rFonts w:ascii="Myriad Pro" w:hAnsi="Myriad Pro"/>
        </w:rPr>
      </w:pPr>
      <w:r w:rsidRPr="00DC5692">
        <w:rPr>
          <w:rFonts w:ascii="Myriad Pro" w:hAnsi="Myriad Pro"/>
          <w:noProof/>
          <w:lang w:eastAsia="zh-CN"/>
        </w:rPr>
        <w:drawing>
          <wp:inline distT="0" distB="0" distL="0" distR="0" wp14:anchorId="6DABBE9B" wp14:editId="629370C7">
            <wp:extent cx="4897836" cy="25920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7836" cy="25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331D0" w14:textId="77777777" w:rsidR="0025437B" w:rsidRPr="00DC5692" w:rsidRDefault="0025437B" w:rsidP="0025437B">
      <w:pPr>
        <w:jc w:val="center"/>
        <w:rPr>
          <w:rFonts w:ascii="Myriad Pro" w:hAnsi="Myriad Pro"/>
        </w:rPr>
      </w:pPr>
      <w:r w:rsidRPr="00DC5692">
        <w:rPr>
          <w:rFonts w:ascii="Myriad Pro" w:hAnsi="Myriad Pro"/>
          <w:noProof/>
          <w:lang w:eastAsia="zh-CN"/>
        </w:rPr>
        <w:drawing>
          <wp:inline distT="0" distB="0" distL="0" distR="0" wp14:anchorId="7DD917CE" wp14:editId="1DF9A72D">
            <wp:extent cx="4897836" cy="25920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7836" cy="25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87AEDA" w14:textId="77777777" w:rsidR="00EB507F" w:rsidRDefault="0025437B" w:rsidP="0025437B">
      <w:pPr>
        <w:jc w:val="center"/>
        <w:rPr>
          <w:rFonts w:ascii="Myriad Pro" w:hAnsi="Myriad Pro"/>
          <w:bCs/>
          <w:kern w:val="32"/>
          <w:sz w:val="22"/>
          <w:szCs w:val="22"/>
        </w:rPr>
        <w:sectPr w:rsidR="00EB507F" w:rsidSect="0025437B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DC5692">
        <w:rPr>
          <w:rFonts w:ascii="Myriad Pro" w:hAnsi="Myriad Pro"/>
          <w:b/>
          <w:bCs/>
          <w:sz w:val="22"/>
          <w:szCs w:val="22"/>
        </w:rPr>
        <w:t>Figure S</w:t>
      </w:r>
      <w:r w:rsidR="00BE5EF7" w:rsidRPr="00DC5692">
        <w:rPr>
          <w:rFonts w:ascii="Myriad Pro" w:hAnsi="Myriad Pro"/>
          <w:b/>
          <w:bCs/>
          <w:sz w:val="22"/>
          <w:szCs w:val="22"/>
          <w:lang w:eastAsia="zh-CN"/>
        </w:rPr>
        <w:t>2</w:t>
      </w:r>
      <w:r w:rsidRPr="00DC5692">
        <w:rPr>
          <w:rFonts w:ascii="Myriad Pro" w:hAnsi="Myriad Pro"/>
          <w:b/>
          <w:bCs/>
          <w:sz w:val="22"/>
          <w:szCs w:val="22"/>
        </w:rPr>
        <w:t>.</w:t>
      </w:r>
      <w:r w:rsidRPr="00DC5692">
        <w:rPr>
          <w:rFonts w:ascii="Myriad Pro" w:hAnsi="Myriad Pro"/>
        </w:rPr>
        <w:t xml:space="preserve"> </w:t>
      </w:r>
      <w:r w:rsidRPr="00DC5692">
        <w:rPr>
          <w:rFonts w:ascii="Myriad Pro" w:hAnsi="Myriad Pro"/>
          <w:bCs/>
          <w:kern w:val="32"/>
          <w:sz w:val="22"/>
          <w:szCs w:val="22"/>
        </w:rPr>
        <w:t>City-level avoided premature mortality due to ALRI, COPD, IHD, LC, and Stroke during Level I and Level II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19"/>
        <w:gridCol w:w="1395"/>
        <w:gridCol w:w="743"/>
        <w:gridCol w:w="2017"/>
        <w:gridCol w:w="737"/>
        <w:gridCol w:w="2017"/>
        <w:gridCol w:w="739"/>
        <w:gridCol w:w="2015"/>
      </w:tblGrid>
      <w:tr w:rsidR="0025437B" w:rsidRPr="00DC5692" w14:paraId="32241C7C" w14:textId="77777777" w:rsidTr="0025437B">
        <w:trPr>
          <w:trHeight w:val="285"/>
        </w:trPr>
        <w:tc>
          <w:tcPr>
            <w:tcW w:w="47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2ADE62" w14:textId="31AE698E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lastRenderedPageBreak/>
              <w:t>Province</w:t>
            </w:r>
          </w:p>
        </w:tc>
        <w:tc>
          <w:tcPr>
            <w:tcW w:w="653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A244D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City</w:t>
            </w:r>
          </w:p>
        </w:tc>
        <w:tc>
          <w:tcPr>
            <w:tcW w:w="1292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38EEB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Pre-lockdown</w:t>
            </w:r>
          </w:p>
        </w:tc>
        <w:tc>
          <w:tcPr>
            <w:tcW w:w="128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2B865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Level </w:t>
            </w:r>
            <w:r w:rsidRPr="00DC5692">
              <w:rPr>
                <w:rFonts w:ascii="宋体" w:hAnsi="宋体" w:cs="宋体" w:hint="eastAsia"/>
                <w:color w:val="000000"/>
                <w:sz w:val="18"/>
                <w:szCs w:val="18"/>
                <w:lang w:eastAsia="zh-CN"/>
              </w:rPr>
              <w:t>Ⅰ</w:t>
            </w:r>
          </w:p>
        </w:tc>
        <w:tc>
          <w:tcPr>
            <w:tcW w:w="128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CD0AC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Level </w:t>
            </w:r>
            <w:r w:rsidRPr="00DC5692">
              <w:rPr>
                <w:rFonts w:ascii="宋体" w:hAnsi="宋体" w:cs="宋体" w:hint="eastAsia"/>
                <w:color w:val="000000"/>
                <w:sz w:val="18"/>
                <w:szCs w:val="18"/>
                <w:lang w:eastAsia="zh-CN"/>
              </w:rPr>
              <w:t>Ⅱ</w:t>
            </w:r>
          </w:p>
        </w:tc>
      </w:tr>
      <w:tr w:rsidR="0025437B" w:rsidRPr="00DC5692" w14:paraId="6D129FD2" w14:textId="77777777" w:rsidTr="0025437B">
        <w:trPr>
          <w:trHeight w:val="312"/>
        </w:trPr>
        <w:tc>
          <w:tcPr>
            <w:tcW w:w="477" w:type="pct"/>
            <w:vMerge/>
            <w:vAlign w:val="center"/>
            <w:hideMark/>
          </w:tcPr>
          <w:p w14:paraId="2E659BD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vMerge/>
            <w:vAlign w:val="center"/>
            <w:hideMark/>
          </w:tcPr>
          <w:p w14:paraId="0B193D7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48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5798F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PM</w:t>
            </w: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vertAlign w:val="subscript"/>
                <w:lang w:eastAsia="zh-CN"/>
              </w:rPr>
              <w:t>2.5</w:t>
            </w:r>
          </w:p>
        </w:tc>
        <w:tc>
          <w:tcPr>
            <w:tcW w:w="944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94A91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premature mortality</w:t>
            </w:r>
          </w:p>
        </w:tc>
        <w:tc>
          <w:tcPr>
            <w:tcW w:w="345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28351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PM</w:t>
            </w: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vertAlign w:val="subscript"/>
                <w:lang w:eastAsia="zh-CN"/>
              </w:rPr>
              <w:t>2.5</w:t>
            </w:r>
          </w:p>
        </w:tc>
        <w:tc>
          <w:tcPr>
            <w:tcW w:w="944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88B93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premature mortality</w:t>
            </w:r>
          </w:p>
        </w:tc>
        <w:tc>
          <w:tcPr>
            <w:tcW w:w="346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3696B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PM</w:t>
            </w: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vertAlign w:val="subscript"/>
                <w:lang w:eastAsia="zh-CN"/>
              </w:rPr>
              <w:t>2.5</w:t>
            </w:r>
          </w:p>
        </w:tc>
        <w:tc>
          <w:tcPr>
            <w:tcW w:w="943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40268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premature mortality</w:t>
            </w:r>
          </w:p>
        </w:tc>
      </w:tr>
      <w:tr w:rsidR="0025437B" w:rsidRPr="00DC5692" w14:paraId="4AF7DC9D" w14:textId="77777777" w:rsidTr="0025437B">
        <w:trPr>
          <w:trHeight w:val="312"/>
        </w:trPr>
        <w:tc>
          <w:tcPr>
            <w:tcW w:w="477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7E8A1D8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139B564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48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4948B47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44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0540CDB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45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2220C91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44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5ECE2DA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46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26BA140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43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4B9FC29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</w:tr>
      <w:tr w:rsidR="0025437B" w:rsidRPr="00DC5692" w14:paraId="06844FF6" w14:textId="77777777" w:rsidTr="0025437B">
        <w:trPr>
          <w:trHeight w:val="278"/>
        </w:trPr>
        <w:tc>
          <w:tcPr>
            <w:tcW w:w="1130" w:type="pct"/>
            <w:gridSpan w:val="2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D745C2" w14:textId="1F13AE05" w:rsidR="0025437B" w:rsidRPr="00DC5692" w:rsidRDefault="005B7467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Sha</w:t>
            </w:r>
            <w:r w:rsidR="0025437B"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nghai</w:t>
            </w:r>
          </w:p>
        </w:tc>
        <w:tc>
          <w:tcPr>
            <w:tcW w:w="348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9BEB5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7.5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9FFD2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,952 (2,122-3,374)</w:t>
            </w:r>
          </w:p>
        </w:tc>
        <w:tc>
          <w:tcPr>
            <w:tcW w:w="345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BEF8B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4.3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58458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,702 (2,576-4,332)</w:t>
            </w:r>
          </w:p>
        </w:tc>
        <w:tc>
          <w:tcPr>
            <w:tcW w:w="346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6FCC4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7.6</w:t>
            </w:r>
          </w:p>
        </w:tc>
        <w:tc>
          <w:tcPr>
            <w:tcW w:w="943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FC3B8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,628 (3,328-5,286)</w:t>
            </w:r>
          </w:p>
        </w:tc>
      </w:tr>
      <w:tr w:rsidR="0025437B" w:rsidRPr="00DC5692" w14:paraId="62A2B4C5" w14:textId="77777777" w:rsidTr="0025437B">
        <w:trPr>
          <w:trHeight w:val="278"/>
        </w:trPr>
        <w:tc>
          <w:tcPr>
            <w:tcW w:w="477" w:type="pct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FC406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Zhejiang</w:t>
            </w:r>
          </w:p>
        </w:tc>
        <w:tc>
          <w:tcPr>
            <w:tcW w:w="653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3F4D1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Hangzhou</w:t>
            </w:r>
          </w:p>
        </w:tc>
        <w:tc>
          <w:tcPr>
            <w:tcW w:w="348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5B7D427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7.3 </w:t>
            </w:r>
          </w:p>
        </w:tc>
        <w:tc>
          <w:tcPr>
            <w:tcW w:w="944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6F6CE57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227 (1,023-1,285) </w:t>
            </w:r>
          </w:p>
        </w:tc>
        <w:tc>
          <w:tcPr>
            <w:tcW w:w="345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3FACE71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7.1 </w:t>
            </w:r>
          </w:p>
        </w:tc>
        <w:tc>
          <w:tcPr>
            <w:tcW w:w="944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67295E5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551 (1,209-1,681) </w:t>
            </w:r>
          </w:p>
        </w:tc>
        <w:tc>
          <w:tcPr>
            <w:tcW w:w="346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3915811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1.0 </w:t>
            </w:r>
          </w:p>
        </w:tc>
        <w:tc>
          <w:tcPr>
            <w:tcW w:w="943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0906BD8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856 (1,488-1,981) </w:t>
            </w:r>
          </w:p>
        </w:tc>
      </w:tr>
      <w:tr w:rsidR="0025437B" w:rsidRPr="00DC5692" w14:paraId="4E190E81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16FDCEA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ED6B0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Huzhou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2C30CD2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3.2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73A4B0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25 (386-458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425DDFF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6.9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665704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546 (475-609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1C90349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7.4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633D9F6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37 (467-677) </w:t>
            </w:r>
          </w:p>
        </w:tc>
      </w:tr>
      <w:tr w:rsidR="0025437B" w:rsidRPr="00DC5692" w14:paraId="1A85EC55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324E4DC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0A4F6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Jiaxing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03956EF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8.6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16CF1BA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88 (354-554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2264A8C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9.0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0AAC6D7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63 (483-750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13F1162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2.3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22EA889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08 (606-897) </w:t>
            </w:r>
          </w:p>
        </w:tc>
      </w:tr>
      <w:tr w:rsidR="0025437B" w:rsidRPr="00DC5692" w14:paraId="0EB07A85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1EC8419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87EC2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Jinhua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107A9E6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2.3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4B1ADAC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726 (587-772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6047376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4.1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725CFC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14 (696-1,005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70A0B8D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3.1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60E00F1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048 (791-1,158) </w:t>
            </w:r>
          </w:p>
        </w:tc>
      </w:tr>
      <w:tr w:rsidR="0025437B" w:rsidRPr="00DC5692" w14:paraId="2093349E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2358EF8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E9ABC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Lishui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1070427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38.4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3DB3BB0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75 (376-461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331A106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9.7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09F3D64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391 (446-605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6A6FFE4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9.5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657A517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51 (516-702) </w:t>
            </w:r>
          </w:p>
        </w:tc>
      </w:tr>
      <w:tr w:rsidR="0025437B" w:rsidRPr="00DC5692" w14:paraId="6498B3E7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4A565FB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A228B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Ningbo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5E02159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7.7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1103BCA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05 (580-918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5768B78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1.7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75632C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34 (633-1,116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70E6C99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7.7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60D19D9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260 (907-1,437) </w:t>
            </w:r>
          </w:p>
        </w:tc>
      </w:tr>
      <w:tr w:rsidR="0025437B" w:rsidRPr="00DC5692" w14:paraId="04502CC3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513A884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8AB9B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Quzhou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5E03D54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58.4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541B0F2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398 (313-429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2D20B0F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0.7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5A30F7B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92 (364-551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239C5CC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4.9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40A13A8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512 (358-596) </w:t>
            </w:r>
          </w:p>
        </w:tc>
      </w:tr>
      <w:tr w:rsidR="0025437B" w:rsidRPr="00DC5692" w14:paraId="0D631188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12D1D9C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9C963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Shaoxing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6D3A82A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4.6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78B445D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717 (589-757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36E85A6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2.6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0AE08FF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75 (658-969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63FF9DD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7.5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60573A4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070 (837-1,158) </w:t>
            </w:r>
          </w:p>
        </w:tc>
      </w:tr>
      <w:tr w:rsidR="0025437B" w:rsidRPr="00DC5692" w14:paraId="11CA72AF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2CA4452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FEC71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Taizhou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2D28548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38.1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7F3EDDE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14 (1,035-1,062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29D50A7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2.8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CFE6B3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90 (1,340-1,430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7762FDF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9.9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2BB6759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040 (1,490-1,658) </w:t>
            </w:r>
          </w:p>
        </w:tc>
      </w:tr>
      <w:tr w:rsidR="0025437B" w:rsidRPr="00DC5692" w14:paraId="72C64D8A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1E9E5FF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D4700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Wenzhou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3CD9B81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1.4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07775EF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45 (538-1,023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0983B83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3.5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1D3F31E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361 (914-1,579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1C6A6AE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4.8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3993B65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924 (930-1,701) </w:t>
            </w:r>
          </w:p>
        </w:tc>
      </w:tr>
      <w:tr w:rsidR="0025437B" w:rsidRPr="00DC5692" w14:paraId="6422A4E0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3C999A9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CCB5F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Zhoushan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276DFBD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9.7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4163D7B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5 (27-62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2E56D16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1.4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53AB70E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78 (47-104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7316E84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1.9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50DA5CB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7 (58-128) </w:t>
            </w:r>
          </w:p>
        </w:tc>
      </w:tr>
      <w:tr w:rsidR="0025437B" w:rsidRPr="00DC5692" w14:paraId="3AF6D937" w14:textId="77777777" w:rsidTr="0025437B">
        <w:trPr>
          <w:trHeight w:val="278"/>
        </w:trPr>
        <w:tc>
          <w:tcPr>
            <w:tcW w:w="477" w:type="pct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1C168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Jiangsu</w:t>
            </w:r>
          </w:p>
        </w:tc>
        <w:tc>
          <w:tcPr>
            <w:tcW w:w="653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98AA6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Changzhou</w:t>
            </w:r>
          </w:p>
        </w:tc>
        <w:tc>
          <w:tcPr>
            <w:tcW w:w="348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2BCF2E0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72.1 </w:t>
            </w:r>
          </w:p>
        </w:tc>
        <w:tc>
          <w:tcPr>
            <w:tcW w:w="944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46269EB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92 (763-924) </w:t>
            </w:r>
          </w:p>
        </w:tc>
        <w:tc>
          <w:tcPr>
            <w:tcW w:w="345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52A46F5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6.5 </w:t>
            </w:r>
          </w:p>
        </w:tc>
        <w:tc>
          <w:tcPr>
            <w:tcW w:w="944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0950E6D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177 (977-1,235) </w:t>
            </w:r>
          </w:p>
        </w:tc>
        <w:tc>
          <w:tcPr>
            <w:tcW w:w="346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7FB414A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9.7 </w:t>
            </w:r>
          </w:p>
        </w:tc>
        <w:tc>
          <w:tcPr>
            <w:tcW w:w="943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3A89290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313 (1,044-1,409) </w:t>
            </w:r>
          </w:p>
        </w:tc>
      </w:tr>
      <w:tr w:rsidR="0025437B" w:rsidRPr="00DC5692" w14:paraId="71F41194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2AF7E24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AFB83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Huaian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2A3A352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75.0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1616BF1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86 (989-1,025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01AE9C1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4.9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2A809E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281 (1,249-1,378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2390EF6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3.8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0A3D6FB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364 (1,365-1,593) </w:t>
            </w:r>
          </w:p>
        </w:tc>
      </w:tr>
      <w:tr w:rsidR="0025437B" w:rsidRPr="00DC5692" w14:paraId="673785AB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3B5340E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ED5AD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Lianyungang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43C2FF8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70.3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AD125C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49 (344-648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34A2E6F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9.1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883308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078 (495-910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0BE977A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8.9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169EDAA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250 (570-1,051) </w:t>
            </w:r>
          </w:p>
        </w:tc>
      </w:tr>
      <w:tr w:rsidR="0025437B" w:rsidRPr="00DC5692" w14:paraId="792277C3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580FF02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7BD0E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Nanjing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0709AFC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3.3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19A9C70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517 (1,235-1,607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2146226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5.2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1AA38E3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919 (1,474-2,099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0F94571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0.3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48DD9ED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,095 (1,544-2,352) </w:t>
            </w:r>
          </w:p>
        </w:tc>
      </w:tr>
      <w:tr w:rsidR="0025437B" w:rsidRPr="00DC5692" w14:paraId="45196556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3A596AC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612BC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Nantong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11D95DF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57.5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5AF5A89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336 (1,045-1,446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1D50772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6.9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32F6E62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791 (1,394-1,943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44E87D1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9.9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2613150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912 (1,405-2,151) </w:t>
            </w:r>
          </w:p>
        </w:tc>
      </w:tr>
      <w:tr w:rsidR="0025437B" w:rsidRPr="00DC5692" w14:paraId="16BB3B86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7A5160E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FF041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Suzhou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384BAFC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1.7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4AA2661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,073 (2,062-2,272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533263A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7.3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4F26EB5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,703 (2,600-3,047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231E6BD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6.3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611C537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3,111 (2,343-3,355) </w:t>
            </w:r>
          </w:p>
        </w:tc>
      </w:tr>
      <w:tr w:rsidR="0025437B" w:rsidRPr="00DC5692" w14:paraId="38AE645A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27E7531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6BFAF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Taizhou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7987AC7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72.9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4F16B2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13 (699-925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1CA8FAC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2.1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19AA94C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228 (885-1,227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401AEF1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3.4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6451FEF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373 (1,010-1,418) </w:t>
            </w:r>
          </w:p>
        </w:tc>
      </w:tr>
      <w:tr w:rsidR="0025437B" w:rsidRPr="00DC5692" w14:paraId="06AF6F9D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154CB3C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98AB8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Wuxi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0DF977F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5.1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367D213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205 (1,161-1,294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797021E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5.2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5DD2975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510 (1,496-1,738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730452B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6.2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07E5670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771 (1,608-1,999) </w:t>
            </w:r>
          </w:p>
        </w:tc>
      </w:tr>
      <w:tr w:rsidR="0025437B" w:rsidRPr="00DC5692" w14:paraId="60136998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1359804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99E32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Suqian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09AC291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0.6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CB0E34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91 (645-938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190BA35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7.2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E85E8D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310 (904-1,281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22426EB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4.7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699DA6C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351 (1,079-1,499) </w:t>
            </w:r>
          </w:p>
        </w:tc>
      </w:tr>
      <w:tr w:rsidR="0025437B" w:rsidRPr="00DC5692" w14:paraId="2C21E636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63C6D57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F9247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Xuzhou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39F9572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18.4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D905BA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777 (1,561-1,774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161957F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86.7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5502B9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,358 (1,938-2,369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4FA62F8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1.9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357A33C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,659 (2,261-2,753) </w:t>
            </w:r>
          </w:p>
        </w:tc>
      </w:tr>
      <w:tr w:rsidR="0025437B" w:rsidRPr="00DC5692" w14:paraId="54AD7495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2B897BF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64634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Yancheng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2A408FE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3.9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09DC675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340 (1,095-1,417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6775E5D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3.8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310097B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806 (1,474-1,909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7EC9436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6.7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0A2BFD9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993 (1,549-2,164) </w:t>
            </w:r>
          </w:p>
        </w:tc>
      </w:tr>
      <w:tr w:rsidR="0025437B" w:rsidRPr="00DC5692" w14:paraId="369DAE09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1D5E5E5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55B36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Yangzhou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1AD1408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0.5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8A646E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87 (788-906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4DFAD20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7.4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A59172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188 (1,042-1,219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36DA62F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9.2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7312E30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348 (1,136-1,405) </w:t>
            </w:r>
          </w:p>
        </w:tc>
      </w:tr>
      <w:tr w:rsidR="0025437B" w:rsidRPr="00DC5692" w14:paraId="5EE606ED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A2A653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79AF9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Zhenjiang</w:t>
            </w:r>
          </w:p>
        </w:tc>
        <w:tc>
          <w:tcPr>
            <w:tcW w:w="348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14:paraId="02513D8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70.9 </w:t>
            </w:r>
          </w:p>
        </w:tc>
        <w:tc>
          <w:tcPr>
            <w:tcW w:w="944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14:paraId="01B2DE9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32 (538-657) </w:t>
            </w:r>
          </w:p>
        </w:tc>
        <w:tc>
          <w:tcPr>
            <w:tcW w:w="345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14:paraId="4612A35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3.9 </w:t>
            </w:r>
          </w:p>
        </w:tc>
        <w:tc>
          <w:tcPr>
            <w:tcW w:w="944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14:paraId="541253C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60 (742-888) </w:t>
            </w:r>
          </w:p>
        </w:tc>
        <w:tc>
          <w:tcPr>
            <w:tcW w:w="346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14:paraId="5E254E3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7.9 </w:t>
            </w:r>
          </w:p>
        </w:tc>
        <w:tc>
          <w:tcPr>
            <w:tcW w:w="943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14:paraId="58375C8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79 (819-1,023) </w:t>
            </w:r>
          </w:p>
        </w:tc>
      </w:tr>
      <w:tr w:rsidR="0025437B" w:rsidRPr="00DC5692" w14:paraId="2D54A472" w14:textId="77777777" w:rsidTr="0025437B">
        <w:trPr>
          <w:trHeight w:val="278"/>
        </w:trPr>
        <w:tc>
          <w:tcPr>
            <w:tcW w:w="477" w:type="pct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A4A86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Anhui</w:t>
            </w:r>
          </w:p>
        </w:tc>
        <w:tc>
          <w:tcPr>
            <w:tcW w:w="653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DD96B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Anqing</w:t>
            </w:r>
            <w:proofErr w:type="spellEnd"/>
          </w:p>
        </w:tc>
        <w:tc>
          <w:tcPr>
            <w:tcW w:w="348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5BEBCAC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8.8 </w:t>
            </w:r>
          </w:p>
        </w:tc>
        <w:tc>
          <w:tcPr>
            <w:tcW w:w="944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7FCE846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008 (944-1,015) </w:t>
            </w:r>
          </w:p>
        </w:tc>
        <w:tc>
          <w:tcPr>
            <w:tcW w:w="345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30BAADB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86.4 </w:t>
            </w:r>
          </w:p>
        </w:tc>
        <w:tc>
          <w:tcPr>
            <w:tcW w:w="944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04A77C8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345 (1,219-1,365) </w:t>
            </w:r>
          </w:p>
        </w:tc>
        <w:tc>
          <w:tcPr>
            <w:tcW w:w="346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28613D9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4.9 </w:t>
            </w:r>
          </w:p>
        </w:tc>
        <w:tc>
          <w:tcPr>
            <w:tcW w:w="943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35843E3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475 (1,212-1,554) </w:t>
            </w:r>
          </w:p>
        </w:tc>
      </w:tr>
      <w:tr w:rsidR="0025437B" w:rsidRPr="00DC5692" w14:paraId="5187A287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23356DA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BD4B8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Bengbu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2007776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4.7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597C597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710 (659-716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1281537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84.8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066CEF2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47 (854-963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1C1E7D1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0.4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58B276E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065 (903-1,107) </w:t>
            </w:r>
          </w:p>
        </w:tc>
      </w:tr>
      <w:tr w:rsidR="0025437B" w:rsidRPr="00DC5692" w14:paraId="15B2D339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5B72FA7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00B1B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Bozhou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66AF135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16.4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587057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221 (1,178-1,224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07E8A96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103.2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03B796B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640 (1,551-1,649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351E544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9.9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6793370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815 (1,535-1,889) </w:t>
            </w:r>
          </w:p>
        </w:tc>
      </w:tr>
      <w:tr w:rsidR="0025437B" w:rsidRPr="00DC5692" w14:paraId="0C8FE461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085DF6B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CEAF7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Chizhou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6F2EFC3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05.6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788DBCF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304 (289-305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70972F9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91.4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73088D7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06 (374-411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2A26F1B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1.6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3313758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56 (389-472) </w:t>
            </w:r>
          </w:p>
        </w:tc>
      </w:tr>
      <w:tr w:rsidR="0025437B" w:rsidRPr="00DC5692" w14:paraId="00EC81C9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0739232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062E5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Chuzhou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262C88A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0.7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1583990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32 (739-850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749389D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7.5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5B1D1D6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115 (977-1,144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06FE001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4.8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5957308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240 (1,019-1,307) </w:t>
            </w:r>
          </w:p>
        </w:tc>
      </w:tr>
      <w:tr w:rsidR="0025437B" w:rsidRPr="00DC5692" w14:paraId="23F27951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0C3BA2F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E8626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Fuyang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7C14125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21.7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910CB5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,009 (1,950-2,012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04553E0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105.9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5539EE6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,699 (2,565-2,711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2A7AFCE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81.9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4B44A81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3,075 (2,744-3,136) </w:t>
            </w:r>
          </w:p>
        </w:tc>
      </w:tr>
      <w:tr w:rsidR="0025437B" w:rsidRPr="00DC5692" w14:paraId="6164C4E5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2824D9E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C8B66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Hefei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370A89C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9.0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A55450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469 (1,342-1,488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2446094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83.7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DDF3D5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967 (1,767-2,002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6841FEA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7.0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46D480F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,186 (1,820-2,291) </w:t>
            </w:r>
          </w:p>
        </w:tc>
      </w:tr>
      <w:tr w:rsidR="0025437B" w:rsidRPr="00DC5692" w14:paraId="3173288F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71E2695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F135B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Huaibei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61A7271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18.5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49292B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07 (382-408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6614352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90.2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3047E08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542 (482-548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507C655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7.9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4F48A87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19 (518-631) </w:t>
            </w:r>
          </w:p>
        </w:tc>
      </w:tr>
      <w:tr w:rsidR="0025437B" w:rsidRPr="00DC5692" w14:paraId="512F0F9A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29E7B53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1ED7F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Huainan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6F4FFD4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01.7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AB4E29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728 (374-622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386490B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83.3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050FC31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66 (468-809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48BC660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1.3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7EA3137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092 (53-136) </w:t>
            </w:r>
          </w:p>
        </w:tc>
      </w:tr>
      <w:tr w:rsidR="0025437B" w:rsidRPr="00DC5692" w14:paraId="10A2FF4A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1576708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C7758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Huangshan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2DF4CCB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4.8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35EF22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04 (209-272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0C7DBD2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2.8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4ECE775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60 (257-358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61C4BC8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6.3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5380D61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36 (301-417) </w:t>
            </w:r>
          </w:p>
        </w:tc>
      </w:tr>
      <w:tr w:rsidR="0025437B" w:rsidRPr="00DC5692" w14:paraId="6862A628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58286AC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96787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Luan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249945D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7.7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718978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039 (869-1,087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7579004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5.0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3E0BE05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384 (1,138-1,458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68AAF0F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3.4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00EB929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466 (1,110-1,617) </w:t>
            </w:r>
          </w:p>
        </w:tc>
      </w:tr>
      <w:tr w:rsidR="0025437B" w:rsidRPr="00DC5692" w14:paraId="73297829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2B8D327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D4B2D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Ma'anshan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14DD351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9.5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0549ED6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08 (344-425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00243CB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7.5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09390A5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546 (455-571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6C4ECD1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4.7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261E4AD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26 (514-660) </w:t>
            </w:r>
          </w:p>
        </w:tc>
      </w:tr>
      <w:tr w:rsidR="0025437B" w:rsidRPr="00DC5692" w14:paraId="5BB4D1AD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18F3B23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096CA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Tongling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7C9A401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7.5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4499DB7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316 (265-318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5D85631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8.7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1370A5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21 (354-429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1793E8F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8.6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205E461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75 (377-491) </w:t>
            </w:r>
          </w:p>
        </w:tc>
      </w:tr>
      <w:tr w:rsidR="0025437B" w:rsidRPr="00DC5692" w14:paraId="6B9D345E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42DCBF7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A9844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Wuhu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674582E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53.5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70BB6DD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17 (325-577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6172E65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5.6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0FFA974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51 (479-816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1B896CA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7.2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021B47C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004 (751-1,074) </w:t>
            </w:r>
          </w:p>
        </w:tc>
      </w:tr>
      <w:tr w:rsidR="0025437B" w:rsidRPr="00DC5692" w14:paraId="787F6414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08EEF84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B6BAF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Suzhou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473072E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27.5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8B4A61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231 (942-1,205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3555881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101.7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D52C73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651 (1,102-1,568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5BB1D2F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88.1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4FF8025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899 (1,302-1,831) </w:t>
            </w:r>
          </w:p>
        </w:tc>
      </w:tr>
      <w:tr w:rsidR="0025437B" w:rsidRPr="00DC5692" w14:paraId="0D010294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4A2F393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B3E19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Xuancheng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5FE2C83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3.1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1A285FD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516 (509-527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19F298B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0.7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0AD9B93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76 (634-709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5DA33BC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1.3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5A3A635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786 (673-816) </w:t>
            </w:r>
          </w:p>
        </w:tc>
      </w:tr>
      <w:tr w:rsidR="0025437B" w:rsidRPr="00DC5692" w14:paraId="2F8788AF" w14:textId="77777777" w:rsidTr="0025437B">
        <w:trPr>
          <w:trHeight w:val="278"/>
        </w:trPr>
        <w:tc>
          <w:tcPr>
            <w:tcW w:w="477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CCADA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653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2F8B6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48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02F7A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44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hideMark/>
          </w:tcPr>
          <w:p w14:paraId="1CE3C5B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38,036 (32,175-40,039) </w:t>
            </w:r>
          </w:p>
        </w:tc>
        <w:tc>
          <w:tcPr>
            <w:tcW w:w="345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23F31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44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hideMark/>
          </w:tcPr>
          <w:p w14:paraId="2331806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50,122 (41,187-53,485) </w:t>
            </w:r>
          </w:p>
        </w:tc>
        <w:tc>
          <w:tcPr>
            <w:tcW w:w="346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17374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43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hideMark/>
          </w:tcPr>
          <w:p w14:paraId="3EB1369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57,165 (44,730-60,980) </w:t>
            </w:r>
          </w:p>
        </w:tc>
      </w:tr>
    </w:tbl>
    <w:p w14:paraId="00C1D4F2" w14:textId="5F677478" w:rsidR="00EB507F" w:rsidRDefault="00EB507F" w:rsidP="00EB507F">
      <w:pPr>
        <w:widowControl w:val="0"/>
        <w:rPr>
          <w:rFonts w:ascii="Myriad Pro" w:eastAsia="等线" w:hAnsi="Myriad Pro"/>
          <w:kern w:val="2"/>
          <w:sz w:val="20"/>
          <w:szCs w:val="22"/>
          <w:lang w:eastAsia="zh-CN"/>
        </w:rPr>
      </w:pPr>
      <w:r w:rsidRPr="00DC5692">
        <w:rPr>
          <w:rFonts w:ascii="Myriad Pro" w:hAnsi="Myriad Pro"/>
          <w:b/>
          <w:bCs/>
          <w:sz w:val="22"/>
          <w:szCs w:val="22"/>
        </w:rPr>
        <w:t>Table S1</w:t>
      </w:r>
      <w:r w:rsidRPr="00DC5692">
        <w:rPr>
          <w:rFonts w:ascii="Myriad Pro" w:hAnsi="Myriad Pro"/>
          <w:sz w:val="22"/>
          <w:szCs w:val="22"/>
        </w:rPr>
        <w:t xml:space="preserve">. </w:t>
      </w:r>
      <w:r w:rsidRPr="00DC5692">
        <w:rPr>
          <w:rFonts w:ascii="Myriad Pro" w:eastAsia="等线" w:hAnsi="Myriad Pro"/>
          <w:kern w:val="2"/>
          <w:sz w:val="20"/>
          <w:szCs w:val="22"/>
          <w:lang w:eastAsia="zh-CN"/>
        </w:rPr>
        <w:t>Averaged PM</w:t>
      </w:r>
      <w:r w:rsidRPr="00DC5692">
        <w:rPr>
          <w:rFonts w:ascii="Myriad Pro" w:eastAsia="等线" w:hAnsi="Myriad Pro"/>
          <w:kern w:val="2"/>
          <w:sz w:val="20"/>
          <w:szCs w:val="22"/>
          <w:vertAlign w:val="subscript"/>
          <w:lang w:eastAsia="zh-CN"/>
        </w:rPr>
        <w:t>2.5</w:t>
      </w:r>
      <w:r w:rsidRPr="00DC5692">
        <w:rPr>
          <w:rFonts w:ascii="Myriad Pro" w:eastAsia="等线" w:hAnsi="Myriad Pro"/>
          <w:kern w:val="2"/>
          <w:sz w:val="20"/>
          <w:szCs w:val="22"/>
          <w:lang w:eastAsia="zh-CN"/>
        </w:rPr>
        <w:t xml:space="preserve"> concentrations (</w:t>
      </w:r>
      <w:proofErr w:type="spellStart"/>
      <w:r w:rsidRPr="00DC5692">
        <w:rPr>
          <w:rFonts w:ascii="Myriad Pro" w:eastAsia="等线" w:hAnsi="Myriad Pro"/>
          <w:kern w:val="2"/>
          <w:sz w:val="20"/>
          <w:szCs w:val="22"/>
          <w:lang w:eastAsia="zh-CN"/>
        </w:rPr>
        <w:t>μg</w:t>
      </w:r>
      <w:proofErr w:type="spellEnd"/>
      <w:r w:rsidRPr="00DC5692">
        <w:rPr>
          <w:rFonts w:ascii="Myriad Pro" w:eastAsia="等线" w:hAnsi="Myriad Pro"/>
          <w:kern w:val="2"/>
          <w:sz w:val="20"/>
          <w:szCs w:val="22"/>
          <w:lang w:eastAsia="zh-CN"/>
        </w:rPr>
        <w:t>/m</w:t>
      </w:r>
      <w:r w:rsidRPr="00DC5692">
        <w:rPr>
          <w:rFonts w:ascii="Myriad Pro" w:eastAsia="等线" w:hAnsi="Myriad Pro"/>
          <w:kern w:val="2"/>
          <w:sz w:val="20"/>
          <w:szCs w:val="22"/>
          <w:vertAlign w:val="superscript"/>
          <w:lang w:eastAsia="zh-CN"/>
        </w:rPr>
        <w:t>3</w:t>
      </w:r>
      <w:r w:rsidRPr="00DC5692">
        <w:rPr>
          <w:rFonts w:ascii="Myriad Pro" w:eastAsia="等线" w:hAnsi="Myriad Pro"/>
          <w:kern w:val="2"/>
          <w:sz w:val="20"/>
          <w:szCs w:val="22"/>
          <w:lang w:eastAsia="zh-CN"/>
        </w:rPr>
        <w:t>) and PM</w:t>
      </w:r>
      <w:r w:rsidRPr="00DC5692">
        <w:rPr>
          <w:rFonts w:ascii="Myriad Pro" w:eastAsia="等线" w:hAnsi="Myriad Pro"/>
          <w:kern w:val="2"/>
          <w:sz w:val="20"/>
          <w:szCs w:val="22"/>
          <w:vertAlign w:val="subscript"/>
          <w:lang w:eastAsia="zh-CN"/>
        </w:rPr>
        <w:t>2.5</w:t>
      </w:r>
      <w:r w:rsidRPr="00DC5692">
        <w:rPr>
          <w:rFonts w:ascii="Myriad Pro" w:eastAsia="等线" w:hAnsi="Myriad Pro"/>
          <w:kern w:val="2"/>
          <w:sz w:val="20"/>
          <w:szCs w:val="22"/>
          <w:lang w:eastAsia="zh-CN"/>
        </w:rPr>
        <w:t>-related premature morality by city during pre-lockdown, level I, and level II periods in 2017</w:t>
      </w:r>
    </w:p>
    <w:p w14:paraId="1EEC1575" w14:textId="77777777" w:rsidR="00EB507F" w:rsidRDefault="00EB507F" w:rsidP="00EB507F">
      <w:pPr>
        <w:widowControl w:val="0"/>
        <w:rPr>
          <w:rFonts w:ascii="Myriad Pro" w:hAnsi="Myriad Pro"/>
          <w:b/>
          <w:bCs/>
          <w:kern w:val="32"/>
          <w:sz w:val="22"/>
          <w:szCs w:val="22"/>
        </w:rPr>
        <w:sectPr w:rsidR="00EB507F" w:rsidSect="0025437B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19"/>
        <w:gridCol w:w="1395"/>
        <w:gridCol w:w="743"/>
        <w:gridCol w:w="2017"/>
        <w:gridCol w:w="737"/>
        <w:gridCol w:w="2017"/>
        <w:gridCol w:w="739"/>
        <w:gridCol w:w="2015"/>
      </w:tblGrid>
      <w:tr w:rsidR="0025437B" w:rsidRPr="00DC5692" w14:paraId="2A4B77DA" w14:textId="77777777" w:rsidTr="0025437B">
        <w:trPr>
          <w:trHeight w:val="285"/>
        </w:trPr>
        <w:tc>
          <w:tcPr>
            <w:tcW w:w="47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E4A17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lastRenderedPageBreak/>
              <w:t>Province</w:t>
            </w:r>
          </w:p>
        </w:tc>
        <w:tc>
          <w:tcPr>
            <w:tcW w:w="653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1202A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City</w:t>
            </w:r>
          </w:p>
        </w:tc>
        <w:tc>
          <w:tcPr>
            <w:tcW w:w="1292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FDA18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Pre-lockdown</w:t>
            </w:r>
          </w:p>
        </w:tc>
        <w:tc>
          <w:tcPr>
            <w:tcW w:w="128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29B8F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Level </w:t>
            </w:r>
            <w:r w:rsidRPr="00DC5692">
              <w:rPr>
                <w:rFonts w:ascii="宋体" w:hAnsi="宋体" w:cs="宋体" w:hint="eastAsia"/>
                <w:color w:val="000000"/>
                <w:sz w:val="18"/>
                <w:szCs w:val="18"/>
                <w:lang w:eastAsia="zh-CN"/>
              </w:rPr>
              <w:t>Ⅰ</w:t>
            </w:r>
          </w:p>
        </w:tc>
        <w:tc>
          <w:tcPr>
            <w:tcW w:w="128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A9B32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Level </w:t>
            </w:r>
            <w:r w:rsidRPr="00DC5692">
              <w:rPr>
                <w:rFonts w:ascii="宋体" w:hAnsi="宋体" w:cs="宋体" w:hint="eastAsia"/>
                <w:color w:val="000000"/>
                <w:sz w:val="18"/>
                <w:szCs w:val="18"/>
                <w:lang w:eastAsia="zh-CN"/>
              </w:rPr>
              <w:t>Ⅱ</w:t>
            </w:r>
          </w:p>
        </w:tc>
      </w:tr>
      <w:tr w:rsidR="0025437B" w:rsidRPr="00DC5692" w14:paraId="6BAFB36A" w14:textId="77777777" w:rsidTr="0025437B">
        <w:trPr>
          <w:trHeight w:val="312"/>
        </w:trPr>
        <w:tc>
          <w:tcPr>
            <w:tcW w:w="477" w:type="pct"/>
            <w:vMerge/>
            <w:vAlign w:val="center"/>
            <w:hideMark/>
          </w:tcPr>
          <w:p w14:paraId="2C41C10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vMerge/>
            <w:vAlign w:val="center"/>
            <w:hideMark/>
          </w:tcPr>
          <w:p w14:paraId="7196494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48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85598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PM</w:t>
            </w: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vertAlign w:val="subscript"/>
                <w:lang w:eastAsia="zh-CN"/>
              </w:rPr>
              <w:t>2.5</w:t>
            </w:r>
          </w:p>
        </w:tc>
        <w:tc>
          <w:tcPr>
            <w:tcW w:w="944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C8168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premature mortality</w:t>
            </w:r>
          </w:p>
        </w:tc>
        <w:tc>
          <w:tcPr>
            <w:tcW w:w="345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16649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PM</w:t>
            </w: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vertAlign w:val="subscript"/>
                <w:lang w:eastAsia="zh-CN"/>
              </w:rPr>
              <w:t>2.5</w:t>
            </w:r>
          </w:p>
        </w:tc>
        <w:tc>
          <w:tcPr>
            <w:tcW w:w="944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1D930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premature mortality</w:t>
            </w:r>
          </w:p>
        </w:tc>
        <w:tc>
          <w:tcPr>
            <w:tcW w:w="346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9F3B4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PM</w:t>
            </w: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vertAlign w:val="subscript"/>
                <w:lang w:eastAsia="zh-CN"/>
              </w:rPr>
              <w:t>2.5</w:t>
            </w:r>
          </w:p>
        </w:tc>
        <w:tc>
          <w:tcPr>
            <w:tcW w:w="943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B1FFD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premature mortality</w:t>
            </w:r>
          </w:p>
        </w:tc>
      </w:tr>
      <w:tr w:rsidR="0025437B" w:rsidRPr="00DC5692" w14:paraId="1A8D9973" w14:textId="77777777" w:rsidTr="0025437B">
        <w:trPr>
          <w:trHeight w:val="312"/>
        </w:trPr>
        <w:tc>
          <w:tcPr>
            <w:tcW w:w="477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4E82D63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0C615E7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48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0E72BF1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44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6318F15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45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4EEEEA8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44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3EA8DE3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46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6F60D5C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43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70F5A37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</w:tr>
      <w:tr w:rsidR="0025437B" w:rsidRPr="00DC5692" w14:paraId="3005D5B1" w14:textId="77777777" w:rsidTr="0025437B">
        <w:trPr>
          <w:trHeight w:val="278"/>
        </w:trPr>
        <w:tc>
          <w:tcPr>
            <w:tcW w:w="1130" w:type="pct"/>
            <w:gridSpan w:val="2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449CA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Shanghai</w:t>
            </w:r>
          </w:p>
        </w:tc>
        <w:tc>
          <w:tcPr>
            <w:tcW w:w="348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14:paraId="743B991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54.5  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14:paraId="2D6E394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 3,270 (2,498-3,589)  </w:t>
            </w:r>
          </w:p>
        </w:tc>
        <w:tc>
          <w:tcPr>
            <w:tcW w:w="345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14:paraId="7897BB0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>51.2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EF90E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>4,232 (3,145-4,725)</w:t>
            </w:r>
          </w:p>
        </w:tc>
        <w:tc>
          <w:tcPr>
            <w:tcW w:w="346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14:paraId="5497BEB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0.0  </w:t>
            </w:r>
          </w:p>
        </w:tc>
        <w:tc>
          <w:tcPr>
            <w:tcW w:w="943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14:paraId="5C7C84F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 3,765 (2,503-4,564)  </w:t>
            </w:r>
          </w:p>
        </w:tc>
      </w:tr>
      <w:tr w:rsidR="0025437B" w:rsidRPr="00DC5692" w14:paraId="7A63471C" w14:textId="77777777" w:rsidTr="0025437B">
        <w:trPr>
          <w:trHeight w:val="278"/>
        </w:trPr>
        <w:tc>
          <w:tcPr>
            <w:tcW w:w="477" w:type="pct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E3B89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Zhejiang</w:t>
            </w:r>
          </w:p>
        </w:tc>
        <w:tc>
          <w:tcPr>
            <w:tcW w:w="653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2DA27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Hangzhou</w:t>
            </w:r>
          </w:p>
        </w:tc>
        <w:tc>
          <w:tcPr>
            <w:tcW w:w="348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1ABF9E9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5.2 </w:t>
            </w:r>
          </w:p>
        </w:tc>
        <w:tc>
          <w:tcPr>
            <w:tcW w:w="944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44346A3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215 (1,001-1,280) </w:t>
            </w:r>
          </w:p>
        </w:tc>
        <w:tc>
          <w:tcPr>
            <w:tcW w:w="345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29DA910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2.4 </w:t>
            </w:r>
          </w:p>
        </w:tc>
        <w:tc>
          <w:tcPr>
            <w:tcW w:w="944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40FA680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613 (1,305-1,713) </w:t>
            </w:r>
          </w:p>
        </w:tc>
        <w:tc>
          <w:tcPr>
            <w:tcW w:w="346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6174932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3.9 </w:t>
            </w:r>
          </w:p>
        </w:tc>
        <w:tc>
          <w:tcPr>
            <w:tcW w:w="943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503E202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459 (1,012-1,712) </w:t>
            </w:r>
          </w:p>
        </w:tc>
      </w:tr>
      <w:tr w:rsidR="0025437B" w:rsidRPr="00DC5692" w14:paraId="0B167A3E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4DABF50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E50BE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Huzhou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6606736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5.8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08567F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30 (431-462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38F2681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1.0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4691044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564 (477-609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445D757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2.5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50709BD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96 (534-702) </w:t>
            </w:r>
          </w:p>
        </w:tc>
      </w:tr>
      <w:tr w:rsidR="0025437B" w:rsidRPr="00DC5692" w14:paraId="698F8F82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785C63C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6CBF8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Jiaxing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65FC902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6.7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53340E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579 (481-607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3A4C8BE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7.4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59FA4B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782 (653-819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787EAFC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5.9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2F2996E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725 (513-837) </w:t>
            </w:r>
          </w:p>
        </w:tc>
      </w:tr>
      <w:tr w:rsidR="0025437B" w:rsidRPr="00DC5692" w14:paraId="1B8083F2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43815BC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AA83D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Jinhua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2C90787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9.1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3D6A514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33 (462-715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32BC3DA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7.5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7A94E52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28 (595-947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3D274A8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3.5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2762FC9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535 (329-695) </w:t>
            </w:r>
          </w:p>
        </w:tc>
      </w:tr>
      <w:tr w:rsidR="0025437B" w:rsidRPr="00DC5692" w14:paraId="0467C2E9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2C52AE0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EA6D6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Lishui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0E74BB4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4.6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F40593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339 (404-465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52AAAFE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2.6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792BEBF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32 (455-609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2509416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5.8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6F1E9C8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39 (460-678) </w:t>
            </w:r>
          </w:p>
        </w:tc>
      </w:tr>
      <w:tr w:rsidR="0025437B" w:rsidRPr="00DC5692" w14:paraId="30B85FAA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1BAD0C6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C2C31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Ningbo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42C3D94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1.4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E730C9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54 (635-952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4EB63B7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2.9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4013486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173 (885-1,299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3ECC5B0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2.8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40CDC2D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56 (400-858) </w:t>
            </w:r>
          </w:p>
        </w:tc>
      </w:tr>
      <w:tr w:rsidR="0025437B" w:rsidRPr="00DC5692" w14:paraId="74270008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2C3AC10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0BA27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Quzhou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0A65DF7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4.8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013BBA3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385 (295-421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6B62C65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8.7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475FB79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76 (346-540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3E132C3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3.0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0095213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87 (175-375) </w:t>
            </w:r>
          </w:p>
        </w:tc>
      </w:tr>
      <w:tr w:rsidR="0025437B" w:rsidRPr="00DC5692" w14:paraId="36F9519D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17392BB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4E033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Shaoxing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56DD12C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0.3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7A25CA3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735 (623-764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16CC424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4.2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3516852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65 (790-1,019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3BFF760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5.0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525F8EE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88 (623-1,034) </w:t>
            </w:r>
          </w:p>
        </w:tc>
      </w:tr>
      <w:tr w:rsidR="0025437B" w:rsidRPr="00DC5692" w14:paraId="604D9EA5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15BCC1E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66F0B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Taizhou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592E633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0.5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3A2208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80 (1,023-1,062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5DC6E78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8.3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32AD3C5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124 (1,198-1,419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3AF10A6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0.7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4C291D1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522 (1,314-1,635) </w:t>
            </w:r>
          </w:p>
        </w:tc>
      </w:tr>
      <w:tr w:rsidR="0025437B" w:rsidRPr="00DC5692" w14:paraId="224DA411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1CCC0EF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67BAB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Wenzhou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357361F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8.3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68205E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122 (612-1,107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6528C86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0.3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89D09A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227 (1,097-1,721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6B89587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4.4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0F148C0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041 (416-945) </w:t>
            </w:r>
          </w:p>
        </w:tc>
      </w:tr>
      <w:tr w:rsidR="0025437B" w:rsidRPr="00DC5692" w14:paraId="5CCB3676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179BF5B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2F647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Zhoushan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162F3A4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2.3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CDA621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4 (39-85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50F313E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7.8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1850750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30 (84-161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61A6E9D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5.5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5B656B1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 (5-12) </w:t>
            </w:r>
          </w:p>
        </w:tc>
      </w:tr>
      <w:tr w:rsidR="0025437B" w:rsidRPr="00DC5692" w14:paraId="19F8DE9F" w14:textId="77777777" w:rsidTr="0025437B">
        <w:trPr>
          <w:trHeight w:val="278"/>
        </w:trPr>
        <w:tc>
          <w:tcPr>
            <w:tcW w:w="477" w:type="pct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F5418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Jiangsu</w:t>
            </w:r>
          </w:p>
        </w:tc>
        <w:tc>
          <w:tcPr>
            <w:tcW w:w="653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DFD12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Changzhou</w:t>
            </w:r>
          </w:p>
        </w:tc>
        <w:tc>
          <w:tcPr>
            <w:tcW w:w="348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7E66A6D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91.6 </w:t>
            </w:r>
          </w:p>
        </w:tc>
        <w:tc>
          <w:tcPr>
            <w:tcW w:w="944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431B8DB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22 (849-933) </w:t>
            </w:r>
          </w:p>
        </w:tc>
        <w:tc>
          <w:tcPr>
            <w:tcW w:w="345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1318E9B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4.8 </w:t>
            </w:r>
          </w:p>
        </w:tc>
        <w:tc>
          <w:tcPr>
            <w:tcW w:w="944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3DCB06D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211 (1,050-1,248) </w:t>
            </w:r>
          </w:p>
        </w:tc>
        <w:tc>
          <w:tcPr>
            <w:tcW w:w="346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30D16B0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0.6 </w:t>
            </w:r>
          </w:p>
        </w:tc>
        <w:tc>
          <w:tcPr>
            <w:tcW w:w="943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6D02A82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322 (1,058-1,413) </w:t>
            </w:r>
          </w:p>
        </w:tc>
      </w:tr>
      <w:tr w:rsidR="0025437B" w:rsidRPr="00DC5692" w14:paraId="04F55DF7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7B812B2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60D27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Huaian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0E7685F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99.9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73FEBFD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017 (992-1,025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0F130DF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5.4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90AF19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284 (1,160-1,370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63E28D7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2.2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055ABC4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465 (1,245-1,573) </w:t>
            </w:r>
          </w:p>
        </w:tc>
      </w:tr>
      <w:tr w:rsidR="0025437B" w:rsidRPr="00DC5692" w14:paraId="3685319D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5422775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4A123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Lianyungang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39A8886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80.6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11852CB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71 (453-758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3D11076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0.6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5156BB1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090 (566-982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07550B3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2.5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649B57D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172 (41-106) </w:t>
            </w:r>
          </w:p>
        </w:tc>
      </w:tr>
      <w:tr w:rsidR="0025437B" w:rsidRPr="00DC5692" w14:paraId="11060A14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2ECD267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4928D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Nanjing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04B0FE9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94.5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15231CE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633 (1,515-1,648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7F18990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5.3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DB40DA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,067 (1,703-2,176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2F7C33E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7.7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4AE0115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,004 (1,442-2,287) </w:t>
            </w:r>
          </w:p>
        </w:tc>
      </w:tr>
      <w:tr w:rsidR="0025437B" w:rsidRPr="00DC5692" w14:paraId="1C4327EF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2FBD621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6877A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Nantong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35C3FC9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3.0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3ABE176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389 (1,128-1,473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2994AF7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7.9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481D764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807 (1,418-1,952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2D4E4A4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4.8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2F84FF4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131 (706-1,446) </w:t>
            </w:r>
          </w:p>
        </w:tc>
      </w:tr>
      <w:tr w:rsidR="0025437B" w:rsidRPr="00DC5692" w14:paraId="6753325E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575FB21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3F49D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Suzhou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5001574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3.1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5E7E679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,180 (2,211-2,277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3259883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4.9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FCB76D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,847 (2,517-3,035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2B9A7C7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1.3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60A64FE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,347 (2,886-3,519) </w:t>
            </w:r>
          </w:p>
        </w:tc>
      </w:tr>
      <w:tr w:rsidR="0025437B" w:rsidRPr="00DC5692" w14:paraId="45F3D3D2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7DC032D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6C25A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Taizhou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3CED115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87.8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DC0289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38 (785-944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7FE2738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0.3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D7735A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220 (981-1,257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5151E3E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1.7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4DA1743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359 (663-1,179) </w:t>
            </w:r>
          </w:p>
        </w:tc>
      </w:tr>
      <w:tr w:rsidR="0025437B" w:rsidRPr="00DC5692" w14:paraId="0DF8003D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3611EC7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A96E8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Wuxi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47019D4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8.0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3FAEEF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258 (1,157-1,294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6CAECC4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4.6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08DFA95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619 (1,469-1,735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0771527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5.0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217483F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490 (1,227-1,857) </w:t>
            </w:r>
          </w:p>
        </w:tc>
      </w:tr>
      <w:tr w:rsidR="0025437B" w:rsidRPr="00DC5692" w14:paraId="726C8648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7E2DE5A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CFE1B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Suqian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5F128C7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123.7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5A43F9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003 (959-1,005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6927ABA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2.7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31F17A9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295 (1,205-1,350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17F9BB6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1.1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6297BE4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497 (1,014-1,471) </w:t>
            </w:r>
          </w:p>
        </w:tc>
      </w:tr>
      <w:tr w:rsidR="0025437B" w:rsidRPr="00DC5692" w14:paraId="74345DBD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4868711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C75FC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Xuzhou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20B2997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147.3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7EB5E58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781 (1,523-1,770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23329B6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95.3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78146F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,377 (1,879-2,358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658D400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94.5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76DF6BB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,758 (1,457-2,396) </w:t>
            </w:r>
          </w:p>
        </w:tc>
      </w:tr>
      <w:tr w:rsidR="0025437B" w:rsidRPr="00DC5692" w14:paraId="00575CA0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17FD0B1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9EDC0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Yancheng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266ACEC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81.1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A8AAB6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416 (1,260-1,446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64DDD6A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9.1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D8158E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751 (1,386-1,882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563D712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7.0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0E2A1AE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997 (1,556-2,166) </w:t>
            </w:r>
          </w:p>
        </w:tc>
      </w:tr>
      <w:tr w:rsidR="0025437B" w:rsidRPr="00DC5692" w14:paraId="0CF73ADE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328922E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0C6A9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Yangzhou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4161B19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3.5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5BE7CBE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73 (752-902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6686E82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5.2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0864FE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140 (939-1,201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1BB4424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2.0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6D5FBD8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301 (1,050-1,384) </w:t>
            </w:r>
          </w:p>
        </w:tc>
      </w:tr>
      <w:tr w:rsidR="0025437B" w:rsidRPr="00DC5692" w14:paraId="240A6AD0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39A012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2A4ED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Zhenjiang</w:t>
            </w:r>
          </w:p>
        </w:tc>
        <w:tc>
          <w:tcPr>
            <w:tcW w:w="348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14:paraId="601E7D1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100.6 </w:t>
            </w:r>
          </w:p>
        </w:tc>
        <w:tc>
          <w:tcPr>
            <w:tcW w:w="944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14:paraId="0CB2D5E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60 (621-665) </w:t>
            </w:r>
          </w:p>
        </w:tc>
        <w:tc>
          <w:tcPr>
            <w:tcW w:w="345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14:paraId="43C47E8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2.1 </w:t>
            </w:r>
          </w:p>
        </w:tc>
        <w:tc>
          <w:tcPr>
            <w:tcW w:w="944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14:paraId="643777D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56 (732-886) </w:t>
            </w:r>
          </w:p>
        </w:tc>
        <w:tc>
          <w:tcPr>
            <w:tcW w:w="346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14:paraId="3EFDF2D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6.7 </w:t>
            </w:r>
          </w:p>
        </w:tc>
        <w:tc>
          <w:tcPr>
            <w:tcW w:w="943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14:paraId="2F59D34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74 (809-1,021) </w:t>
            </w:r>
          </w:p>
        </w:tc>
      </w:tr>
      <w:tr w:rsidR="0025437B" w:rsidRPr="00DC5692" w14:paraId="22788CC3" w14:textId="77777777" w:rsidTr="0025437B">
        <w:trPr>
          <w:trHeight w:val="278"/>
        </w:trPr>
        <w:tc>
          <w:tcPr>
            <w:tcW w:w="477" w:type="pct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B06D4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Anhui</w:t>
            </w:r>
          </w:p>
        </w:tc>
        <w:tc>
          <w:tcPr>
            <w:tcW w:w="653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5C193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Anqing</w:t>
            </w:r>
            <w:proofErr w:type="spellEnd"/>
          </w:p>
        </w:tc>
        <w:tc>
          <w:tcPr>
            <w:tcW w:w="348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15408BE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92.1 </w:t>
            </w:r>
          </w:p>
        </w:tc>
        <w:tc>
          <w:tcPr>
            <w:tcW w:w="944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684401D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003 (925-1,014) </w:t>
            </w:r>
          </w:p>
        </w:tc>
        <w:tc>
          <w:tcPr>
            <w:tcW w:w="345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1407AF0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9.2 </w:t>
            </w:r>
          </w:p>
        </w:tc>
        <w:tc>
          <w:tcPr>
            <w:tcW w:w="944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05D1BD0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330 (1,175-1,361) </w:t>
            </w:r>
          </w:p>
        </w:tc>
        <w:tc>
          <w:tcPr>
            <w:tcW w:w="346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5A4CFB6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1.0 </w:t>
            </w:r>
          </w:p>
        </w:tc>
        <w:tc>
          <w:tcPr>
            <w:tcW w:w="943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565553B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303 (966-1,457) </w:t>
            </w:r>
          </w:p>
        </w:tc>
      </w:tr>
      <w:tr w:rsidR="0025437B" w:rsidRPr="00DC5692" w14:paraId="422978C8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05BCD80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B941F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Bengbu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36237E8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103.3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0AB937C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713 (674-717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7E9D1B5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1.8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C2DC65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22 (787-955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331F089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2.6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489974F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028 (833-1,091) </w:t>
            </w:r>
          </w:p>
        </w:tc>
      </w:tr>
      <w:tr w:rsidR="0025437B" w:rsidRPr="00DC5692" w14:paraId="6E123F41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4C0B61F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B9AA8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Bozhou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4CD0C60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119.7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004AD10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221 (1,183-1,224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5142513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88.1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78316F2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623 (1,479-1,645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1B816BA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2.6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4F0AD82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831 (1,570-1,895) </w:t>
            </w:r>
          </w:p>
        </w:tc>
      </w:tr>
      <w:tr w:rsidR="0025437B" w:rsidRPr="00DC5692" w14:paraId="08B3E786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4D11959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A4171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Chizhou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5015F23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89.8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74FB132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301 (276-305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5F1ACF2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9.2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28AF60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00 (353-409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480DF82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6.0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5AF51F0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358 (253-414) </w:t>
            </w:r>
          </w:p>
        </w:tc>
      </w:tr>
      <w:tr w:rsidR="0025437B" w:rsidRPr="00DC5692" w14:paraId="17612FCB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78C5B7F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2ECEE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Chuzhou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22C5386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100.4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0312C81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48 (798-854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029355C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7.7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94D8B7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082 (904-1,132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5EEBD6C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9.1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189B42D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196 (946-1,285) </w:t>
            </w:r>
          </w:p>
        </w:tc>
      </w:tr>
      <w:tr w:rsidR="0025437B" w:rsidRPr="00DC5692" w14:paraId="0F35E991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06733CD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F2B40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Fuyang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32F0CD1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109.6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5AF93B8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,005 (1,916-2,012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266CB4A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2.4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335A6C7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,592 (2,221-2,682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2F00D5B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6.4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4E14CE2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,753 (2,136-2,993) </w:t>
            </w:r>
          </w:p>
        </w:tc>
      </w:tr>
      <w:tr w:rsidR="0025437B" w:rsidRPr="00DC5692" w14:paraId="07AE721A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224E1E0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E25E1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Hefei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6C405BA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92.2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7C0880C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473 (1,359-1,489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6D409F1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9.0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325197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899 (1,598-1,979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214FB74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9.5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0A37546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869 (1,368-2,109) </w:t>
            </w:r>
          </w:p>
        </w:tc>
      </w:tr>
      <w:tr w:rsidR="0025437B" w:rsidRPr="00DC5692" w14:paraId="3E15F3CE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4A5C122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306F2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Huaibei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62250BF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120.6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4249435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07 (389-408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0FAA6D4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5.9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182F078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530 (472-547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5F3F70A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6.6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1FD15E2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597 (464-618) </w:t>
            </w:r>
          </w:p>
        </w:tc>
      </w:tr>
      <w:tr w:rsidR="0025437B" w:rsidRPr="00DC5692" w14:paraId="2A295208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6B37066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FE15E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Huainan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069A3ED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110.3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66A943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730 (209-434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21C55D2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9.3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B9339B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59 (470-810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4A1B1E0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0.9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0D5C54A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039 (0-0) </w:t>
            </w:r>
          </w:p>
        </w:tc>
      </w:tr>
      <w:tr w:rsidR="0025437B" w:rsidRPr="00DC5692" w14:paraId="72F58193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0E3CC6F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A8AA5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Huangshan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7D9BE4E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4.3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0A98A8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29 (215-273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6334F6D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2.9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01EEC27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61 (274-364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3FA63A3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3.1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6713858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0 (205-356) </w:t>
            </w:r>
          </w:p>
        </w:tc>
      </w:tr>
      <w:tr w:rsidR="0025437B" w:rsidRPr="00DC5692" w14:paraId="37133460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4F78CAD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0A0C8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Luan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64900F0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4.8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059E6EC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064 (922-1,096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2A0C378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8.2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31BA5C0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323 (1,040-1,428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556A592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5.3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6BEB25B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276 (897-1,482) </w:t>
            </w:r>
          </w:p>
        </w:tc>
      </w:tr>
      <w:tr w:rsidR="0025437B" w:rsidRPr="00DC5692" w14:paraId="1A87CC39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76CD1E9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1C61C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Ma'anshan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79DFC2C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94.5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183FD13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27 (396-431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634AEAB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5.9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4C1AB13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561 (488-577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370C685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9.9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720A91C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544 (400-613) </w:t>
            </w:r>
          </w:p>
        </w:tc>
      </w:tr>
      <w:tr w:rsidR="0025437B" w:rsidRPr="00DC5692" w14:paraId="6FD18466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66B2787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C3DA7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Tongling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5FA22A9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86.7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B49486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316 (288-321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756CB92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5.9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7078CC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18 (349-428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27B1252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0.7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51EC42F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11 (369-488) </w:t>
            </w:r>
          </w:p>
        </w:tc>
      </w:tr>
      <w:tr w:rsidR="0025437B" w:rsidRPr="00DC5692" w14:paraId="5750AF55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53D11D4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5C75E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Wuhu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2E22C06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111.0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063B375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726 (414-650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28C5A50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86.2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41588A0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65 (417-756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7CB521B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3.7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4BDC23A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69 (330-681) </w:t>
            </w:r>
          </w:p>
        </w:tc>
      </w:tr>
      <w:tr w:rsidR="0025437B" w:rsidRPr="00DC5692" w14:paraId="62F0A48D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4D633EC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6C052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Suzhou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120F619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116.7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7320D55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230 (1,050-1,225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4DA48C5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5.4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3CA8F8F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601 (1,262-1,623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3964E6C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8.4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6EF5B36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818 (993-1,646) </w:t>
            </w:r>
          </w:p>
        </w:tc>
      </w:tr>
      <w:tr w:rsidR="0025437B" w:rsidRPr="00DC5692" w14:paraId="185C47BE" w14:textId="77777777" w:rsidTr="0025437B">
        <w:trPr>
          <w:trHeight w:val="278"/>
        </w:trPr>
        <w:tc>
          <w:tcPr>
            <w:tcW w:w="477" w:type="pct"/>
            <w:vMerge/>
            <w:tcBorders>
              <w:top w:val="nil"/>
            </w:tcBorders>
            <w:vAlign w:val="center"/>
            <w:hideMark/>
          </w:tcPr>
          <w:p w14:paraId="44E5942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71A1B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Xuancheng</w:t>
            </w:r>
            <w:proofErr w:type="spellEnd"/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hideMark/>
          </w:tcPr>
          <w:p w14:paraId="4054D10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8.6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10E2D4B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512 (521-527) 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hideMark/>
          </w:tcPr>
          <w:p w14:paraId="6906BFD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7.4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42FAEC7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67 (654-710) 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noWrap/>
            <w:hideMark/>
          </w:tcPr>
          <w:p w14:paraId="2F4E0B5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5.5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6014C87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12 (758-824) </w:t>
            </w:r>
          </w:p>
        </w:tc>
      </w:tr>
      <w:tr w:rsidR="0025437B" w:rsidRPr="00DC5692" w14:paraId="457A0F7C" w14:textId="77777777" w:rsidTr="0025437B">
        <w:trPr>
          <w:trHeight w:val="278"/>
        </w:trPr>
        <w:tc>
          <w:tcPr>
            <w:tcW w:w="477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38FFD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653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BACCD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48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hideMark/>
          </w:tcPr>
          <w:p w14:paraId="29504A3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44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hideMark/>
          </w:tcPr>
          <w:p w14:paraId="083CD79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39,354 (34,244-40,629) </w:t>
            </w:r>
          </w:p>
        </w:tc>
        <w:tc>
          <w:tcPr>
            <w:tcW w:w="345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hideMark/>
          </w:tcPr>
          <w:p w14:paraId="2128402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44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hideMark/>
          </w:tcPr>
          <w:p w14:paraId="2032191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51,243 (41,978-54,419) </w:t>
            </w:r>
          </w:p>
        </w:tc>
        <w:tc>
          <w:tcPr>
            <w:tcW w:w="346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hideMark/>
          </w:tcPr>
          <w:p w14:paraId="3CFA84E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43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hideMark/>
          </w:tcPr>
          <w:p w14:paraId="71C8F55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8,842 (35,926-53,817) </w:t>
            </w:r>
          </w:p>
        </w:tc>
      </w:tr>
    </w:tbl>
    <w:p w14:paraId="08E164F3" w14:textId="77777777" w:rsidR="00EB507F" w:rsidRDefault="00EB507F" w:rsidP="00EB507F">
      <w:pPr>
        <w:widowControl w:val="0"/>
        <w:rPr>
          <w:rFonts w:ascii="Myriad Pro" w:eastAsia="等线" w:hAnsi="Myriad Pro"/>
          <w:kern w:val="2"/>
          <w:sz w:val="20"/>
          <w:szCs w:val="22"/>
          <w:lang w:eastAsia="zh-CN"/>
        </w:rPr>
        <w:sectPr w:rsidR="00EB507F" w:rsidSect="0025437B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DC5692">
        <w:rPr>
          <w:rFonts w:ascii="Myriad Pro" w:hAnsi="Myriad Pro"/>
          <w:b/>
          <w:bCs/>
          <w:kern w:val="32"/>
          <w:sz w:val="22"/>
          <w:szCs w:val="22"/>
        </w:rPr>
        <w:t>Table S2</w:t>
      </w:r>
      <w:r w:rsidRPr="00DC5692">
        <w:rPr>
          <w:rFonts w:ascii="Myriad Pro" w:hAnsi="Myriad Pro"/>
          <w:sz w:val="22"/>
          <w:szCs w:val="22"/>
        </w:rPr>
        <w:t>.</w:t>
      </w:r>
      <w:r w:rsidRPr="00DC5692">
        <w:rPr>
          <w:rFonts w:ascii="Myriad Pro" w:eastAsia="等线" w:hAnsi="Myriad Pro"/>
          <w:kern w:val="2"/>
          <w:sz w:val="20"/>
          <w:szCs w:val="22"/>
          <w:lang w:eastAsia="zh-CN"/>
        </w:rPr>
        <w:t xml:space="preserve"> Averaged PM</w:t>
      </w:r>
      <w:r w:rsidRPr="00DC5692">
        <w:rPr>
          <w:rFonts w:ascii="Myriad Pro" w:eastAsia="等线" w:hAnsi="Myriad Pro"/>
          <w:kern w:val="2"/>
          <w:sz w:val="20"/>
          <w:szCs w:val="22"/>
          <w:vertAlign w:val="subscript"/>
          <w:lang w:eastAsia="zh-CN"/>
        </w:rPr>
        <w:t>2.5</w:t>
      </w:r>
      <w:r w:rsidRPr="00DC5692">
        <w:rPr>
          <w:rFonts w:ascii="Myriad Pro" w:eastAsia="等线" w:hAnsi="Myriad Pro"/>
          <w:kern w:val="2"/>
          <w:sz w:val="20"/>
          <w:szCs w:val="22"/>
          <w:lang w:eastAsia="zh-CN"/>
        </w:rPr>
        <w:t xml:space="preserve"> concentrations (</w:t>
      </w:r>
      <w:proofErr w:type="spellStart"/>
      <w:r w:rsidRPr="00DC5692">
        <w:rPr>
          <w:rFonts w:ascii="Myriad Pro" w:eastAsia="等线" w:hAnsi="Myriad Pro"/>
          <w:kern w:val="2"/>
          <w:sz w:val="20"/>
          <w:szCs w:val="22"/>
          <w:lang w:eastAsia="zh-CN"/>
        </w:rPr>
        <w:t>μg</w:t>
      </w:r>
      <w:proofErr w:type="spellEnd"/>
      <w:r w:rsidRPr="00DC5692">
        <w:rPr>
          <w:rFonts w:ascii="Myriad Pro" w:eastAsia="等线" w:hAnsi="Myriad Pro"/>
          <w:kern w:val="2"/>
          <w:sz w:val="20"/>
          <w:szCs w:val="22"/>
          <w:lang w:eastAsia="zh-CN"/>
        </w:rPr>
        <w:t>/m</w:t>
      </w:r>
      <w:r w:rsidRPr="00DC5692">
        <w:rPr>
          <w:rFonts w:ascii="Myriad Pro" w:eastAsia="等线" w:hAnsi="Myriad Pro"/>
          <w:kern w:val="2"/>
          <w:sz w:val="20"/>
          <w:szCs w:val="22"/>
          <w:vertAlign w:val="superscript"/>
          <w:lang w:eastAsia="zh-CN"/>
        </w:rPr>
        <w:t>3</w:t>
      </w:r>
      <w:r w:rsidRPr="00DC5692">
        <w:rPr>
          <w:rFonts w:ascii="Myriad Pro" w:eastAsia="等线" w:hAnsi="Myriad Pro"/>
          <w:kern w:val="2"/>
          <w:sz w:val="20"/>
          <w:szCs w:val="22"/>
          <w:lang w:eastAsia="zh-CN"/>
        </w:rPr>
        <w:t>) and PM</w:t>
      </w:r>
      <w:r w:rsidRPr="00DC5692">
        <w:rPr>
          <w:rFonts w:ascii="Myriad Pro" w:eastAsia="等线" w:hAnsi="Myriad Pro"/>
          <w:kern w:val="2"/>
          <w:sz w:val="20"/>
          <w:szCs w:val="22"/>
          <w:vertAlign w:val="subscript"/>
          <w:lang w:eastAsia="zh-CN"/>
        </w:rPr>
        <w:t>2.5</w:t>
      </w:r>
      <w:r w:rsidRPr="00DC5692">
        <w:rPr>
          <w:rFonts w:ascii="Myriad Pro" w:eastAsia="等线" w:hAnsi="Myriad Pro"/>
          <w:kern w:val="2"/>
          <w:sz w:val="20"/>
          <w:szCs w:val="22"/>
          <w:lang w:eastAsia="zh-CN"/>
        </w:rPr>
        <w:t>-related premature morality by city during pre-lockdown, level I, and level II periods in 2018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86"/>
        <w:gridCol w:w="1382"/>
        <w:gridCol w:w="857"/>
        <w:gridCol w:w="2017"/>
        <w:gridCol w:w="624"/>
        <w:gridCol w:w="118"/>
        <w:gridCol w:w="1899"/>
        <w:gridCol w:w="784"/>
        <w:gridCol w:w="2015"/>
      </w:tblGrid>
      <w:tr w:rsidR="0025437B" w:rsidRPr="00DC5692" w14:paraId="5743DA48" w14:textId="77777777" w:rsidTr="00EB507F">
        <w:trPr>
          <w:trHeight w:val="285"/>
        </w:trPr>
        <w:tc>
          <w:tcPr>
            <w:tcW w:w="46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3BEF01" w14:textId="77777777" w:rsidR="0025437B" w:rsidRPr="00DC5692" w:rsidRDefault="0025437B" w:rsidP="0025437B">
            <w:pPr>
              <w:jc w:val="both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lastRenderedPageBreak/>
              <w:t>Province</w:t>
            </w:r>
          </w:p>
        </w:tc>
        <w:tc>
          <w:tcPr>
            <w:tcW w:w="64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4C9FA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City</w:t>
            </w:r>
          </w:p>
        </w:tc>
        <w:tc>
          <w:tcPr>
            <w:tcW w:w="1345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959C8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Pre-lockdown</w:t>
            </w:r>
          </w:p>
        </w:tc>
        <w:tc>
          <w:tcPr>
            <w:tcW w:w="1236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A32FE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Level </w:t>
            </w:r>
            <w:r w:rsidRPr="00DC5692">
              <w:rPr>
                <w:rFonts w:ascii="宋体" w:hAnsi="宋体" w:cs="宋体" w:hint="eastAsia"/>
                <w:color w:val="000000"/>
                <w:sz w:val="18"/>
                <w:szCs w:val="18"/>
                <w:lang w:eastAsia="zh-CN"/>
              </w:rPr>
              <w:t>Ⅰ</w:t>
            </w:r>
          </w:p>
        </w:tc>
        <w:tc>
          <w:tcPr>
            <w:tcW w:w="131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72701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Level </w:t>
            </w:r>
            <w:r w:rsidRPr="00DC5692">
              <w:rPr>
                <w:rFonts w:ascii="宋体" w:hAnsi="宋体" w:cs="宋体" w:hint="eastAsia"/>
                <w:color w:val="000000"/>
                <w:sz w:val="18"/>
                <w:szCs w:val="18"/>
                <w:lang w:eastAsia="zh-CN"/>
              </w:rPr>
              <w:t>Ⅱ</w:t>
            </w:r>
          </w:p>
        </w:tc>
      </w:tr>
      <w:tr w:rsidR="0025437B" w:rsidRPr="00DC5692" w14:paraId="5A129A35" w14:textId="77777777" w:rsidTr="00EB507F">
        <w:trPr>
          <w:trHeight w:val="312"/>
        </w:trPr>
        <w:tc>
          <w:tcPr>
            <w:tcW w:w="462" w:type="pct"/>
            <w:vMerge/>
            <w:vAlign w:val="center"/>
            <w:hideMark/>
          </w:tcPr>
          <w:p w14:paraId="6119DC8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vMerge/>
            <w:vAlign w:val="center"/>
            <w:hideMark/>
          </w:tcPr>
          <w:p w14:paraId="382D7E0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01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49D19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PM</w:t>
            </w: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vertAlign w:val="subscript"/>
                <w:lang w:eastAsia="zh-CN"/>
              </w:rPr>
              <w:t>2.5</w:t>
            </w:r>
          </w:p>
        </w:tc>
        <w:tc>
          <w:tcPr>
            <w:tcW w:w="944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F9E33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premature mortality</w:t>
            </w:r>
          </w:p>
        </w:tc>
        <w:tc>
          <w:tcPr>
            <w:tcW w:w="347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8ECDF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PM</w:t>
            </w: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vertAlign w:val="subscript"/>
                <w:lang w:eastAsia="zh-CN"/>
              </w:rPr>
              <w:t>2.5</w:t>
            </w:r>
          </w:p>
        </w:tc>
        <w:tc>
          <w:tcPr>
            <w:tcW w:w="889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8112F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premature mortality</w:t>
            </w:r>
          </w:p>
        </w:tc>
        <w:tc>
          <w:tcPr>
            <w:tcW w:w="36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C06B9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PM</w:t>
            </w: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vertAlign w:val="subscript"/>
                <w:lang w:eastAsia="zh-CN"/>
              </w:rPr>
              <w:t>2.5</w:t>
            </w:r>
          </w:p>
        </w:tc>
        <w:tc>
          <w:tcPr>
            <w:tcW w:w="943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EC30A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premature mortality</w:t>
            </w:r>
          </w:p>
        </w:tc>
      </w:tr>
      <w:tr w:rsidR="0025437B" w:rsidRPr="00DC5692" w14:paraId="21C9D3AF" w14:textId="77777777" w:rsidTr="00EB507F">
        <w:trPr>
          <w:trHeight w:val="312"/>
        </w:trPr>
        <w:tc>
          <w:tcPr>
            <w:tcW w:w="462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16B2B78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61385CF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01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4A5320C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44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721E7E1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47" w:type="pct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14:paraId="16D715F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89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54734D3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67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6666540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43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7EB285F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</w:tr>
      <w:tr w:rsidR="0025437B" w:rsidRPr="00DC5692" w14:paraId="38782937" w14:textId="77777777" w:rsidTr="00EB507F">
        <w:trPr>
          <w:trHeight w:val="278"/>
        </w:trPr>
        <w:tc>
          <w:tcPr>
            <w:tcW w:w="1108" w:type="pct"/>
            <w:gridSpan w:val="2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CAA5B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Shanghai</w:t>
            </w:r>
          </w:p>
        </w:tc>
        <w:tc>
          <w:tcPr>
            <w:tcW w:w="401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14:paraId="3744E9E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53.4  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14:paraId="69CD024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,231 (2,447-3,565)  </w:t>
            </w:r>
          </w:p>
        </w:tc>
        <w:tc>
          <w:tcPr>
            <w:tcW w:w="347" w:type="pct"/>
            <w:gridSpan w:val="2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14:paraId="78DD37B4" w14:textId="77777777" w:rsidR="0025437B" w:rsidRPr="00DC5692" w:rsidRDefault="0025437B" w:rsidP="0025437B">
            <w:pPr>
              <w:jc w:val="both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9.3  </w:t>
            </w:r>
          </w:p>
        </w:tc>
        <w:tc>
          <w:tcPr>
            <w:tcW w:w="889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14:paraId="59AEF365" w14:textId="77777777" w:rsidR="0025437B" w:rsidRPr="00DC5692" w:rsidRDefault="0025437B" w:rsidP="0025437B">
            <w:pPr>
              <w:jc w:val="both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,151 (2,078-3,845)  </w:t>
            </w:r>
          </w:p>
        </w:tc>
        <w:tc>
          <w:tcPr>
            <w:tcW w:w="367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14:paraId="27BC3F0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9.7  </w:t>
            </w:r>
          </w:p>
        </w:tc>
        <w:tc>
          <w:tcPr>
            <w:tcW w:w="943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14:paraId="7BCB11D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 4,807 (3,527-5,415)</w:t>
            </w:r>
          </w:p>
        </w:tc>
      </w:tr>
      <w:tr w:rsidR="0025437B" w:rsidRPr="00DC5692" w14:paraId="6B7A04C4" w14:textId="77777777" w:rsidTr="00EB507F">
        <w:trPr>
          <w:trHeight w:val="278"/>
        </w:trPr>
        <w:tc>
          <w:tcPr>
            <w:tcW w:w="462" w:type="pct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D2012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Zhejiang</w:t>
            </w:r>
          </w:p>
        </w:tc>
        <w:tc>
          <w:tcPr>
            <w:tcW w:w="647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838E7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Hangzhou</w:t>
            </w:r>
          </w:p>
        </w:tc>
        <w:tc>
          <w:tcPr>
            <w:tcW w:w="401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4CFD156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3.1 </w:t>
            </w:r>
            <w:bookmarkStart w:id="0" w:name="_GoBack"/>
            <w:bookmarkEnd w:id="0"/>
          </w:p>
        </w:tc>
        <w:tc>
          <w:tcPr>
            <w:tcW w:w="944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242B677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202 (977-1,274) </w:t>
            </w:r>
          </w:p>
        </w:tc>
        <w:tc>
          <w:tcPr>
            <w:tcW w:w="292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302CFF8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9.3 </w:t>
            </w:r>
          </w:p>
        </w:tc>
        <w:tc>
          <w:tcPr>
            <w:tcW w:w="944" w:type="pct"/>
            <w:gridSpan w:val="2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495463F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407 (1,028-1,590) </w:t>
            </w:r>
          </w:p>
        </w:tc>
        <w:tc>
          <w:tcPr>
            <w:tcW w:w="367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458CE1B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6.9 </w:t>
            </w:r>
          </w:p>
        </w:tc>
        <w:tc>
          <w:tcPr>
            <w:tcW w:w="943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48BBE62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565 (1,118-1,795) </w:t>
            </w:r>
          </w:p>
        </w:tc>
      </w:tr>
      <w:tr w:rsidR="0025437B" w:rsidRPr="00DC5692" w14:paraId="2E913E15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4315CAC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117D5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Huzhou</w:t>
            </w:r>
            <w:proofErr w:type="spellEnd"/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5801C01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8.2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5633955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10 (415-461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13F3FF2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3.5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290FE0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39 (303-517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5F6EDBA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8.8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3AECEEC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32 (432-658) </w:t>
            </w:r>
          </w:p>
        </w:tc>
      </w:tr>
      <w:tr w:rsidR="0025437B" w:rsidRPr="00DC5692" w14:paraId="79771C9A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150773C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F1BCC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Jiaxing</w:t>
            </w:r>
            <w:proofErr w:type="spellEnd"/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29E451E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7.2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3726A71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544 (425-590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60E5029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6.8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CA0F72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36 (454-730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56376C8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5.5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274ABE6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717 (505-831) </w:t>
            </w:r>
          </w:p>
        </w:tc>
      </w:tr>
      <w:tr w:rsidR="0025437B" w:rsidRPr="00DC5692" w14:paraId="457CA05F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6991401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53E3C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Jinhua</w:t>
            </w:r>
            <w:proofErr w:type="spellEnd"/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21554E9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6.8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0B3AFE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30 (275-539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6870C0C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1.4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89FAC0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372 (222-494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3096F19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3.0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29BFFDE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513 (313-670) </w:t>
            </w:r>
          </w:p>
        </w:tc>
      </w:tr>
      <w:tr w:rsidR="0025437B" w:rsidRPr="00DC5692" w14:paraId="4D13E306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5921365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2EEC5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Lishui</w:t>
            </w:r>
            <w:proofErr w:type="spellEnd"/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252EAB8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5.8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0A779B5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39 (431-467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298FE42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4.0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0315E5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-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50FC770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1.1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006F68C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42 (390-635) </w:t>
            </w:r>
          </w:p>
        </w:tc>
      </w:tr>
      <w:tr w:rsidR="0025437B" w:rsidRPr="00DC5692" w14:paraId="319F91FE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0EF94EA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4A0F3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Ningbo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6D36889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3.7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0222FD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79 (667-969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1A922D0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8.5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4D69B9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23 (538-1,013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681CE51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8.4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378CDA4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53 (622-1,174) </w:t>
            </w:r>
          </w:p>
        </w:tc>
      </w:tr>
      <w:tr w:rsidR="0025437B" w:rsidRPr="00DC5692" w14:paraId="698A81F9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51B084D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E4A4C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Quzhou</w:t>
            </w:r>
            <w:proofErr w:type="spellEnd"/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0D91AE5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5.4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8D965C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331 (233-384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3721F23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4.2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2C55CB9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75 (171-354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726F849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5.2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3B3E8BE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343 (215-437) </w:t>
            </w:r>
          </w:p>
        </w:tc>
      </w:tr>
      <w:tr w:rsidR="0025437B" w:rsidRPr="00DC5692" w14:paraId="05350968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01A911D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1F0E0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Shaoxing</w:t>
            </w:r>
            <w:proofErr w:type="spellEnd"/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186AB62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6.4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50D9F82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724 (601-760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551142F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2.6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243A97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74 (658-969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48C8437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5.4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45D1304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97 (632-1,041) </w:t>
            </w:r>
          </w:p>
        </w:tc>
      </w:tr>
      <w:tr w:rsidR="0025437B" w:rsidRPr="00DC5692" w14:paraId="18E5CBE2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5EB67B7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AACC1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Taizhou</w:t>
            </w:r>
            <w:proofErr w:type="spellEnd"/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4865262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9.6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B74EFF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56 (988-1,061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0027D6F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2.2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36E869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540 (326-713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122E25E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2.6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0F71B97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56 (1,235-1,616) </w:t>
            </w:r>
          </w:p>
        </w:tc>
      </w:tr>
      <w:tr w:rsidR="0025437B" w:rsidRPr="00DC5692" w14:paraId="31DCC540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42CB501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CD184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Wenzhou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3327FF4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6.2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079313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747 (585-1,077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6460FBF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6.0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7AE2FE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27 (70-182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7070AB9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6.9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2D730D9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216 (536-1,160) </w:t>
            </w:r>
          </w:p>
        </w:tc>
      </w:tr>
      <w:tr w:rsidR="0025437B" w:rsidRPr="00DC5692" w14:paraId="017DADFE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7D8803F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0CDAC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Zhoushan</w:t>
            </w:r>
            <w:proofErr w:type="spellEnd"/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1632834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3.8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AE2F2F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74 (46-96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5F90B69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7.5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DB9A12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35 (20-49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656887B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9.2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762B984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4 (37-88) </w:t>
            </w:r>
          </w:p>
        </w:tc>
      </w:tr>
      <w:tr w:rsidR="0025437B" w:rsidRPr="00DC5692" w14:paraId="49104D98" w14:textId="77777777" w:rsidTr="00EB507F">
        <w:trPr>
          <w:trHeight w:val="278"/>
        </w:trPr>
        <w:tc>
          <w:tcPr>
            <w:tcW w:w="462" w:type="pct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88A6C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Jiangsu</w:t>
            </w:r>
          </w:p>
        </w:tc>
        <w:tc>
          <w:tcPr>
            <w:tcW w:w="647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73721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Changzhou</w:t>
            </w:r>
          </w:p>
        </w:tc>
        <w:tc>
          <w:tcPr>
            <w:tcW w:w="401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7DECD86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5.4 </w:t>
            </w:r>
          </w:p>
        </w:tc>
        <w:tc>
          <w:tcPr>
            <w:tcW w:w="944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023812B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00 (782-926) </w:t>
            </w:r>
          </w:p>
        </w:tc>
        <w:tc>
          <w:tcPr>
            <w:tcW w:w="292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3C338C3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1.1 </w:t>
            </w:r>
          </w:p>
        </w:tc>
        <w:tc>
          <w:tcPr>
            <w:tcW w:w="944" w:type="pct"/>
            <w:gridSpan w:val="2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2097E71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142 (916-1,218) </w:t>
            </w:r>
          </w:p>
        </w:tc>
        <w:tc>
          <w:tcPr>
            <w:tcW w:w="367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7E8A240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4.4 </w:t>
            </w:r>
          </w:p>
        </w:tc>
        <w:tc>
          <w:tcPr>
            <w:tcW w:w="943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1495920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353 (1,109-1,428) </w:t>
            </w:r>
          </w:p>
        </w:tc>
      </w:tr>
      <w:tr w:rsidR="0025437B" w:rsidRPr="00DC5692" w14:paraId="080D5B50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117D906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1933C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Huaian</w:t>
            </w:r>
            <w:proofErr w:type="spellEnd"/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76E539C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88.7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52E58BB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009 (987-1,025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4B2E976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7.2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5573C1D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295 (1,079-1,356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54DFD9A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0.2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2AAE9EC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300 (1,231-1,570) </w:t>
            </w:r>
          </w:p>
        </w:tc>
      </w:tr>
      <w:tr w:rsidR="0025437B" w:rsidRPr="00DC5692" w14:paraId="23C2775A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0374AF9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809E5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Lianyungang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1747B78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96.2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35580E1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86 (289-578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0E2202C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8.2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9D0F4B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135 (952-1,186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7047FBD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6.1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1494991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053 (275-619) </w:t>
            </w:r>
          </w:p>
        </w:tc>
      </w:tr>
      <w:tr w:rsidR="0025437B" w:rsidRPr="00DC5692" w14:paraId="25D662F8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766989A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D3340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Nanjing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467F87F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7.0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59115D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596 (1,397-1,639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4A0052B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9.8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9712BD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,000 (1,591-2,144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55AC95C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4.9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58FABAA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,222 (1,703-2,434) </w:t>
            </w:r>
          </w:p>
        </w:tc>
      </w:tr>
      <w:tr w:rsidR="0025437B" w:rsidRPr="00DC5692" w14:paraId="33DDD357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2C9F8B9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BA6B2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Nantong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2DAEA95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1.7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0A2479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378 (1,110-1,468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0CA14A6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9.2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22B0A73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627 (1,188-1,839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6E0ABEB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2.5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2D4464D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983 (1,491-2,198) </w:t>
            </w:r>
          </w:p>
        </w:tc>
      </w:tr>
      <w:tr w:rsidR="0025437B" w:rsidRPr="00DC5692" w14:paraId="36D1C94F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600189C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0F2A4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Suzhou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7ED4B15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4.4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40A52E0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,106 (2,052-2,272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1BE2A18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3.8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05B5E4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,609 (1,982-2,872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2C3BD5E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6.4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0E88F2A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3,114 (2,410-3,383) </w:t>
            </w:r>
          </w:p>
        </w:tc>
      </w:tr>
      <w:tr w:rsidR="0025437B" w:rsidRPr="00DC5692" w14:paraId="4C249E9F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2924B0F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A5E8B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Taizhou</w:t>
            </w:r>
            <w:proofErr w:type="spellEnd"/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1ADCBCE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4.9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1477AE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18 (723-931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4E43B8D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0.7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7176C7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163 (931-1,243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78A9194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9.1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0A3C736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335 (1,012-1,419) </w:t>
            </w:r>
          </w:p>
        </w:tc>
      </w:tr>
      <w:tr w:rsidR="0025437B" w:rsidRPr="00DC5692" w14:paraId="62399747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33E60FE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FDF2F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Wuxi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785E5E2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3.7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574E93A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196 (1,130-1,292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7C840C6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3.0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0DD440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472 (1,111-1,628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7387B4C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1.0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382E45D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664 (1,549-1,986) </w:t>
            </w:r>
          </w:p>
        </w:tc>
      </w:tr>
      <w:tr w:rsidR="0025437B" w:rsidRPr="00DC5692" w14:paraId="2F56DF15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566D60A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21A2B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Suqian</w:t>
            </w:r>
            <w:proofErr w:type="spellEnd"/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4E6B005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89.4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79FA0C7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90 (897-1,002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08BCDD7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6.0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5087F21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307 (1,139-1,344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0A60605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6.3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2E5C8B4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372 (1,115-1,513) </w:t>
            </w:r>
          </w:p>
        </w:tc>
      </w:tr>
      <w:tr w:rsidR="0025437B" w:rsidRPr="00DC5692" w14:paraId="67DC2AE4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32B8F16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1124C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Xuzhou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38BBC60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108.7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16A899C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774 (1,460-1,762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5D20AA6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94.0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936315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,374 (2,200-2,397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3F0EF2F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8.8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3B8B3E2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,631 (1,885-2,647) </w:t>
            </w:r>
          </w:p>
        </w:tc>
      </w:tr>
      <w:tr w:rsidR="0025437B" w:rsidRPr="00DC5692" w14:paraId="7E3C1674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04666D0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719D9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Yancheng</w:t>
            </w:r>
            <w:proofErr w:type="spellEnd"/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69B7102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6.9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EF39CC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405 (1,229-1,442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52D18A3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4.2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BB0C56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809 (1,481-1,911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57922E0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3.8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1DFC971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934 (1,470-2,129) </w:t>
            </w:r>
          </w:p>
        </w:tc>
      </w:tr>
      <w:tr w:rsidR="0025437B" w:rsidRPr="00DC5692" w14:paraId="10C21F85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6236519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E49B4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Yangzhou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55256D3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82.8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17DCF92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90 (797-907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134F434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2.8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2D3F8A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125 (913-1,194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78F6983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1.6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273AAB1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297 (1,044-1,382) </w:t>
            </w:r>
          </w:p>
        </w:tc>
      </w:tr>
      <w:tr w:rsidR="0025437B" w:rsidRPr="00DC5692" w14:paraId="48D0C013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23FF17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1EDB8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Zhenjiang</w:t>
            </w:r>
          </w:p>
        </w:tc>
        <w:tc>
          <w:tcPr>
            <w:tcW w:w="401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14:paraId="3CD9F6C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80.2 </w:t>
            </w:r>
          </w:p>
        </w:tc>
        <w:tc>
          <w:tcPr>
            <w:tcW w:w="944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14:paraId="10DD54D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47 (574-661) </w:t>
            </w:r>
          </w:p>
        </w:tc>
        <w:tc>
          <w:tcPr>
            <w:tcW w:w="292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14:paraId="160C6B1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4.3 </w:t>
            </w:r>
          </w:p>
        </w:tc>
        <w:tc>
          <w:tcPr>
            <w:tcW w:w="944" w:type="pct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14:paraId="7575008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29 (679-875) </w:t>
            </w:r>
          </w:p>
        </w:tc>
        <w:tc>
          <w:tcPr>
            <w:tcW w:w="367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14:paraId="24A3586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2.4 </w:t>
            </w:r>
          </w:p>
        </w:tc>
        <w:tc>
          <w:tcPr>
            <w:tcW w:w="943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14:paraId="2984056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52 (771-1,011) </w:t>
            </w:r>
          </w:p>
        </w:tc>
      </w:tr>
      <w:tr w:rsidR="0025437B" w:rsidRPr="00DC5692" w14:paraId="4AB6EEFC" w14:textId="77777777" w:rsidTr="00EB507F">
        <w:trPr>
          <w:trHeight w:val="278"/>
        </w:trPr>
        <w:tc>
          <w:tcPr>
            <w:tcW w:w="462" w:type="pct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65697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Anhui</w:t>
            </w:r>
          </w:p>
        </w:tc>
        <w:tc>
          <w:tcPr>
            <w:tcW w:w="647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8B44B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Anqing</w:t>
            </w:r>
            <w:proofErr w:type="spellEnd"/>
          </w:p>
        </w:tc>
        <w:tc>
          <w:tcPr>
            <w:tcW w:w="401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15D89F9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91.0 </w:t>
            </w:r>
          </w:p>
        </w:tc>
        <w:tc>
          <w:tcPr>
            <w:tcW w:w="944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3270102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002 (921-1,014) </w:t>
            </w:r>
          </w:p>
        </w:tc>
        <w:tc>
          <w:tcPr>
            <w:tcW w:w="292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10291C1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6.1 </w:t>
            </w:r>
          </w:p>
        </w:tc>
        <w:tc>
          <w:tcPr>
            <w:tcW w:w="944" w:type="pct"/>
            <w:gridSpan w:val="2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14264E8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321 (1,152-1,358) </w:t>
            </w:r>
          </w:p>
        </w:tc>
        <w:tc>
          <w:tcPr>
            <w:tcW w:w="367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1C9E89A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6.4 </w:t>
            </w:r>
          </w:p>
        </w:tc>
        <w:tc>
          <w:tcPr>
            <w:tcW w:w="943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0913768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389 (1,077-1,510) </w:t>
            </w:r>
          </w:p>
        </w:tc>
      </w:tr>
      <w:tr w:rsidR="0025437B" w:rsidRPr="00DC5692" w14:paraId="6C39944E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66FB207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1A980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Bengbu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56463F7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101.9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5FFDC80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712 (672-717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25EF311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7.6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43B584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36 (821-960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53B6B7F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5.4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23BB871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043 (860-1,098) </w:t>
            </w:r>
          </w:p>
        </w:tc>
      </w:tr>
      <w:tr w:rsidR="0025437B" w:rsidRPr="00DC5692" w14:paraId="591B3C28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77FB5B3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E70F9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Bozhou</w:t>
            </w:r>
            <w:proofErr w:type="spellEnd"/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3B4E002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112.4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3A67B78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220 (1,171-1,224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37F8643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104.0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F28CE2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640 (1,553-1,649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6B7A390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9.9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4AEBF4C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723 (1,372-1,847) </w:t>
            </w:r>
          </w:p>
        </w:tc>
      </w:tr>
      <w:tr w:rsidR="0025437B" w:rsidRPr="00DC5692" w14:paraId="27156690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04DFA2A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6F852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Chizhou</w:t>
            </w:r>
            <w:proofErr w:type="spellEnd"/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5B543AF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9.1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496774C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97 (262-304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20F85FC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2.0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37EE21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393 (336-407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65B501F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0.8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6C19711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391 (290-437) </w:t>
            </w:r>
          </w:p>
        </w:tc>
      </w:tr>
      <w:tr w:rsidR="0025437B" w:rsidRPr="00DC5692" w14:paraId="6B2D4F18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7B0C740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CD43C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Chuzhou</w:t>
            </w:r>
            <w:proofErr w:type="spellEnd"/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08AF267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88.4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42630A3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41 (767-852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6C8B537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3.0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380DEF9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102 (947-1,139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09AE761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6.1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04F5F7B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248 (1,033-1,310) </w:t>
            </w:r>
          </w:p>
        </w:tc>
      </w:tr>
      <w:tr w:rsidR="0025437B" w:rsidRPr="00DC5692" w14:paraId="7FEA4500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4440323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D37AC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Fuyang</w:t>
            </w:r>
            <w:proofErr w:type="spellEnd"/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651984A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109.6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1F03A1D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,005 (1,917-2,012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69636E8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93.4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2694BD5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,682 (2,481-2,708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33315DB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6.6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07E539E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,945 (2,445-3,089) </w:t>
            </w:r>
          </w:p>
        </w:tc>
      </w:tr>
      <w:tr w:rsidR="0025437B" w:rsidRPr="00DC5692" w14:paraId="7114FBC5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5966102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868B7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Hefei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33A0881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88.5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309238A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468 (1,340-1,488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7494CF2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8.1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BDD40D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891 (1,584-1,976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420CB72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7.7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7CDACDC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,062 (1,615-2,230) </w:t>
            </w:r>
          </w:p>
        </w:tc>
      </w:tr>
      <w:tr w:rsidR="0025437B" w:rsidRPr="00DC5692" w14:paraId="71049BD7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4D0BA27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655AD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Huaibei</w:t>
            </w:r>
            <w:proofErr w:type="spellEnd"/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155BDF1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116.5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008AA3D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07 (384-408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61BD30B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93.7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32020D9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544 (504-549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13CFE82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5.5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2A0A87B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594 (515-630) </w:t>
            </w:r>
          </w:p>
        </w:tc>
      </w:tr>
      <w:tr w:rsidR="0025437B" w:rsidRPr="00DC5692" w14:paraId="1351B829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58DB81B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0B1D1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Huainan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5D67171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103.6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56EE191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728 (322-576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0745364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82.9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53F76F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65 (865-983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6EC2C3C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0.7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40DDAD6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090 (205-469) </w:t>
            </w:r>
          </w:p>
        </w:tc>
      </w:tr>
      <w:tr w:rsidR="0025437B" w:rsidRPr="00DC5692" w14:paraId="6CC41516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4112C6C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60778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Huangshan</w:t>
            </w:r>
            <w:proofErr w:type="spellEnd"/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77D5D7C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1.1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1C3921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83 (195-267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26C810A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8.5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43405D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78 (45-108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3AD1499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0.5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0A013E6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33 (171-320) </w:t>
            </w:r>
          </w:p>
        </w:tc>
      </w:tr>
      <w:tr w:rsidR="0025437B" w:rsidRPr="00DC5692" w14:paraId="3A737CD5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3969F01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2D83F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Luan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5D2B949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91.4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BF0F94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092 (1,005-1,104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1697825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1.1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D6F246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419 (1,207-1,472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3BD39DF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4.0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405FE8D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475 (1,123-1,623) </w:t>
            </w:r>
          </w:p>
        </w:tc>
      </w:tr>
      <w:tr w:rsidR="0025437B" w:rsidRPr="00DC5692" w14:paraId="1EB36137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7B88C83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76328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Ma'anshan</w:t>
            </w:r>
            <w:proofErr w:type="spellEnd"/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567D871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9.3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8B5391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19 (370-429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4B5C84E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3.7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3764097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536 (437-567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13CC92E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5.7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2A2D160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586 (452-639) </w:t>
            </w:r>
          </w:p>
        </w:tc>
      </w:tr>
      <w:tr w:rsidR="0025437B" w:rsidRPr="00DC5692" w14:paraId="1F2AE987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62A53DD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4155A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Tongling</w:t>
            </w:r>
            <w:proofErr w:type="spellEnd"/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7D80335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81.9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3A3DC59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314 (268-319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6ED285A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2.3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D5F2AC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14 (355-429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66F98BC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4.9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0E744FE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67 (356-484) </w:t>
            </w:r>
          </w:p>
        </w:tc>
      </w:tr>
      <w:tr w:rsidR="0025437B" w:rsidRPr="00DC5692" w14:paraId="28E5F7CD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4C4D9CE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8876D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Wuhu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064345A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87.0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5DD32E8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716 (242-480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09AD6A6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0.0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5CD7DE7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31 (788-969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607D538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9.2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42FAC1B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021 (397-775) </w:t>
            </w:r>
          </w:p>
        </w:tc>
      </w:tr>
      <w:tr w:rsidR="0025437B" w:rsidRPr="00DC5692" w14:paraId="7488557F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19602C0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86812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Suzhou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5815A93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99.3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520A242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223 (927-1,202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6A19152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84.3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5F4E3D9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627 (1,465-1,655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579E507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2.7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6F824B1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768 (1,172-1,768) </w:t>
            </w:r>
          </w:p>
        </w:tc>
      </w:tr>
      <w:tr w:rsidR="0025437B" w:rsidRPr="00DC5692" w14:paraId="2736226C" w14:textId="77777777" w:rsidTr="00EB507F">
        <w:trPr>
          <w:trHeight w:val="278"/>
        </w:trPr>
        <w:tc>
          <w:tcPr>
            <w:tcW w:w="462" w:type="pct"/>
            <w:vMerge/>
            <w:tcBorders>
              <w:top w:val="nil"/>
            </w:tcBorders>
            <w:vAlign w:val="center"/>
            <w:hideMark/>
          </w:tcPr>
          <w:p w14:paraId="2D44F1B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FA71D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Xuancheng</w:t>
            </w:r>
            <w:proofErr w:type="spellEnd"/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4AEF30C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2.6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553042E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504 (501-527) 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3783594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2.2 </w:t>
            </w:r>
          </w:p>
        </w:tc>
        <w:tc>
          <w:tcPr>
            <w:tcW w:w="94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503FB7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49 (525-690) 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noWrap/>
            <w:hideMark/>
          </w:tcPr>
          <w:p w14:paraId="44D1D5F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6.3 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hideMark/>
          </w:tcPr>
          <w:p w14:paraId="4109921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720 (655-813) </w:t>
            </w:r>
          </w:p>
        </w:tc>
      </w:tr>
      <w:tr w:rsidR="0025437B" w:rsidRPr="00DC5692" w14:paraId="24BE025D" w14:textId="77777777" w:rsidTr="00EB507F">
        <w:trPr>
          <w:trHeight w:val="278"/>
        </w:trPr>
        <w:tc>
          <w:tcPr>
            <w:tcW w:w="462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D3473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647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5F51A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01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hideMark/>
          </w:tcPr>
          <w:p w14:paraId="09CD7E7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44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hideMark/>
          </w:tcPr>
          <w:p w14:paraId="2B79778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38,296 (32,781-40,071) </w:t>
            </w:r>
          </w:p>
        </w:tc>
        <w:tc>
          <w:tcPr>
            <w:tcW w:w="292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hideMark/>
          </w:tcPr>
          <w:p w14:paraId="6DEBE0F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44" w:type="pct"/>
            <w:gridSpan w:val="2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hideMark/>
          </w:tcPr>
          <w:p w14:paraId="0D21686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5,694 (37,095-49,282) </w:t>
            </w:r>
          </w:p>
        </w:tc>
        <w:tc>
          <w:tcPr>
            <w:tcW w:w="367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hideMark/>
          </w:tcPr>
          <w:p w14:paraId="55AEEBC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43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hideMark/>
          </w:tcPr>
          <w:p w14:paraId="3298A35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53,270 (40,365-58,281) </w:t>
            </w:r>
          </w:p>
        </w:tc>
      </w:tr>
    </w:tbl>
    <w:p w14:paraId="44A4B3F6" w14:textId="77777777" w:rsidR="00EB507F" w:rsidRDefault="00EB507F" w:rsidP="00EB507F">
      <w:pPr>
        <w:widowControl w:val="0"/>
        <w:rPr>
          <w:rFonts w:ascii="Myriad Pro" w:eastAsia="等线" w:hAnsi="Myriad Pro"/>
          <w:kern w:val="2"/>
          <w:sz w:val="20"/>
          <w:szCs w:val="22"/>
          <w:lang w:eastAsia="zh-CN"/>
        </w:rPr>
        <w:sectPr w:rsidR="00EB507F" w:rsidSect="0025437B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DC5692">
        <w:rPr>
          <w:rFonts w:ascii="Myriad Pro" w:hAnsi="Myriad Pro"/>
          <w:b/>
          <w:bCs/>
          <w:kern w:val="32"/>
          <w:sz w:val="22"/>
          <w:szCs w:val="22"/>
        </w:rPr>
        <w:t xml:space="preserve">Table S3. </w:t>
      </w:r>
      <w:r w:rsidRPr="00DC5692">
        <w:rPr>
          <w:rFonts w:ascii="Myriad Pro" w:eastAsia="等线" w:hAnsi="Myriad Pro"/>
          <w:kern w:val="2"/>
          <w:sz w:val="20"/>
          <w:szCs w:val="22"/>
          <w:lang w:eastAsia="zh-CN"/>
        </w:rPr>
        <w:t>Averaged PM</w:t>
      </w:r>
      <w:r w:rsidRPr="00DC5692">
        <w:rPr>
          <w:rFonts w:ascii="Myriad Pro" w:eastAsia="等线" w:hAnsi="Myriad Pro"/>
          <w:kern w:val="2"/>
          <w:sz w:val="20"/>
          <w:szCs w:val="22"/>
          <w:vertAlign w:val="subscript"/>
          <w:lang w:eastAsia="zh-CN"/>
        </w:rPr>
        <w:t>2.5</w:t>
      </w:r>
      <w:r w:rsidRPr="00DC5692">
        <w:rPr>
          <w:rFonts w:ascii="Myriad Pro" w:eastAsia="等线" w:hAnsi="Myriad Pro"/>
          <w:kern w:val="2"/>
          <w:sz w:val="20"/>
          <w:szCs w:val="22"/>
          <w:lang w:eastAsia="zh-CN"/>
        </w:rPr>
        <w:t xml:space="preserve"> concentrations (</w:t>
      </w:r>
      <w:proofErr w:type="spellStart"/>
      <w:r w:rsidRPr="00DC5692">
        <w:rPr>
          <w:rFonts w:ascii="Myriad Pro" w:eastAsia="等线" w:hAnsi="Myriad Pro"/>
          <w:kern w:val="2"/>
          <w:sz w:val="20"/>
          <w:szCs w:val="22"/>
          <w:lang w:eastAsia="zh-CN"/>
        </w:rPr>
        <w:t>μg</w:t>
      </w:r>
      <w:proofErr w:type="spellEnd"/>
      <w:r w:rsidRPr="00DC5692">
        <w:rPr>
          <w:rFonts w:ascii="Myriad Pro" w:eastAsia="等线" w:hAnsi="Myriad Pro"/>
          <w:kern w:val="2"/>
          <w:sz w:val="20"/>
          <w:szCs w:val="22"/>
          <w:lang w:eastAsia="zh-CN"/>
        </w:rPr>
        <w:t>/m</w:t>
      </w:r>
      <w:r w:rsidRPr="00DC5692">
        <w:rPr>
          <w:rFonts w:ascii="Myriad Pro" w:eastAsia="等线" w:hAnsi="Myriad Pro"/>
          <w:kern w:val="2"/>
          <w:sz w:val="20"/>
          <w:szCs w:val="22"/>
          <w:vertAlign w:val="superscript"/>
          <w:lang w:eastAsia="zh-CN"/>
        </w:rPr>
        <w:t>3</w:t>
      </w:r>
      <w:r w:rsidRPr="00DC5692">
        <w:rPr>
          <w:rFonts w:ascii="Myriad Pro" w:eastAsia="等线" w:hAnsi="Myriad Pro"/>
          <w:kern w:val="2"/>
          <w:sz w:val="20"/>
          <w:szCs w:val="22"/>
          <w:lang w:eastAsia="zh-CN"/>
        </w:rPr>
        <w:t>) and PM</w:t>
      </w:r>
      <w:r w:rsidRPr="00DC5692">
        <w:rPr>
          <w:rFonts w:ascii="Myriad Pro" w:eastAsia="等线" w:hAnsi="Myriad Pro"/>
          <w:kern w:val="2"/>
          <w:sz w:val="20"/>
          <w:szCs w:val="22"/>
          <w:vertAlign w:val="subscript"/>
          <w:lang w:eastAsia="zh-CN"/>
        </w:rPr>
        <w:t>2.5</w:t>
      </w:r>
      <w:r w:rsidRPr="00DC5692">
        <w:rPr>
          <w:rFonts w:ascii="Myriad Pro" w:eastAsia="等线" w:hAnsi="Myriad Pro"/>
          <w:kern w:val="2"/>
          <w:sz w:val="20"/>
          <w:szCs w:val="22"/>
          <w:lang w:eastAsia="zh-CN"/>
        </w:rPr>
        <w:t>-related premature morality by city during pre-lockdown, level I, and level II periods in 2019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84"/>
        <w:gridCol w:w="1233"/>
        <w:gridCol w:w="1004"/>
        <w:gridCol w:w="1910"/>
        <w:gridCol w:w="154"/>
        <w:gridCol w:w="583"/>
        <w:gridCol w:w="2017"/>
        <w:gridCol w:w="731"/>
        <w:gridCol w:w="2066"/>
      </w:tblGrid>
      <w:tr w:rsidR="0025437B" w:rsidRPr="00DC5692" w14:paraId="0BB93BC7" w14:textId="77777777" w:rsidTr="0025437B">
        <w:trPr>
          <w:trHeight w:val="285"/>
        </w:trPr>
        <w:tc>
          <w:tcPr>
            <w:tcW w:w="461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3CB9E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lastRenderedPageBreak/>
              <w:t>Province</w:t>
            </w:r>
          </w:p>
        </w:tc>
        <w:tc>
          <w:tcPr>
            <w:tcW w:w="57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B40A7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City</w:t>
            </w:r>
          </w:p>
        </w:tc>
        <w:tc>
          <w:tcPr>
            <w:tcW w:w="1436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02384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Pre-lockdown</w:t>
            </w:r>
          </w:p>
        </w:tc>
        <w:tc>
          <w:tcPr>
            <w:tcW w:w="1217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357C0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Level </w:t>
            </w:r>
            <w:r w:rsidRPr="00DC5692">
              <w:rPr>
                <w:rFonts w:ascii="宋体" w:hAnsi="宋体" w:cs="宋体" w:hint="eastAsia"/>
                <w:color w:val="000000"/>
                <w:sz w:val="18"/>
                <w:szCs w:val="18"/>
                <w:lang w:eastAsia="zh-CN"/>
              </w:rPr>
              <w:t>Ⅰ</w:t>
            </w:r>
          </w:p>
        </w:tc>
        <w:tc>
          <w:tcPr>
            <w:tcW w:w="130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E3943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Level </w:t>
            </w:r>
            <w:r w:rsidRPr="00DC5692">
              <w:rPr>
                <w:rFonts w:ascii="宋体" w:hAnsi="宋体" w:cs="宋体" w:hint="eastAsia"/>
                <w:color w:val="000000"/>
                <w:sz w:val="18"/>
                <w:szCs w:val="18"/>
                <w:lang w:eastAsia="zh-CN"/>
              </w:rPr>
              <w:t>Ⅱ</w:t>
            </w:r>
          </w:p>
        </w:tc>
      </w:tr>
      <w:tr w:rsidR="0025437B" w:rsidRPr="00DC5692" w14:paraId="21F742D1" w14:textId="77777777" w:rsidTr="0025437B">
        <w:trPr>
          <w:trHeight w:val="312"/>
        </w:trPr>
        <w:tc>
          <w:tcPr>
            <w:tcW w:w="461" w:type="pct"/>
            <w:vMerge/>
            <w:vAlign w:val="center"/>
            <w:hideMark/>
          </w:tcPr>
          <w:p w14:paraId="5C36ED3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vMerge/>
            <w:vAlign w:val="center"/>
            <w:hideMark/>
          </w:tcPr>
          <w:p w14:paraId="4236A84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70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E3659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PM</w:t>
            </w: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vertAlign w:val="subscript"/>
                <w:lang w:eastAsia="zh-CN"/>
              </w:rPr>
              <w:t>2.5</w:t>
            </w:r>
          </w:p>
        </w:tc>
        <w:tc>
          <w:tcPr>
            <w:tcW w:w="894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BD46F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premature mortality</w:t>
            </w:r>
          </w:p>
        </w:tc>
        <w:tc>
          <w:tcPr>
            <w:tcW w:w="345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586E4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PM</w:t>
            </w: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vertAlign w:val="subscript"/>
                <w:lang w:eastAsia="zh-CN"/>
              </w:rPr>
              <w:t>2.5</w:t>
            </w:r>
          </w:p>
        </w:tc>
        <w:tc>
          <w:tcPr>
            <w:tcW w:w="944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8AD5D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premature mortality</w:t>
            </w:r>
          </w:p>
        </w:tc>
        <w:tc>
          <w:tcPr>
            <w:tcW w:w="34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3A2FE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PM</w:t>
            </w: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vertAlign w:val="subscript"/>
                <w:lang w:eastAsia="zh-CN"/>
              </w:rPr>
              <w:t>2.5</w:t>
            </w:r>
          </w:p>
        </w:tc>
        <w:tc>
          <w:tcPr>
            <w:tcW w:w="96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4BD35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premature mortality</w:t>
            </w:r>
          </w:p>
        </w:tc>
      </w:tr>
      <w:tr w:rsidR="0025437B" w:rsidRPr="00DC5692" w14:paraId="7FC707D8" w14:textId="77777777" w:rsidTr="0025437B">
        <w:trPr>
          <w:trHeight w:val="312"/>
        </w:trPr>
        <w:tc>
          <w:tcPr>
            <w:tcW w:w="461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25CB04B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7880FAE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70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07267DF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94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6ABBEF0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45" w:type="pct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14:paraId="46CCFDF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44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413899B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42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336DF44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7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1C40DF6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</w:tr>
      <w:tr w:rsidR="0025437B" w:rsidRPr="00DC5692" w14:paraId="0B709CAC" w14:textId="77777777" w:rsidTr="0025437B">
        <w:trPr>
          <w:trHeight w:val="278"/>
        </w:trPr>
        <w:tc>
          <w:tcPr>
            <w:tcW w:w="1038" w:type="pct"/>
            <w:gridSpan w:val="2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84E7B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Shanghai</w:t>
            </w:r>
          </w:p>
        </w:tc>
        <w:tc>
          <w:tcPr>
            <w:tcW w:w="470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14:paraId="32BA809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>56.2</w:t>
            </w:r>
          </w:p>
        </w:tc>
        <w:tc>
          <w:tcPr>
            <w:tcW w:w="966" w:type="pct"/>
            <w:gridSpan w:val="2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14:paraId="37E41FA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>3,329 (2,578-3,624)</w:t>
            </w:r>
          </w:p>
        </w:tc>
        <w:tc>
          <w:tcPr>
            <w:tcW w:w="273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14:paraId="459E7094" w14:textId="77777777" w:rsidR="0025437B" w:rsidRPr="00DC5692" w:rsidRDefault="0025437B" w:rsidP="0025437B">
            <w:pPr>
              <w:jc w:val="both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>36.2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14:paraId="6A51B8BA" w14:textId="77777777" w:rsidR="0025437B" w:rsidRPr="00DC5692" w:rsidRDefault="0025437B" w:rsidP="0025437B">
            <w:pPr>
              <w:jc w:val="both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>2,687 (1,707-3,385)</w:t>
            </w:r>
          </w:p>
        </w:tc>
        <w:tc>
          <w:tcPr>
            <w:tcW w:w="342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14:paraId="5C28A50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>27.5</w:t>
            </w:r>
          </w:p>
        </w:tc>
        <w:tc>
          <w:tcPr>
            <w:tcW w:w="967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14:paraId="1E5058E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>908 (513-1,274)</w:t>
            </w:r>
          </w:p>
        </w:tc>
      </w:tr>
      <w:tr w:rsidR="0025437B" w:rsidRPr="00DC5692" w14:paraId="41E58BCE" w14:textId="77777777" w:rsidTr="0025437B">
        <w:trPr>
          <w:trHeight w:val="278"/>
        </w:trPr>
        <w:tc>
          <w:tcPr>
            <w:tcW w:w="461" w:type="pct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372FC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Zhejiang</w:t>
            </w:r>
          </w:p>
        </w:tc>
        <w:tc>
          <w:tcPr>
            <w:tcW w:w="577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30AF1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Hangzhou</w:t>
            </w:r>
          </w:p>
        </w:tc>
        <w:tc>
          <w:tcPr>
            <w:tcW w:w="470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10BA28C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6.3 </w:t>
            </w:r>
          </w:p>
        </w:tc>
        <w:tc>
          <w:tcPr>
            <w:tcW w:w="966" w:type="pct"/>
            <w:gridSpan w:val="2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50BB13D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87 (700-1,137) </w:t>
            </w:r>
          </w:p>
        </w:tc>
        <w:tc>
          <w:tcPr>
            <w:tcW w:w="273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33F4E5C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9.6 </w:t>
            </w:r>
          </w:p>
        </w:tc>
        <w:tc>
          <w:tcPr>
            <w:tcW w:w="944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551F4EB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66 (272-635) </w:t>
            </w:r>
          </w:p>
        </w:tc>
        <w:tc>
          <w:tcPr>
            <w:tcW w:w="342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2D1AC8E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7.6 </w:t>
            </w:r>
          </w:p>
        </w:tc>
        <w:tc>
          <w:tcPr>
            <w:tcW w:w="967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7798F46A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323 (183-453) </w:t>
            </w:r>
          </w:p>
        </w:tc>
      </w:tr>
      <w:tr w:rsidR="0025437B" w:rsidRPr="00DC5692" w14:paraId="76CB3573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1E313D1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00B03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Huzhou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4F74C4D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1.7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DB0089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309 (209-369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7545F08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7.8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17285D6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05 (59-146)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0295136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3.3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2C1683CE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- </w:t>
            </w:r>
          </w:p>
        </w:tc>
      </w:tr>
      <w:tr w:rsidR="0025437B" w:rsidRPr="00DC5692" w14:paraId="05709505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6CCE75C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89875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Jiaxing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021A276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7.8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065FAC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81 (347-549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23534B4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1.3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4D7C24E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85 (170-379)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2EA1B08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4.8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0BFD09E0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- </w:t>
            </w:r>
          </w:p>
        </w:tc>
      </w:tr>
      <w:tr w:rsidR="0025437B" w:rsidRPr="00DC5692" w14:paraId="291D59DE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4B118E9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985CB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Jinhua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1F2AEB1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4.3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C88E9B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366 (227-470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3B7B7CC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6.4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0B6DDF7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2 (51-131)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1121B80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5.7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559DFDC5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58 (32-84) </w:t>
            </w:r>
          </w:p>
        </w:tc>
      </w:tr>
      <w:tr w:rsidR="0025437B" w:rsidRPr="00DC5692" w14:paraId="06A7D080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660D515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F58F0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Lishui</w:t>
            </w:r>
            <w:proofErr w:type="spellEnd"/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127DE4E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8.2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2C2489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8 (50-123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7267427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19.2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7E6E7E6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-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6FF3B01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1.7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72B78CF7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-</w:t>
            </w:r>
          </w:p>
        </w:tc>
      </w:tr>
      <w:tr w:rsidR="0025437B" w:rsidRPr="00DC5692" w14:paraId="52A44853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6EF6803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A17CE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Ningbo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2B42336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0.0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25BA4C0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51 (433-790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7702D56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6.5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42C1F5D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32 (74-188)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2600654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0.7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78398B5C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-</w:t>
            </w:r>
          </w:p>
        </w:tc>
      </w:tr>
      <w:tr w:rsidR="0025437B" w:rsidRPr="00DC5692" w14:paraId="568ECEE6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0377746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B8EAC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Quzhou</w:t>
            </w:r>
            <w:proofErr w:type="spellEnd"/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0914CFC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3.1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E74EC0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86 (114-243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66907CD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3.5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5013623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-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12AC6ED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7.5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7C25F0AB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106 (60-149) </w:t>
            </w:r>
          </w:p>
        </w:tc>
      </w:tr>
      <w:tr w:rsidR="0025437B" w:rsidRPr="00DC5692" w14:paraId="410C282C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3FA4344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76891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Shaoxing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7377315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9.8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3EADCB7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83 (320-587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2C62CEA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8.3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59D8D6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07 (118-286)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68470BA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5.7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0897C278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58 (32-84) </w:t>
            </w:r>
          </w:p>
        </w:tc>
      </w:tr>
      <w:tr w:rsidR="0025437B" w:rsidRPr="00DC5692" w14:paraId="0E697CC3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0A6DEAC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D41F5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Taizhou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25C2568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9.9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2B7DFBF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65 (442-807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1B380FC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6.4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50C2A92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31 (73-186)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56DFFEC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5.8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6A3F032B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86 (47-124) </w:t>
            </w:r>
          </w:p>
        </w:tc>
      </w:tr>
      <w:tr w:rsidR="0025437B" w:rsidRPr="00DC5692" w14:paraId="1CF7B67A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7FE40D2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D9292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Wenzhou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280C4F1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4.1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B42759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48 (401-835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3FA7604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1.2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1325660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-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1CC7D30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4.8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38F7FED3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-</w:t>
            </w:r>
          </w:p>
        </w:tc>
      </w:tr>
      <w:tr w:rsidR="0025437B" w:rsidRPr="00DC5692" w14:paraId="5A43CB9B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6620274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8FE18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Zhoushan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7CCADE5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8.3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DC1812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33 (19-46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5384C09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1.7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6DDFBC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-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2D11231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15.7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057AFCE0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-</w:t>
            </w:r>
          </w:p>
        </w:tc>
      </w:tr>
      <w:tr w:rsidR="0025437B" w:rsidRPr="00DC5692" w14:paraId="591595FF" w14:textId="77777777" w:rsidTr="0025437B">
        <w:trPr>
          <w:trHeight w:val="278"/>
        </w:trPr>
        <w:tc>
          <w:tcPr>
            <w:tcW w:w="461" w:type="pct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E6D5E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Jiangsu</w:t>
            </w:r>
          </w:p>
        </w:tc>
        <w:tc>
          <w:tcPr>
            <w:tcW w:w="577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A985B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Changzhou</w:t>
            </w:r>
          </w:p>
        </w:tc>
        <w:tc>
          <w:tcPr>
            <w:tcW w:w="470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097AB1B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7.9 </w:t>
            </w:r>
          </w:p>
        </w:tc>
        <w:tc>
          <w:tcPr>
            <w:tcW w:w="966" w:type="pct"/>
            <w:gridSpan w:val="2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430182B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05 (795-928) </w:t>
            </w:r>
          </w:p>
        </w:tc>
        <w:tc>
          <w:tcPr>
            <w:tcW w:w="273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2C00854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2.8 </w:t>
            </w:r>
          </w:p>
        </w:tc>
        <w:tc>
          <w:tcPr>
            <w:tcW w:w="944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2B0552E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70 (596-1,030) </w:t>
            </w:r>
          </w:p>
        </w:tc>
        <w:tc>
          <w:tcPr>
            <w:tcW w:w="342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064B240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9.0 </w:t>
            </w:r>
          </w:p>
        </w:tc>
        <w:tc>
          <w:tcPr>
            <w:tcW w:w="967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0BB27A96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883 (580-1,081) </w:t>
            </w:r>
          </w:p>
        </w:tc>
      </w:tr>
      <w:tr w:rsidR="0025437B" w:rsidRPr="00DC5692" w14:paraId="51ADE48A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2C2838B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15BA7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Huaian</w:t>
            </w:r>
            <w:proofErr w:type="spellEnd"/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429E970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81.6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5915E6A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000 (891-1,020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383E641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4.3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4C92B4E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180 (900-1,296)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3331CC2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1.2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187167F5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1,054 (710-1,264) </w:t>
            </w:r>
          </w:p>
        </w:tc>
      </w:tr>
      <w:tr w:rsidR="0025437B" w:rsidRPr="00DC5692" w14:paraId="19E0052A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1725675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FB1D7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Lianyungang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0CA677C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3.8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94D2E4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58 (740-886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50F5741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1.2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7372B04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92 (737-1,107)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11E26B0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2.7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36313C38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561 (341-735) </w:t>
            </w:r>
          </w:p>
        </w:tc>
      </w:tr>
      <w:tr w:rsidR="0025437B" w:rsidRPr="00DC5692" w14:paraId="019A01FB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4232E76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E4881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Nanjing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1B4628E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2.0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D9D2A5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506 (1,216-1,602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416E63C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6.8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42F6EC9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204 (770-1,507)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15DE224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0.7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05D6196C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813 (481-1,092) </w:t>
            </w:r>
          </w:p>
        </w:tc>
      </w:tr>
      <w:tr w:rsidR="0025437B" w:rsidRPr="00DC5692" w14:paraId="13EA257D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0C4AA11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1213C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Nantong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1E8E397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4.9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513E41F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404 (1,154-1,480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5C763CE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8.9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3F0B055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227 (805-1,504)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24D8C6E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0.9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2B526B46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762 (452-1,021) </w:t>
            </w:r>
          </w:p>
        </w:tc>
      </w:tr>
      <w:tr w:rsidR="0025437B" w:rsidRPr="00DC5692" w14:paraId="7D17E1DF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18ACE3B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A8728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Suzhou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483F058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5.6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34C3ED6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,119 (1,749-2,229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5B7653D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6.2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57B426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606 (1,021-2,023)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44AE9D4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3.0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79D50B1A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1,459 (890-1,906) </w:t>
            </w:r>
          </w:p>
        </w:tc>
      </w:tr>
      <w:tr w:rsidR="0025437B" w:rsidRPr="00DC5692" w14:paraId="053274AA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18412AE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18131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Taizhou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11A07EF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9.8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5534ADD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04 (764-940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60FEDE1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3.9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C9AD3E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17 (636-1,075)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4AC0EE1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3.9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667A844D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662 (409-856) </w:t>
            </w:r>
          </w:p>
        </w:tc>
      </w:tr>
      <w:tr w:rsidR="0025437B" w:rsidRPr="00DC5692" w14:paraId="6E381071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7BB2467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454F1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Wuxi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5AF810E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1.7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9AC545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182 (952-1,258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632B7EC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3.8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16AC03C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774 (477-1,001)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601A589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0.0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6DC65F04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575 (337-779) </w:t>
            </w:r>
          </w:p>
        </w:tc>
      </w:tr>
      <w:tr w:rsidR="0025437B" w:rsidRPr="00DC5692" w14:paraId="62F42E3D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77DB9FC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8DA8A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Suqian</w:t>
            </w:r>
            <w:proofErr w:type="spellEnd"/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388CD9C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93.4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E8B747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93 (919-1,003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16FFFCE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2.9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7595230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243 (1,009-1,318)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756E5EF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5.2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263F3C2C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1,157 (813-1,345) </w:t>
            </w:r>
          </w:p>
        </w:tc>
      </w:tr>
      <w:tr w:rsidR="0025437B" w:rsidRPr="00DC5692" w14:paraId="62D0A9D1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4C9EB43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74D54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Xuzhou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40271E8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107.9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37CBB03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773 (1,691-1,781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1C33C8C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5.1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09AB61B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,229 (1,835-2,348)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0ED0DCB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9.3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7DAFF82C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2,226 (1,627-2,514) </w:t>
            </w:r>
          </w:p>
        </w:tc>
      </w:tr>
      <w:tr w:rsidR="0025437B" w:rsidRPr="00DC5692" w14:paraId="7B99439B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7A0F9E4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36E99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Yancheng</w:t>
            </w:r>
            <w:proofErr w:type="spellEnd"/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09AC5F3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3.6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34CE53A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338 (1,091-1,416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6A6C9CE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2.0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63CC960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320 (897-1,573)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3AA435E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2.2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48B5A575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862 (520-1,136) </w:t>
            </w:r>
          </w:p>
        </w:tc>
      </w:tr>
      <w:tr w:rsidR="0025437B" w:rsidRPr="00DC5692" w14:paraId="4438F4D9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41C383C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A417E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Yangzhou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2636D1B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8.4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2019160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83 (778-905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7D6FDB1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0.4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47360B6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784 (523-947)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7F6051D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1.6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2D30CD19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503 (301-668) </w:t>
            </w:r>
          </w:p>
        </w:tc>
      </w:tr>
      <w:tr w:rsidR="0025437B" w:rsidRPr="00DC5692" w14:paraId="49A24C73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8160E9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3A5D9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Zhenjiang</w:t>
            </w:r>
          </w:p>
        </w:tc>
        <w:tc>
          <w:tcPr>
            <w:tcW w:w="470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14:paraId="1725668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3.9 </w:t>
            </w:r>
          </w:p>
        </w:tc>
        <w:tc>
          <w:tcPr>
            <w:tcW w:w="966" w:type="pct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14:paraId="10DB793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38 (551-659) </w:t>
            </w:r>
          </w:p>
        </w:tc>
        <w:tc>
          <w:tcPr>
            <w:tcW w:w="273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14:paraId="4EC574C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4.8 </w:t>
            </w:r>
          </w:p>
        </w:tc>
        <w:tc>
          <w:tcPr>
            <w:tcW w:w="944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14:paraId="081E4C5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53 (457-761) </w:t>
            </w:r>
          </w:p>
        </w:tc>
        <w:tc>
          <w:tcPr>
            <w:tcW w:w="342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14:paraId="0D64639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8.0 </w:t>
            </w:r>
          </w:p>
        </w:tc>
        <w:tc>
          <w:tcPr>
            <w:tcW w:w="967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14:paraId="5F4DE049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599 (389-741) </w:t>
            </w:r>
          </w:p>
        </w:tc>
      </w:tr>
      <w:tr w:rsidR="0025437B" w:rsidRPr="00DC5692" w14:paraId="3A100FE9" w14:textId="77777777" w:rsidTr="0025437B">
        <w:trPr>
          <w:trHeight w:val="278"/>
        </w:trPr>
        <w:tc>
          <w:tcPr>
            <w:tcW w:w="461" w:type="pct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5BC23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Anhui</w:t>
            </w:r>
          </w:p>
        </w:tc>
        <w:tc>
          <w:tcPr>
            <w:tcW w:w="577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37EF5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Anqing</w:t>
            </w:r>
            <w:proofErr w:type="spellEnd"/>
          </w:p>
        </w:tc>
        <w:tc>
          <w:tcPr>
            <w:tcW w:w="470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0DE67BA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1.0 </w:t>
            </w:r>
          </w:p>
        </w:tc>
        <w:tc>
          <w:tcPr>
            <w:tcW w:w="966" w:type="pct"/>
            <w:gridSpan w:val="2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5E22B0B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921 (738-983) </w:t>
            </w:r>
          </w:p>
        </w:tc>
        <w:tc>
          <w:tcPr>
            <w:tcW w:w="273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73E1A69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1.2 </w:t>
            </w:r>
          </w:p>
        </w:tc>
        <w:tc>
          <w:tcPr>
            <w:tcW w:w="944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32C1718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99 (605-1,078) </w:t>
            </w:r>
          </w:p>
        </w:tc>
        <w:tc>
          <w:tcPr>
            <w:tcW w:w="342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422C62F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0.1 </w:t>
            </w:r>
          </w:p>
        </w:tc>
        <w:tc>
          <w:tcPr>
            <w:tcW w:w="967" w:type="pc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3BDD764C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1,005 (669-1,217) </w:t>
            </w:r>
          </w:p>
        </w:tc>
      </w:tr>
      <w:tr w:rsidR="0025437B" w:rsidRPr="00DC5692" w14:paraId="6540029D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153F305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2F4E0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Bengbu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15D05DA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88.6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5A46DC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706 (644-715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401392E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3.8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49F68EB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21 (624-904)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12CCE4A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3.5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596DD2E2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792 (547-932) </w:t>
            </w:r>
          </w:p>
        </w:tc>
      </w:tr>
      <w:tr w:rsidR="0025437B" w:rsidRPr="00DC5692" w14:paraId="155E6F81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63B12B0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CDB91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Bozhou</w:t>
            </w:r>
            <w:proofErr w:type="spellEnd"/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55435F2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112.4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4A56DC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220 (1,171-1,224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2971174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8.1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7296CA2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599 (1,406-1,639)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1DD6C97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1.7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53FC693F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1,587 (1,185-1,767) </w:t>
            </w:r>
          </w:p>
        </w:tc>
      </w:tr>
      <w:tr w:rsidR="0025437B" w:rsidRPr="00DC5692" w14:paraId="467BED12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62E864A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695A3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Chizhou</w:t>
            </w:r>
            <w:proofErr w:type="spellEnd"/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4CB7C9A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5.4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1BED57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64 (203-288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510F337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5.4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4F36D0F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04 (128-259)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04FAB6E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3.6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21474702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206 (127-268) </w:t>
            </w:r>
          </w:p>
        </w:tc>
      </w:tr>
      <w:tr w:rsidR="0025437B" w:rsidRPr="00DC5692" w14:paraId="1F8873F4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1B42A11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2B734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Chuzhou</w:t>
            </w:r>
            <w:proofErr w:type="spellEnd"/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2BF26F4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3.1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EA362F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18 (703-845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2D1765D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7.9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75AB662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97 (647-1,022)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4B7A35E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9.9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2A732CBF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837 (555-1,016) </w:t>
            </w:r>
          </w:p>
        </w:tc>
      </w:tr>
      <w:tr w:rsidR="0025437B" w:rsidRPr="00DC5692" w14:paraId="16BF6E11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50D525F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1D614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Fuyang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2E29824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110.6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9780BC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,005 (1,920-2,012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5D68A24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1.1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1226D84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,581 (2,197-2,678)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7744357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2.9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0EC42B57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2,647 (1,996-2,929) </w:t>
            </w:r>
          </w:p>
        </w:tc>
      </w:tr>
      <w:tr w:rsidR="0025437B" w:rsidRPr="00DC5692" w14:paraId="3E8A156F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48EE444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BDA01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Hefei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40B4A0A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7.4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C84D76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399 (1,167-1,465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3F4859F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0.5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55B13B8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288 (861-1,555)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0B45136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6.0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7406A8E4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1,207 (765-1,523) </w:t>
            </w:r>
          </w:p>
        </w:tc>
      </w:tr>
      <w:tr w:rsidR="0025437B" w:rsidRPr="00DC5692" w14:paraId="31197FCC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52651EA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56235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Huaibei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5F96BAA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113.3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3483E17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07 (391-408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426DD75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4.7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0AEC070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510 (419-537)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1BD6047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2.5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7C750A4F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535 (402-593) </w:t>
            </w:r>
          </w:p>
        </w:tc>
      </w:tr>
      <w:tr w:rsidR="0025437B" w:rsidRPr="00DC5692" w14:paraId="10DEE702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3A487BC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C0F30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Huainan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4A394CA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92.6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33EAA7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724 (668-731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661D699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9.5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1169D7E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886 (703-951)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248D467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0.4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5AD3F806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932 (688-1,046) </w:t>
            </w:r>
          </w:p>
        </w:tc>
      </w:tr>
      <w:tr w:rsidR="0025437B" w:rsidRPr="00DC5692" w14:paraId="27DF8647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5250EF9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0593F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Huangshan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1F09044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9.8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37F4EF9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75 (44-103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4A97E2E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0.5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3FE94FA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-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74A0896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25.4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4DC55F22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10 (6-15) </w:t>
            </w:r>
          </w:p>
        </w:tc>
      </w:tr>
      <w:tr w:rsidR="0025437B" w:rsidRPr="00DC5692" w14:paraId="08B32BE4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452F0CF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120C6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Luan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04733BC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0.2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53C982D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049 (889-1,091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74AD060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3.5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CCD6D4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052 (726-1,238)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5FE4EBF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1.2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6C3D5A04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1,139 (767-1,366) </w:t>
            </w:r>
          </w:p>
        </w:tc>
      </w:tr>
      <w:tr w:rsidR="0025437B" w:rsidRPr="00DC5692" w14:paraId="006C9223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5CA7749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317A0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Ma'anshan</w:t>
            </w:r>
            <w:proofErr w:type="spellEnd"/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482289C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3.2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00D469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13 (355-427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485A669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4.1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4F1DED2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17 (290-488)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4A1F72D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8.2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3384959E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392 (255-484) </w:t>
            </w:r>
          </w:p>
        </w:tc>
      </w:tr>
      <w:tr w:rsidR="0025437B" w:rsidRPr="00DC5692" w14:paraId="2B7B116C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602F03F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B8A80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Tongling</w:t>
            </w:r>
            <w:proofErr w:type="spellEnd"/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7512CC7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58.5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D39D1D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86 (225-308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5E34B16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2.0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2687679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293 (199-349)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339E8A5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8.7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642CF335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300 (196-368) </w:t>
            </w:r>
          </w:p>
        </w:tc>
      </w:tr>
      <w:tr w:rsidR="0025437B" w:rsidRPr="00DC5692" w14:paraId="39411D6E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2B58158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3FC0B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Wuhu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41D0843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70.5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76E2A0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92 (587-719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584FDAE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3.3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0A8EF53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689 (474-812)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29630D0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7.0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57F6FC7D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626 (402-781) </w:t>
            </w:r>
          </w:p>
        </w:tc>
      </w:tr>
      <w:tr w:rsidR="0025437B" w:rsidRPr="00DC5692" w14:paraId="10061797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1212CC8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3CCFB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Suzhou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15F8E78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105.1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8D64C3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226 (1,164-1,232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203648E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1.8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5D97698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1,514 (1,220-1,611)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14B784C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46.1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5F6DBD5A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1,449 (1,027-1,672) </w:t>
            </w:r>
          </w:p>
        </w:tc>
      </w:tr>
      <w:tr w:rsidR="0025437B" w:rsidRPr="00DC5692" w14:paraId="6A3A9889" w14:textId="77777777" w:rsidTr="0025437B">
        <w:trPr>
          <w:trHeight w:val="278"/>
        </w:trPr>
        <w:tc>
          <w:tcPr>
            <w:tcW w:w="461" w:type="pct"/>
            <w:vMerge/>
            <w:tcBorders>
              <w:top w:val="nil"/>
            </w:tcBorders>
            <w:vAlign w:val="center"/>
            <w:hideMark/>
          </w:tcPr>
          <w:p w14:paraId="54C3B2E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B41B5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Xuancheng</w:t>
            </w:r>
            <w:proofErr w:type="spellEnd"/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hideMark/>
          </w:tcPr>
          <w:p w14:paraId="0289D25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61.8 </w:t>
            </w:r>
          </w:p>
        </w:tc>
        <w:tc>
          <w:tcPr>
            <w:tcW w:w="966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C581A1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80 (387-511)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noWrap/>
            <w:hideMark/>
          </w:tcPr>
          <w:p w14:paraId="5AECE7A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7.7 </w:t>
            </w:r>
          </w:p>
        </w:tc>
        <w:tc>
          <w:tcPr>
            <w:tcW w:w="944" w:type="pct"/>
            <w:tcBorders>
              <w:top w:val="nil"/>
            </w:tcBorders>
            <w:shd w:val="clear" w:color="auto" w:fill="auto"/>
            <w:noWrap/>
            <w:hideMark/>
          </w:tcPr>
          <w:p w14:paraId="4D80BF2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404 (262-501) 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14:paraId="5F32E75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35.7 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noWrap/>
            <w:hideMark/>
          </w:tcPr>
          <w:p w14:paraId="3EE17462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418 (264-530) </w:t>
            </w:r>
          </w:p>
        </w:tc>
      </w:tr>
      <w:tr w:rsidR="0025437B" w:rsidRPr="00DC5692" w14:paraId="377BF103" w14:textId="77777777" w:rsidTr="0025437B">
        <w:trPr>
          <w:trHeight w:val="278"/>
        </w:trPr>
        <w:tc>
          <w:tcPr>
            <w:tcW w:w="461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FA9DC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577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84C01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70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hideMark/>
          </w:tcPr>
          <w:p w14:paraId="68CA7E3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6" w:type="pct"/>
            <w:gridSpan w:val="2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hideMark/>
          </w:tcPr>
          <w:p w14:paraId="3B59A71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36,417 (30,387-38,749) </w:t>
            </w:r>
          </w:p>
        </w:tc>
        <w:tc>
          <w:tcPr>
            <w:tcW w:w="273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hideMark/>
          </w:tcPr>
          <w:p w14:paraId="796B779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44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hideMark/>
          </w:tcPr>
          <w:p w14:paraId="2AD7C71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kern w:val="2"/>
                <w:sz w:val="18"/>
                <w:szCs w:val="18"/>
                <w:lang w:eastAsia="zh-CN"/>
              </w:rPr>
              <w:t xml:space="preserve"> 33,158 (23,948-38,448) </w:t>
            </w:r>
          </w:p>
        </w:tc>
        <w:tc>
          <w:tcPr>
            <w:tcW w:w="342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hideMark/>
          </w:tcPr>
          <w:p w14:paraId="32FD216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7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noWrap/>
            <w:hideMark/>
          </w:tcPr>
          <w:p w14:paraId="33F77623" w14:textId="77777777" w:rsidR="0025437B" w:rsidRPr="00DC5692" w:rsidRDefault="0025437B" w:rsidP="0025437B">
            <w:pPr>
              <w:jc w:val="center"/>
              <w:rPr>
                <w:rFonts w:ascii="Myriad Pro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hAnsi="Myriad Pro"/>
                <w:kern w:val="2"/>
                <w:sz w:val="18"/>
                <w:szCs w:val="18"/>
                <w:lang w:eastAsia="zh-CN"/>
              </w:rPr>
              <w:t xml:space="preserve"> 27,737 (18,568-33,813) </w:t>
            </w:r>
          </w:p>
        </w:tc>
      </w:tr>
    </w:tbl>
    <w:p w14:paraId="44C75C75" w14:textId="1286EBAE" w:rsidR="0025437B" w:rsidRPr="00DC5692" w:rsidRDefault="00EB507F" w:rsidP="0025437B">
      <w:pPr>
        <w:rPr>
          <w:rFonts w:ascii="Myriad Pro" w:eastAsia="等线" w:hAnsi="Myriad Pro"/>
          <w:kern w:val="2"/>
          <w:sz w:val="21"/>
          <w:szCs w:val="22"/>
          <w:lang w:eastAsia="zh-CN"/>
        </w:rPr>
        <w:sectPr w:rsidR="0025437B" w:rsidRPr="00DC5692" w:rsidSect="0025437B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DC5692">
        <w:rPr>
          <w:rFonts w:ascii="Myriad Pro" w:hAnsi="Myriad Pro"/>
          <w:b/>
          <w:bCs/>
          <w:kern w:val="32"/>
          <w:sz w:val="22"/>
          <w:szCs w:val="22"/>
        </w:rPr>
        <w:t>Table S</w:t>
      </w:r>
      <w:r w:rsidRPr="00DC5692">
        <w:rPr>
          <w:rFonts w:ascii="Myriad Pro" w:hAnsi="Myriad Pro"/>
          <w:b/>
          <w:bCs/>
          <w:kern w:val="32"/>
          <w:sz w:val="22"/>
          <w:szCs w:val="22"/>
          <w:lang w:eastAsia="zh-CN"/>
        </w:rPr>
        <w:t>4</w:t>
      </w:r>
      <w:r w:rsidRPr="00DC5692">
        <w:rPr>
          <w:rFonts w:ascii="Myriad Pro" w:hAnsi="Myriad Pro"/>
          <w:b/>
          <w:bCs/>
          <w:kern w:val="32"/>
          <w:sz w:val="22"/>
          <w:szCs w:val="22"/>
        </w:rPr>
        <w:t xml:space="preserve">. </w:t>
      </w:r>
      <w:r w:rsidRPr="00DC5692">
        <w:rPr>
          <w:rFonts w:ascii="Myriad Pro" w:eastAsia="等线" w:hAnsi="Myriad Pro"/>
          <w:kern w:val="2"/>
          <w:sz w:val="20"/>
          <w:szCs w:val="22"/>
          <w:lang w:eastAsia="zh-CN"/>
        </w:rPr>
        <w:t>Averaged PM</w:t>
      </w:r>
      <w:r w:rsidRPr="00DC5692">
        <w:rPr>
          <w:rFonts w:ascii="Myriad Pro" w:eastAsia="等线" w:hAnsi="Myriad Pro"/>
          <w:kern w:val="2"/>
          <w:sz w:val="20"/>
          <w:szCs w:val="22"/>
          <w:vertAlign w:val="subscript"/>
          <w:lang w:eastAsia="zh-CN"/>
        </w:rPr>
        <w:t>2.5</w:t>
      </w:r>
      <w:r w:rsidRPr="00DC5692">
        <w:rPr>
          <w:rFonts w:ascii="Myriad Pro" w:eastAsia="等线" w:hAnsi="Myriad Pro"/>
          <w:kern w:val="2"/>
          <w:sz w:val="20"/>
          <w:szCs w:val="22"/>
          <w:lang w:eastAsia="zh-CN"/>
        </w:rPr>
        <w:t xml:space="preserve"> concentrations (</w:t>
      </w:r>
      <w:proofErr w:type="spellStart"/>
      <w:r w:rsidRPr="00DC5692">
        <w:rPr>
          <w:rFonts w:ascii="Myriad Pro" w:eastAsia="等线" w:hAnsi="Myriad Pro"/>
          <w:kern w:val="2"/>
          <w:sz w:val="20"/>
          <w:szCs w:val="22"/>
          <w:lang w:eastAsia="zh-CN"/>
        </w:rPr>
        <w:t>μg</w:t>
      </w:r>
      <w:proofErr w:type="spellEnd"/>
      <w:r w:rsidRPr="00DC5692">
        <w:rPr>
          <w:rFonts w:ascii="Myriad Pro" w:eastAsia="等线" w:hAnsi="Myriad Pro"/>
          <w:kern w:val="2"/>
          <w:sz w:val="20"/>
          <w:szCs w:val="22"/>
          <w:lang w:eastAsia="zh-CN"/>
        </w:rPr>
        <w:t>/m</w:t>
      </w:r>
      <w:r w:rsidRPr="00DC5692">
        <w:rPr>
          <w:rFonts w:ascii="Myriad Pro" w:eastAsia="等线" w:hAnsi="Myriad Pro"/>
          <w:kern w:val="2"/>
          <w:sz w:val="20"/>
          <w:szCs w:val="22"/>
          <w:vertAlign w:val="superscript"/>
          <w:lang w:eastAsia="zh-CN"/>
        </w:rPr>
        <w:t>3</w:t>
      </w:r>
      <w:r w:rsidRPr="00DC5692">
        <w:rPr>
          <w:rFonts w:ascii="Myriad Pro" w:eastAsia="等线" w:hAnsi="Myriad Pro"/>
          <w:kern w:val="2"/>
          <w:sz w:val="20"/>
          <w:szCs w:val="22"/>
          <w:lang w:eastAsia="zh-CN"/>
        </w:rPr>
        <w:t>) and PM</w:t>
      </w:r>
      <w:r w:rsidRPr="00DC5692">
        <w:rPr>
          <w:rFonts w:ascii="Myriad Pro" w:eastAsia="等线" w:hAnsi="Myriad Pro"/>
          <w:kern w:val="2"/>
          <w:sz w:val="20"/>
          <w:szCs w:val="22"/>
          <w:vertAlign w:val="subscript"/>
          <w:lang w:eastAsia="zh-CN"/>
        </w:rPr>
        <w:t>2.5</w:t>
      </w:r>
      <w:r w:rsidRPr="00DC5692">
        <w:rPr>
          <w:rFonts w:ascii="Myriad Pro" w:eastAsia="等线" w:hAnsi="Myriad Pro"/>
          <w:kern w:val="2"/>
          <w:sz w:val="20"/>
          <w:szCs w:val="22"/>
          <w:lang w:eastAsia="zh-CN"/>
        </w:rPr>
        <w:t>-related premature morality by city during pre-lockdown, level I, and level II periods in 202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76"/>
        <w:gridCol w:w="1382"/>
        <w:gridCol w:w="864"/>
        <w:gridCol w:w="867"/>
        <w:gridCol w:w="785"/>
        <w:gridCol w:w="864"/>
        <w:gridCol w:w="740"/>
        <w:gridCol w:w="867"/>
        <w:gridCol w:w="991"/>
        <w:gridCol w:w="864"/>
        <w:gridCol w:w="867"/>
        <w:gridCol w:w="864"/>
        <w:gridCol w:w="991"/>
        <w:gridCol w:w="954"/>
      </w:tblGrid>
      <w:tr w:rsidR="0025437B" w:rsidRPr="00DC5692" w14:paraId="116436AC" w14:textId="77777777" w:rsidTr="00EB507F">
        <w:trPr>
          <w:trHeight w:val="360"/>
          <w:jc w:val="center"/>
        </w:trPr>
        <w:tc>
          <w:tcPr>
            <w:tcW w:w="484" w:type="pct"/>
            <w:vMerge w:val="restar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924276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lastRenderedPageBreak/>
              <w:t xml:space="preserve">Province </w:t>
            </w:r>
          </w:p>
        </w:tc>
        <w:tc>
          <w:tcPr>
            <w:tcW w:w="523" w:type="pct"/>
            <w:vMerge w:val="restar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B07F0A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City </w:t>
            </w:r>
          </w:p>
        </w:tc>
        <w:tc>
          <w:tcPr>
            <w:tcW w:w="1892" w:type="pct"/>
            <w:gridSpan w:val="6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AA93CD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Level </w:t>
            </w:r>
            <w:r w:rsidRPr="00DC5692">
              <w:rPr>
                <w:rFonts w:ascii="宋体" w:hAnsi="宋体" w:cs="宋体" w:hint="eastAsia"/>
                <w:color w:val="000000"/>
                <w:sz w:val="18"/>
                <w:szCs w:val="18"/>
                <w:lang w:eastAsia="zh-CN"/>
              </w:rPr>
              <w:t>Ⅰ</w:t>
            </w: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100" w:type="pct"/>
            <w:gridSpan w:val="6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98F16A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Level </w:t>
            </w:r>
            <w:r w:rsidRPr="00DC5692">
              <w:rPr>
                <w:rFonts w:ascii="宋体" w:hAnsi="宋体" w:cs="宋体" w:hint="eastAsia"/>
                <w:color w:val="000000"/>
                <w:sz w:val="18"/>
                <w:szCs w:val="18"/>
                <w:lang w:eastAsia="zh-CN"/>
              </w:rPr>
              <w:t>Ⅱ</w:t>
            </w: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25437B" w:rsidRPr="00DC5692" w14:paraId="00F1BBB0" w14:textId="77777777" w:rsidTr="00EB507F">
        <w:trPr>
          <w:trHeight w:val="397"/>
          <w:jc w:val="center"/>
        </w:trPr>
        <w:tc>
          <w:tcPr>
            <w:tcW w:w="484" w:type="pct"/>
            <w:vMerge/>
            <w:vAlign w:val="center"/>
            <w:hideMark/>
          </w:tcPr>
          <w:p w14:paraId="4C921497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vMerge/>
            <w:vAlign w:val="center"/>
            <w:hideMark/>
          </w:tcPr>
          <w:p w14:paraId="1B2CAFDC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28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C635DF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COPD </w:t>
            </w:r>
          </w:p>
        </w:tc>
        <w:tc>
          <w:tcPr>
            <w:tcW w:w="329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B17CA4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IHD </w:t>
            </w:r>
          </w:p>
        </w:tc>
        <w:tc>
          <w:tcPr>
            <w:tcW w:w="298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AB7FCE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ALRI </w:t>
            </w:r>
          </w:p>
        </w:tc>
        <w:tc>
          <w:tcPr>
            <w:tcW w:w="328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F6F08F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Stroke </w:t>
            </w:r>
          </w:p>
        </w:tc>
        <w:tc>
          <w:tcPr>
            <w:tcW w:w="281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1B7785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LC </w:t>
            </w:r>
          </w:p>
        </w:tc>
        <w:tc>
          <w:tcPr>
            <w:tcW w:w="329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68FA90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Total </w:t>
            </w:r>
          </w:p>
        </w:tc>
        <w:tc>
          <w:tcPr>
            <w:tcW w:w="37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055013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COPD </w:t>
            </w:r>
          </w:p>
        </w:tc>
        <w:tc>
          <w:tcPr>
            <w:tcW w:w="328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81D266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IHD </w:t>
            </w:r>
          </w:p>
        </w:tc>
        <w:tc>
          <w:tcPr>
            <w:tcW w:w="329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156FB7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ALRI </w:t>
            </w:r>
          </w:p>
        </w:tc>
        <w:tc>
          <w:tcPr>
            <w:tcW w:w="328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0F9A0A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Stroke </w:t>
            </w:r>
          </w:p>
        </w:tc>
        <w:tc>
          <w:tcPr>
            <w:tcW w:w="37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394144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LC 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2DA04A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Total </w:t>
            </w:r>
          </w:p>
        </w:tc>
      </w:tr>
      <w:tr w:rsidR="0025437B" w:rsidRPr="00DC5692" w14:paraId="48ACEC51" w14:textId="77777777" w:rsidTr="00EB507F">
        <w:trPr>
          <w:trHeight w:val="142"/>
          <w:jc w:val="center"/>
        </w:trPr>
        <w:tc>
          <w:tcPr>
            <w:tcW w:w="1008" w:type="pct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B9FED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Shanghai </w:t>
            </w:r>
          </w:p>
        </w:tc>
        <w:tc>
          <w:tcPr>
            <w:tcW w:w="328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E718B6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36</w:t>
            </w:r>
          </w:p>
        </w:tc>
        <w:tc>
          <w:tcPr>
            <w:tcW w:w="329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FD182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650</w:t>
            </w:r>
          </w:p>
        </w:tc>
        <w:tc>
          <w:tcPr>
            <w:tcW w:w="298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954DA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328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D0578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783</w:t>
            </w:r>
          </w:p>
        </w:tc>
        <w:tc>
          <w:tcPr>
            <w:tcW w:w="281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B9E24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59</w:t>
            </w:r>
          </w:p>
        </w:tc>
        <w:tc>
          <w:tcPr>
            <w:tcW w:w="329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2AA5A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,932</w:t>
            </w:r>
          </w:p>
        </w:tc>
        <w:tc>
          <w:tcPr>
            <w:tcW w:w="376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217B5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667</w:t>
            </w:r>
          </w:p>
        </w:tc>
        <w:tc>
          <w:tcPr>
            <w:tcW w:w="328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858E9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,140</w:t>
            </w:r>
          </w:p>
        </w:tc>
        <w:tc>
          <w:tcPr>
            <w:tcW w:w="329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BD57A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328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D999F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,374</w:t>
            </w:r>
          </w:p>
        </w:tc>
        <w:tc>
          <w:tcPr>
            <w:tcW w:w="376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F42D7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16</w:t>
            </w:r>
          </w:p>
        </w:tc>
        <w:tc>
          <w:tcPr>
            <w:tcW w:w="363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81D3F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,502</w:t>
            </w:r>
          </w:p>
        </w:tc>
      </w:tr>
      <w:tr w:rsidR="0025437B" w:rsidRPr="00DC5692" w14:paraId="352ABB72" w14:textId="77777777" w:rsidTr="00EB507F">
        <w:trPr>
          <w:trHeight w:val="278"/>
          <w:jc w:val="center"/>
        </w:trPr>
        <w:tc>
          <w:tcPr>
            <w:tcW w:w="484" w:type="pct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F2AD8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Zhejiang </w:t>
            </w:r>
          </w:p>
        </w:tc>
        <w:tc>
          <w:tcPr>
            <w:tcW w:w="523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F6EBA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Hangzhou </w:t>
            </w:r>
          </w:p>
        </w:tc>
        <w:tc>
          <w:tcPr>
            <w:tcW w:w="328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BC466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74</w:t>
            </w:r>
          </w:p>
        </w:tc>
        <w:tc>
          <w:tcPr>
            <w:tcW w:w="329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E6CA1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07</w:t>
            </w:r>
          </w:p>
        </w:tc>
        <w:tc>
          <w:tcPr>
            <w:tcW w:w="298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E3D64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8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A060A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70</w:t>
            </w:r>
          </w:p>
        </w:tc>
        <w:tc>
          <w:tcPr>
            <w:tcW w:w="281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A887A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329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684F0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934</w:t>
            </w:r>
          </w:p>
        </w:tc>
        <w:tc>
          <w:tcPr>
            <w:tcW w:w="376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ADB9E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58</w:t>
            </w:r>
          </w:p>
        </w:tc>
        <w:tc>
          <w:tcPr>
            <w:tcW w:w="328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C2C46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62</w:t>
            </w:r>
          </w:p>
        </w:tc>
        <w:tc>
          <w:tcPr>
            <w:tcW w:w="329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F4FD8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8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AE1B2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15</w:t>
            </w:r>
          </w:p>
        </w:tc>
        <w:tc>
          <w:tcPr>
            <w:tcW w:w="376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54601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63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F8142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811</w:t>
            </w:r>
          </w:p>
        </w:tc>
      </w:tr>
      <w:tr w:rsidR="0025437B" w:rsidRPr="00DC5692" w14:paraId="42150091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4365C7A0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2A81C5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Huzhou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6541FE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459BDA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1CCD77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A73452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331B1B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47C195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09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7E5FB1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CDEC0A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891A6F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6BEA1C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A511F8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533DF9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21</w:t>
            </w:r>
          </w:p>
        </w:tc>
      </w:tr>
      <w:tr w:rsidR="0025437B" w:rsidRPr="00DC5692" w14:paraId="072F4B24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3AC37F50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8F7E23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Jiaxing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8AE8D7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B7598F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97954C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EB6407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50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0D3FDD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FBD9DB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77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859087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AA6AF0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8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79635D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89BD12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2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CB43F9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9F7EC4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79</w:t>
            </w:r>
          </w:p>
        </w:tc>
      </w:tr>
      <w:tr w:rsidR="0025437B" w:rsidRPr="00DC5692" w14:paraId="18CEE32A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3C62492B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19DCD1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Jinhua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DD1B65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3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14DBA7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26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DF664C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0851D6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72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DC6D77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0447CD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69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E754B8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4E009B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9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1E23CE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F4727F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29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7D4CB2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98184C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92</w:t>
            </w:r>
          </w:p>
        </w:tc>
      </w:tr>
      <w:tr w:rsidR="0025437B" w:rsidRPr="00DC5692" w14:paraId="0894590F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53ED902F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BC1315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Lishui</w:t>
            </w:r>
            <w:proofErr w:type="spellEnd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D8DCCE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3F9FFD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8D90A7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972460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FF53E2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E5D4BA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0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C2D4E5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124453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7810DD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CFE269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3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D1C1F9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AF4B36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51</w:t>
            </w:r>
          </w:p>
        </w:tc>
      </w:tr>
      <w:tr w:rsidR="0025437B" w:rsidRPr="00DC5692" w14:paraId="69968632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3E293C9C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F07144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Ningbo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DA2897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7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F807C9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04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F39597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62A208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66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92F471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5C6377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93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04A6D0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7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2448F9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7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B46421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16348B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3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8E8BFA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40D9EE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869</w:t>
            </w:r>
          </w:p>
        </w:tc>
      </w:tr>
      <w:tr w:rsidR="0025437B" w:rsidRPr="00DC5692" w14:paraId="48B8F34A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4EA70A6C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947BE6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Quzhou</w:t>
            </w:r>
            <w:proofErr w:type="spellEnd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060683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D8A9D9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86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9CC3F4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BA4AB6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750B77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E9AD4F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7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4E8592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0AFFB3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A45379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C73323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A5A459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42BA07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17</w:t>
            </w:r>
          </w:p>
        </w:tc>
      </w:tr>
      <w:tr w:rsidR="0025437B" w:rsidRPr="00DC5692" w14:paraId="4089E985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7A5A3EE9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32C797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Shaoxing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C3C97C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B97AD8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0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4E7B2C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7C3889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43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35BD71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5570C6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61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782D79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5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19529C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6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271599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185DD1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1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77F141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132AFA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811</w:t>
            </w:r>
          </w:p>
        </w:tc>
      </w:tr>
      <w:tr w:rsidR="0025437B" w:rsidRPr="00DC5692" w14:paraId="62343280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05D0685D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740717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Taizhou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E4E504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6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D6A906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73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C32ACB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F19A90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30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676274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DCD3E9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84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5E7B78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9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57842C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2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1A6C7D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64DBDD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93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F783A5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264058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,010</w:t>
            </w:r>
          </w:p>
        </w:tc>
      </w:tr>
      <w:tr w:rsidR="0025437B" w:rsidRPr="00DC5692" w14:paraId="1ECAA253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07825662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E38A71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Wenzhou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E6E439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2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723E0D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6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675113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422298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3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DA0AD0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81B0F8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,12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13099F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1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08FA1B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2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13B2B5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5FB78B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63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B5397F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49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0FAC0F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,628</w:t>
            </w:r>
          </w:p>
        </w:tc>
      </w:tr>
      <w:tr w:rsidR="0025437B" w:rsidRPr="00DC5692" w14:paraId="57DE78B9" w14:textId="77777777" w:rsidTr="00EB507F">
        <w:trPr>
          <w:trHeight w:val="278"/>
          <w:jc w:val="center"/>
        </w:trPr>
        <w:tc>
          <w:tcPr>
            <w:tcW w:w="484" w:type="pct"/>
            <w:vMerge/>
            <w:tcBorders>
              <w:bottom w:val="single" w:sz="8" w:space="0" w:color="000000"/>
            </w:tcBorders>
            <w:vAlign w:val="center"/>
            <w:hideMark/>
          </w:tcPr>
          <w:p w14:paraId="5EC1F9A8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93820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Zhoushan </w:t>
            </w:r>
          </w:p>
        </w:tc>
        <w:tc>
          <w:tcPr>
            <w:tcW w:w="328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EFA11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329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035D0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298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138FA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7B04E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281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773EA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329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AC2DE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76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6962C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28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4FEB1F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29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FF77B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28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9FF5C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6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A5A94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63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5B6FD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25437B" w:rsidRPr="00DC5692" w14:paraId="2E3419C5" w14:textId="77777777" w:rsidTr="00EB507F">
        <w:trPr>
          <w:trHeight w:val="278"/>
          <w:jc w:val="center"/>
        </w:trPr>
        <w:tc>
          <w:tcPr>
            <w:tcW w:w="484" w:type="pct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CA477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Jiangsu </w:t>
            </w:r>
          </w:p>
        </w:tc>
        <w:tc>
          <w:tcPr>
            <w:tcW w:w="523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23AC0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Changzhou </w:t>
            </w:r>
          </w:p>
        </w:tc>
        <w:tc>
          <w:tcPr>
            <w:tcW w:w="328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8AF9D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329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4A02FA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298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52205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AFACC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34</w:t>
            </w:r>
          </w:p>
        </w:tc>
        <w:tc>
          <w:tcPr>
            <w:tcW w:w="281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8536B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329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903F0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24</w:t>
            </w:r>
          </w:p>
        </w:tc>
        <w:tc>
          <w:tcPr>
            <w:tcW w:w="376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CECCC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328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91E07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329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5CA1E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BBD3A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376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B3014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363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461F8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84</w:t>
            </w:r>
          </w:p>
        </w:tc>
      </w:tr>
      <w:tr w:rsidR="0025437B" w:rsidRPr="00DC5692" w14:paraId="11C1AC4C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1FCD55FD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3687FF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Huaian</w:t>
            </w:r>
            <w:proofErr w:type="spellEnd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B01CAE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ED28F5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ED09FF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494BD0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923FB7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473339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89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28DF6A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B3C284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3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DE1194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F94C16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59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8CCF7E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A4FC83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87</w:t>
            </w:r>
          </w:p>
        </w:tc>
      </w:tr>
      <w:tr w:rsidR="0025437B" w:rsidRPr="00DC5692" w14:paraId="366A4E99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4DFB94CF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788A1B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Lianyungang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FAFCAA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5FD7FB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1918972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F6B4B5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23748B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DEC653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8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0F41B0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FBD441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5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AEA05D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EEDE64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8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7A863A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2049F9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73</w:t>
            </w:r>
          </w:p>
        </w:tc>
      </w:tr>
      <w:tr w:rsidR="0025437B" w:rsidRPr="00DC5692" w14:paraId="68F3634C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27562404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EB07E8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Nanjing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3F2C90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3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417C08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6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E42D05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43F81C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13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361B56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6785C7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77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281638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2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8D51C5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0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2AC588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8CDCCC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87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A35A09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65DD64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,227</w:t>
            </w:r>
          </w:p>
        </w:tc>
      </w:tr>
      <w:tr w:rsidR="0025437B" w:rsidRPr="00DC5692" w14:paraId="1DA3C8A4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5C354934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3462DA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Nantong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65135E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48CE20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3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BC785C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064D4D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87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7467EB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67741C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699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823C36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3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F0C9BF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2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1C8202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585842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07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E2CABA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2C228C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,270</w:t>
            </w:r>
          </w:p>
        </w:tc>
      </w:tr>
      <w:tr w:rsidR="0025437B" w:rsidRPr="00DC5692" w14:paraId="46262DEA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2F550DC7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CFE48B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Suzhou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2392C0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9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65B4A1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76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4735E85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A1FFE5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53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86E3A0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7B535A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,11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DD8EF7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7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668466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1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960EB7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635906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617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FF2131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32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4D3385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,542</w:t>
            </w:r>
          </w:p>
        </w:tc>
      </w:tr>
      <w:tr w:rsidR="0025437B" w:rsidRPr="00DC5692" w14:paraId="499049C8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41BC3396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C13E99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Taizhou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2F444F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0071AD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B9D72C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2496A3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42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57C248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693495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3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B7205D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2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057FF6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3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AECC4A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8418FD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87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637FC1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CCF58D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710</w:t>
            </w:r>
          </w:p>
        </w:tc>
      </w:tr>
      <w:tr w:rsidR="0025437B" w:rsidRPr="00DC5692" w14:paraId="4AF18E39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3F6B6C67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72A70B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Wuxi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2336A1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3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97991A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4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7D58E5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6C2247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98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0FE2EB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254015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74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BC564E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9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EBC4E5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4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915BBA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1CC553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1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6EE52F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FF1666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,048</w:t>
            </w:r>
          </w:p>
        </w:tc>
      </w:tr>
      <w:tr w:rsidR="0025437B" w:rsidRPr="00DC5692" w14:paraId="2E0C6748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2FEA0BA2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0CD010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Suqian</w:t>
            </w:r>
            <w:proofErr w:type="spellEnd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3ADEFD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2D7EE9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0E7FF2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F334F4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E75632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868FCD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EB7EC9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0FC30B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5E526A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309D16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47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AB24CD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53B467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52</w:t>
            </w:r>
          </w:p>
        </w:tc>
      </w:tr>
      <w:tr w:rsidR="0025437B" w:rsidRPr="00DC5692" w14:paraId="038BF8F4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2CE2F346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99B8E2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Xuzhou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FA98A8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634D38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3A4DF8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71F276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138C9C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AA1CC4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6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C25C83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07E828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7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06256C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7A6D83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1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6C0C4D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C4C3B4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97</w:t>
            </w:r>
          </w:p>
        </w:tc>
      </w:tr>
      <w:tr w:rsidR="0025437B" w:rsidRPr="00DC5692" w14:paraId="748A3F93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2BDA6569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4712C8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Yancheng</w:t>
            </w:r>
            <w:proofErr w:type="spellEnd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4C650D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9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719516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94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154C6D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C5C171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34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3EDCA8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47F97B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63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DEB952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0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1C4EA6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8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A6256E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9ACA6B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5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F83DF2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97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114583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,141</w:t>
            </w:r>
          </w:p>
        </w:tc>
      </w:tr>
      <w:tr w:rsidR="0025437B" w:rsidRPr="00DC5692" w14:paraId="7CA6F78D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76B5F0AC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CDEE38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Yangzhou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DCAB0C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3ED28E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29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C47C30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811763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5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0F0653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167848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7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B5547C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2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1AF715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3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29CCEF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4BD56F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8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EBEFFA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062781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711</w:t>
            </w:r>
          </w:p>
        </w:tc>
      </w:tr>
      <w:tr w:rsidR="0025437B" w:rsidRPr="00DC5692" w14:paraId="0FE650A6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2C73E891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5ADBE6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Zhenjiang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56DF99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70DDC7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9CFB8A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0EC402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264FAD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6F7130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97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FA2752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674F8B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0764A0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502448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3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30B0CE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9FA3C4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35</w:t>
            </w:r>
          </w:p>
        </w:tc>
      </w:tr>
      <w:tr w:rsidR="0025437B" w:rsidRPr="00DC5692" w14:paraId="00A8013A" w14:textId="77777777" w:rsidTr="00EB507F">
        <w:trPr>
          <w:trHeight w:val="278"/>
          <w:jc w:val="center"/>
        </w:trPr>
        <w:tc>
          <w:tcPr>
            <w:tcW w:w="484" w:type="pct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B0AB4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Anhui </w:t>
            </w:r>
          </w:p>
        </w:tc>
        <w:tc>
          <w:tcPr>
            <w:tcW w:w="523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A7746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Anqing</w:t>
            </w:r>
            <w:proofErr w:type="spellEnd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28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2929F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329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3C02C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298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439DE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0C97C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37</w:t>
            </w:r>
          </w:p>
        </w:tc>
        <w:tc>
          <w:tcPr>
            <w:tcW w:w="281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28963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329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17E12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34</w:t>
            </w:r>
          </w:p>
        </w:tc>
        <w:tc>
          <w:tcPr>
            <w:tcW w:w="376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2448F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328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10ECE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329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5C147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8A9AF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376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68896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363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6BA51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75</w:t>
            </w:r>
          </w:p>
        </w:tc>
      </w:tr>
      <w:tr w:rsidR="0025437B" w:rsidRPr="00DC5692" w14:paraId="31A931DA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4843BA34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94B363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Bengbu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56B61F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39A7BA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8877D1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0D745C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D9DD73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B570C1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30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5787CE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A5D08D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E28957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5FAD82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343863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081E13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89</w:t>
            </w:r>
          </w:p>
        </w:tc>
      </w:tr>
      <w:tr w:rsidR="0025437B" w:rsidRPr="00DC5692" w14:paraId="7961A989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42EA473F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0BC079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Bozhou</w:t>
            </w:r>
            <w:proofErr w:type="spellEnd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87B0AA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355C09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BC9C1E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620E0C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65D450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32E29F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D0C84F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456570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F55196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EBB91C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CD45C9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9F0791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69</w:t>
            </w:r>
          </w:p>
        </w:tc>
      </w:tr>
      <w:tr w:rsidR="0025437B" w:rsidRPr="00DC5692" w14:paraId="606CB4D8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32B1F298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FB4749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Chizhou</w:t>
            </w:r>
            <w:proofErr w:type="spellEnd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8E936E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5ECB79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54C6DE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0202FE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DDA584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C789D5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A37EEE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ED458B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35C9E6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334BBA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9104D1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16A272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00</w:t>
            </w:r>
          </w:p>
        </w:tc>
      </w:tr>
      <w:tr w:rsidR="0025437B" w:rsidRPr="00DC5692" w14:paraId="6477B2A7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4562ACB8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588E38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Chuzhou</w:t>
            </w:r>
            <w:proofErr w:type="spellEnd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F8CFC2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EB2E6E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050C0E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5050C0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DAA2AA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433FE0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1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9A5EBF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D5A929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6B66A3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F16BFF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6D0234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9E72B5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80</w:t>
            </w:r>
          </w:p>
        </w:tc>
      </w:tr>
      <w:tr w:rsidR="0025437B" w:rsidRPr="00DC5692" w14:paraId="69748DF7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5F0D9405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6F47E7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Fuyang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CA4CF1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9A849E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82788B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FB3D87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184828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391714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DB4908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318968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153A7F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15E757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4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FCBF59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E99B2F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43</w:t>
            </w:r>
          </w:p>
        </w:tc>
      </w:tr>
      <w:tr w:rsidR="0025437B" w:rsidRPr="00DC5692" w14:paraId="4B2B6BB2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377738E3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3CE357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Hefei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8E6816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E00396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2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79A6A8C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9A52F3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67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110F38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25B2B6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64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E9CF27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60DEC1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3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F25E3D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BA1F07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9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E92E4C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45EFD6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976</w:t>
            </w:r>
          </w:p>
        </w:tc>
      </w:tr>
      <w:tr w:rsidR="0025437B" w:rsidRPr="00DC5692" w14:paraId="0E83FEC9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5BCF765C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0FC9A7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Huaibei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5BD8D8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3EC7CB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27A5E0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B76776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ACEA49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48D4BB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B9D6B1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12133A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1C69A3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B169A4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D286F8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34B658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67</w:t>
            </w:r>
          </w:p>
        </w:tc>
      </w:tr>
      <w:tr w:rsidR="0025437B" w:rsidRPr="00DC5692" w14:paraId="466E15CA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78D224B5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0D71CB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Huainan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775F7D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3B1DF0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9C4F26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394D08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F10CD3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29CBE3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239658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EF7911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A8675B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35F2DE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570956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B20DA9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38</w:t>
            </w:r>
          </w:p>
        </w:tc>
      </w:tr>
      <w:tr w:rsidR="0025437B" w:rsidRPr="00DC5692" w14:paraId="30895701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0846BECD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D127ED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Huangshan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998B2B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20C90D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71E303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C2CCE8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DFCDAE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865B38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0A5B21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FAEDB7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226A21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F257D8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C4EC70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536C0A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69</w:t>
            </w:r>
          </w:p>
        </w:tc>
      </w:tr>
      <w:tr w:rsidR="0025437B" w:rsidRPr="00DC5692" w14:paraId="5CE83539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1FDB8BC5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48DC63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Luan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DF9973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B2B59D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922A22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0B2FD6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42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DB0D08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33BCE8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43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86E55C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BDD732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5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996AFE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4E6EE9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8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A5BB6C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B7FB24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52</w:t>
            </w:r>
          </w:p>
        </w:tc>
      </w:tr>
      <w:tr w:rsidR="0025437B" w:rsidRPr="00DC5692" w14:paraId="6278498B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534EB235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D1787A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Ma'anshan</w:t>
            </w:r>
            <w:proofErr w:type="spellEnd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ABCCB5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7D0C99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FD2F75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B6832C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771CD0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3D31DE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2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52EB54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BEE466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F0ED74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766533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B92CE9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A0BD1B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13</w:t>
            </w:r>
          </w:p>
        </w:tc>
      </w:tr>
      <w:tr w:rsidR="0025437B" w:rsidRPr="00DC5692" w14:paraId="1C587C08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3BAA35F5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BE4D76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Tongling</w:t>
            </w:r>
            <w:proofErr w:type="spellEnd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527D39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3EC636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EAD43D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80FC95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0AC310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8E291C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6FF087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0F36A7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547E61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251F2A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CD7517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B5CA5F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40</w:t>
            </w:r>
          </w:p>
        </w:tc>
      </w:tr>
      <w:tr w:rsidR="0025437B" w:rsidRPr="00DC5692" w14:paraId="4393C401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099AFD53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9F5186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Wuhu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AB599D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3DC451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4454729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6BC7A1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7A3EA5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662EC4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3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C0FD26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607E5D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3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808CE2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4D8B93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5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945EB5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A622E3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88</w:t>
            </w:r>
          </w:p>
        </w:tc>
      </w:tr>
      <w:tr w:rsidR="0025437B" w:rsidRPr="00DC5692" w14:paraId="794A3BCA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16D333E8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F7B011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Suzhou 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CE54623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2C09FC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2BF7BA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6F86D8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38E60B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820CDF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3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D8AE1F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40A802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3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1E3AC2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64FB59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63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AF6843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E3B702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90</w:t>
            </w:r>
          </w:p>
        </w:tc>
      </w:tr>
      <w:tr w:rsidR="0025437B" w:rsidRPr="00DC5692" w14:paraId="1AC6D236" w14:textId="77777777" w:rsidTr="00EB507F">
        <w:trPr>
          <w:trHeight w:val="278"/>
          <w:jc w:val="center"/>
        </w:trPr>
        <w:tc>
          <w:tcPr>
            <w:tcW w:w="484" w:type="pct"/>
            <w:vMerge/>
            <w:vAlign w:val="center"/>
            <w:hideMark/>
          </w:tcPr>
          <w:p w14:paraId="2FE4BA6E" w14:textId="77777777" w:rsidR="0025437B" w:rsidRPr="00DC5692" w:rsidRDefault="0025437B" w:rsidP="0025437B">
            <w:pPr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4D0E62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Xuancheng</w:t>
            </w:r>
            <w:proofErr w:type="spellEnd"/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28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1A37FE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329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E2CC3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298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C2062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27285F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281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8959D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329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48B7DF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18</w:t>
            </w:r>
          </w:p>
        </w:tc>
        <w:tc>
          <w:tcPr>
            <w:tcW w:w="376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C297EA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328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4AC4C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329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6CA95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8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A84EC8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376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E33E0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363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CE5CB1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82</w:t>
            </w:r>
          </w:p>
        </w:tc>
      </w:tr>
      <w:tr w:rsidR="0025437B" w:rsidRPr="00DC5692" w14:paraId="7A191481" w14:textId="77777777" w:rsidTr="00EB507F">
        <w:trPr>
          <w:trHeight w:val="278"/>
          <w:jc w:val="center"/>
        </w:trPr>
        <w:tc>
          <w:tcPr>
            <w:tcW w:w="1008" w:type="pct"/>
            <w:gridSpan w:val="2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87B2846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328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7C4EA49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,004</w:t>
            </w:r>
          </w:p>
        </w:tc>
        <w:tc>
          <w:tcPr>
            <w:tcW w:w="329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85CB8B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5,729</w:t>
            </w:r>
          </w:p>
        </w:tc>
        <w:tc>
          <w:tcPr>
            <w:tcW w:w="298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82798FB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328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2248DC0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6,907</w:t>
            </w:r>
          </w:p>
        </w:tc>
        <w:tc>
          <w:tcPr>
            <w:tcW w:w="281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F5F044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,422</w:t>
            </w:r>
          </w:p>
        </w:tc>
        <w:tc>
          <w:tcPr>
            <w:tcW w:w="329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B33BF47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7,085</w:t>
            </w:r>
          </w:p>
        </w:tc>
        <w:tc>
          <w:tcPr>
            <w:tcW w:w="376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B3DFC82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4,609</w:t>
            </w:r>
          </w:p>
        </w:tc>
        <w:tc>
          <w:tcPr>
            <w:tcW w:w="328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40CC87D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8,302</w:t>
            </w:r>
          </w:p>
        </w:tc>
        <w:tc>
          <w:tcPr>
            <w:tcW w:w="329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9744544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328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C922415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10,009</w:t>
            </w:r>
          </w:p>
        </w:tc>
        <w:tc>
          <w:tcPr>
            <w:tcW w:w="376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D7F266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,181</w:t>
            </w:r>
          </w:p>
        </w:tc>
        <w:tc>
          <w:tcPr>
            <w:tcW w:w="363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1F1F38C" w14:textId="77777777" w:rsidR="0025437B" w:rsidRPr="00DC5692" w:rsidRDefault="0025437B" w:rsidP="0025437B">
            <w:pPr>
              <w:jc w:val="center"/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</w:pPr>
            <w:r w:rsidRPr="00DC5692">
              <w:rPr>
                <w:rFonts w:ascii="Myriad Pro" w:eastAsia="等线" w:hAnsi="Myriad Pro"/>
                <w:color w:val="000000"/>
                <w:sz w:val="18"/>
                <w:szCs w:val="18"/>
                <w:lang w:eastAsia="zh-CN"/>
              </w:rPr>
              <w:t>25,136</w:t>
            </w:r>
          </w:p>
        </w:tc>
      </w:tr>
    </w:tbl>
    <w:p w14:paraId="4A399609" w14:textId="77777777" w:rsidR="00B968D7" w:rsidRPr="00DC5692" w:rsidRDefault="00B968D7" w:rsidP="00D8159F">
      <w:pPr>
        <w:pStyle w:val="SMcaption"/>
        <w:rPr>
          <w:rFonts w:ascii="Myriad Pro" w:hAnsi="Myriad Pro"/>
          <w:b/>
          <w:i/>
          <w:sz w:val="22"/>
          <w:szCs w:val="22"/>
        </w:rPr>
      </w:pPr>
    </w:p>
    <w:p w14:paraId="7F792F84" w14:textId="5AA3529B" w:rsidR="00B9440A" w:rsidRPr="00DC5692" w:rsidRDefault="00EB507F" w:rsidP="00B9440A">
      <w:pPr>
        <w:pStyle w:val="SMcaption"/>
        <w:rPr>
          <w:rFonts w:ascii="Myriad Pro" w:hAnsi="Myriad Pro"/>
        </w:rPr>
      </w:pPr>
      <w:r w:rsidRPr="00DC5692">
        <w:rPr>
          <w:rFonts w:ascii="Myriad Pro" w:hAnsi="Myriad Pro"/>
          <w:b/>
          <w:bCs/>
          <w:kern w:val="32"/>
          <w:sz w:val="22"/>
          <w:szCs w:val="22"/>
        </w:rPr>
        <w:t>Table S5</w:t>
      </w:r>
      <w:r w:rsidRPr="00DC5692">
        <w:rPr>
          <w:rFonts w:ascii="Myriad Pro" w:eastAsia="等线" w:hAnsi="Myriad Pro"/>
          <w:kern w:val="2"/>
          <w:sz w:val="21"/>
          <w:szCs w:val="22"/>
          <w:lang w:eastAsia="zh-CN"/>
        </w:rPr>
        <w:t xml:space="preserve">. </w:t>
      </w:r>
      <w:r w:rsidRPr="00DC5692">
        <w:rPr>
          <w:rFonts w:ascii="Myriad Pro" w:hAnsi="Myriad Pro"/>
          <w:kern w:val="32"/>
          <w:sz w:val="22"/>
          <w:szCs w:val="22"/>
        </w:rPr>
        <w:t>Estimated number of avoided premature mortality during Level I and Level II periods</w:t>
      </w:r>
    </w:p>
    <w:sectPr w:rsidR="00B9440A" w:rsidRPr="00DC5692" w:rsidSect="0025437B">
      <w:pgSz w:w="15840" w:h="12240" w:orient="landscape"/>
      <w:pgMar w:top="1800" w:right="1440" w:bottom="180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05F3E5" w14:textId="77777777" w:rsidR="008C6325" w:rsidRDefault="008C6325">
      <w:r>
        <w:separator/>
      </w:r>
    </w:p>
  </w:endnote>
  <w:endnote w:type="continuationSeparator" w:id="0">
    <w:p w14:paraId="5FAB02CF" w14:textId="77777777" w:rsidR="008C6325" w:rsidRDefault="008C63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Corbe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78E7ED" w14:textId="77777777" w:rsidR="0025437B" w:rsidRDefault="0025437B">
    <w:pPr>
      <w:pStyle w:val="af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B7467">
      <w:rPr>
        <w:noProof/>
      </w:rPr>
      <w:t>5</w:t>
    </w:r>
    <w:r>
      <w:fldChar w:fldCharType="end"/>
    </w:r>
  </w:p>
  <w:p w14:paraId="486656F3" w14:textId="77777777" w:rsidR="0025437B" w:rsidRDefault="0025437B">
    <w:pPr>
      <w:pStyle w:val="af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673A56" w14:textId="77777777" w:rsidR="008C6325" w:rsidRDefault="008C6325">
      <w:r>
        <w:separator/>
      </w:r>
    </w:p>
  </w:footnote>
  <w:footnote w:type="continuationSeparator" w:id="0">
    <w:p w14:paraId="627E3CFA" w14:textId="77777777" w:rsidR="008C6325" w:rsidRDefault="008C63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5DE4EDD"/>
    <w:multiLevelType w:val="multilevel"/>
    <w:tmpl w:val="6AA80E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5F74"/>
    <w:rsid w:val="00043571"/>
    <w:rsid w:val="000633B5"/>
    <w:rsid w:val="00065EBD"/>
    <w:rsid w:val="00083B44"/>
    <w:rsid w:val="000850DC"/>
    <w:rsid w:val="00094365"/>
    <w:rsid w:val="0009797C"/>
    <w:rsid w:val="000B2E64"/>
    <w:rsid w:val="000C2771"/>
    <w:rsid w:val="000C7E69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6337A"/>
    <w:rsid w:val="00164269"/>
    <w:rsid w:val="001966FD"/>
    <w:rsid w:val="00197826"/>
    <w:rsid w:val="001A1BDE"/>
    <w:rsid w:val="001C7B4E"/>
    <w:rsid w:val="001F0876"/>
    <w:rsid w:val="001F167C"/>
    <w:rsid w:val="001F5E91"/>
    <w:rsid w:val="0020183F"/>
    <w:rsid w:val="002077B9"/>
    <w:rsid w:val="00221C70"/>
    <w:rsid w:val="002251AF"/>
    <w:rsid w:val="00227D86"/>
    <w:rsid w:val="00243B68"/>
    <w:rsid w:val="0025437B"/>
    <w:rsid w:val="00262D72"/>
    <w:rsid w:val="002800B6"/>
    <w:rsid w:val="002B35D4"/>
    <w:rsid w:val="002C030F"/>
    <w:rsid w:val="002F3966"/>
    <w:rsid w:val="00303B53"/>
    <w:rsid w:val="00320E2C"/>
    <w:rsid w:val="00331D75"/>
    <w:rsid w:val="00355362"/>
    <w:rsid w:val="00363E44"/>
    <w:rsid w:val="00395E86"/>
    <w:rsid w:val="003A2FD8"/>
    <w:rsid w:val="003B40E6"/>
    <w:rsid w:val="003C007A"/>
    <w:rsid w:val="003E1980"/>
    <w:rsid w:val="003F6E14"/>
    <w:rsid w:val="00405336"/>
    <w:rsid w:val="004568BC"/>
    <w:rsid w:val="004571D5"/>
    <w:rsid w:val="00462F1B"/>
    <w:rsid w:val="0046356B"/>
    <w:rsid w:val="00477182"/>
    <w:rsid w:val="004779CB"/>
    <w:rsid w:val="00481118"/>
    <w:rsid w:val="004B2481"/>
    <w:rsid w:val="004D2A8C"/>
    <w:rsid w:val="004E42D8"/>
    <w:rsid w:val="004E7BA2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72DFF"/>
    <w:rsid w:val="005A558C"/>
    <w:rsid w:val="005B186E"/>
    <w:rsid w:val="005B7467"/>
    <w:rsid w:val="005C6651"/>
    <w:rsid w:val="005D6D71"/>
    <w:rsid w:val="005E28F8"/>
    <w:rsid w:val="005E6513"/>
    <w:rsid w:val="00611F9E"/>
    <w:rsid w:val="006237D4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B03AD"/>
    <w:rsid w:val="006F602A"/>
    <w:rsid w:val="007108F5"/>
    <w:rsid w:val="00713AF2"/>
    <w:rsid w:val="00713E5B"/>
    <w:rsid w:val="007402FC"/>
    <w:rsid w:val="007411A1"/>
    <w:rsid w:val="007563F2"/>
    <w:rsid w:val="00764008"/>
    <w:rsid w:val="00807D35"/>
    <w:rsid w:val="008115D9"/>
    <w:rsid w:val="00825950"/>
    <w:rsid w:val="008506A1"/>
    <w:rsid w:val="00885C9B"/>
    <w:rsid w:val="008927D0"/>
    <w:rsid w:val="008C6325"/>
    <w:rsid w:val="008D5D2A"/>
    <w:rsid w:val="008E2CF1"/>
    <w:rsid w:val="008F08DC"/>
    <w:rsid w:val="008F5A8A"/>
    <w:rsid w:val="009055D1"/>
    <w:rsid w:val="00914B63"/>
    <w:rsid w:val="00922705"/>
    <w:rsid w:val="0092411C"/>
    <w:rsid w:val="00924546"/>
    <w:rsid w:val="00932FE5"/>
    <w:rsid w:val="009354F3"/>
    <w:rsid w:val="009447DC"/>
    <w:rsid w:val="00961BA5"/>
    <w:rsid w:val="009743A9"/>
    <w:rsid w:val="00975720"/>
    <w:rsid w:val="009859A7"/>
    <w:rsid w:val="009A5287"/>
    <w:rsid w:val="009B2AC5"/>
    <w:rsid w:val="009B7984"/>
    <w:rsid w:val="009F4BED"/>
    <w:rsid w:val="009F7D93"/>
    <w:rsid w:val="00A276DF"/>
    <w:rsid w:val="00A3084A"/>
    <w:rsid w:val="00A3403B"/>
    <w:rsid w:val="00A50033"/>
    <w:rsid w:val="00A51A12"/>
    <w:rsid w:val="00A627D4"/>
    <w:rsid w:val="00A74DA2"/>
    <w:rsid w:val="00A92733"/>
    <w:rsid w:val="00AA76F3"/>
    <w:rsid w:val="00AC7DA6"/>
    <w:rsid w:val="00AD499C"/>
    <w:rsid w:val="00B30334"/>
    <w:rsid w:val="00B3147F"/>
    <w:rsid w:val="00B36869"/>
    <w:rsid w:val="00B43B31"/>
    <w:rsid w:val="00B47CFA"/>
    <w:rsid w:val="00B57F00"/>
    <w:rsid w:val="00B626CB"/>
    <w:rsid w:val="00B7560C"/>
    <w:rsid w:val="00B77E40"/>
    <w:rsid w:val="00B82C22"/>
    <w:rsid w:val="00B93DBA"/>
    <w:rsid w:val="00B9440A"/>
    <w:rsid w:val="00B952C1"/>
    <w:rsid w:val="00B968D7"/>
    <w:rsid w:val="00BA3953"/>
    <w:rsid w:val="00BB2D2A"/>
    <w:rsid w:val="00BD58CF"/>
    <w:rsid w:val="00BE5EF7"/>
    <w:rsid w:val="00BE7673"/>
    <w:rsid w:val="00BF1BEB"/>
    <w:rsid w:val="00BF1BF9"/>
    <w:rsid w:val="00C04CC1"/>
    <w:rsid w:val="00C071FC"/>
    <w:rsid w:val="00C22C02"/>
    <w:rsid w:val="00C22F91"/>
    <w:rsid w:val="00C27F6F"/>
    <w:rsid w:val="00C30E83"/>
    <w:rsid w:val="00C50C6D"/>
    <w:rsid w:val="00C600D9"/>
    <w:rsid w:val="00C634D7"/>
    <w:rsid w:val="00C73E09"/>
    <w:rsid w:val="00CC1384"/>
    <w:rsid w:val="00CD3720"/>
    <w:rsid w:val="00CE6EAA"/>
    <w:rsid w:val="00CF1848"/>
    <w:rsid w:val="00CF5C2F"/>
    <w:rsid w:val="00D04BCF"/>
    <w:rsid w:val="00D10134"/>
    <w:rsid w:val="00D143D9"/>
    <w:rsid w:val="00D4372A"/>
    <w:rsid w:val="00D60BB0"/>
    <w:rsid w:val="00D65708"/>
    <w:rsid w:val="00D8159F"/>
    <w:rsid w:val="00DC5692"/>
    <w:rsid w:val="00DD1D04"/>
    <w:rsid w:val="00DD79D7"/>
    <w:rsid w:val="00E20431"/>
    <w:rsid w:val="00E257C8"/>
    <w:rsid w:val="00E40896"/>
    <w:rsid w:val="00E43D2D"/>
    <w:rsid w:val="00E449CB"/>
    <w:rsid w:val="00E63760"/>
    <w:rsid w:val="00E64049"/>
    <w:rsid w:val="00E9773B"/>
    <w:rsid w:val="00EB507F"/>
    <w:rsid w:val="00EC13A3"/>
    <w:rsid w:val="00EC7C85"/>
    <w:rsid w:val="00ED69CA"/>
    <w:rsid w:val="00EE35AB"/>
    <w:rsid w:val="00EF25A3"/>
    <w:rsid w:val="00F125EE"/>
    <w:rsid w:val="00F12E98"/>
    <w:rsid w:val="00F22029"/>
    <w:rsid w:val="00F23E46"/>
    <w:rsid w:val="00F3515C"/>
    <w:rsid w:val="00F44036"/>
    <w:rsid w:val="00F47BA3"/>
    <w:rsid w:val="00F56E67"/>
    <w:rsid w:val="00F630EA"/>
    <w:rsid w:val="00F6474F"/>
    <w:rsid w:val="00F7007E"/>
    <w:rsid w:val="00F73193"/>
    <w:rsid w:val="00F74F95"/>
    <w:rsid w:val="00F80705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CD9F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uiPriority="22" w:unhideWhenUsed="0" w:qFormat="1"/>
    <w:lsdException w:name="Emphasis" w:unhideWhenUsed="0" w:qFormat="1"/>
    <w:lsdException w:name="Normal (Web)" w:uiPriority="99"/>
    <w:lsdException w:name="Balloon Text" w:semiHidden="0" w:uiPriority="99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标题 1 Char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标题 2 Char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标题 5 Char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标题 6 Char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标题 7 Char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标题 8 Char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标题 9 Char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批注框文本 Char"/>
    <w:link w:val="a6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正文文本 Char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正文文本 2 Char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正文文本 3 Char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正文首行缩进 Char"/>
    <w:basedOn w:val="Char0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正文文本缩进 Char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正文首行缩进 2 Char"/>
    <w:basedOn w:val="Char2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正文文本缩进 2 Char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正文文本缩进 3 Char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结束语 Char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批注文字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批注主题 Char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日期 Char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文档结构图 Char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电子邮件签名 Char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尾注文本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Chara">
    <w:name w:val="页脚 Char"/>
    <w:link w:val="af6"/>
    <w:uiPriority w:val="99"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脚注文本 Char"/>
    <w:basedOn w:val="a2"/>
    <w:link w:val="af7"/>
    <w:semiHidden/>
    <w:rsid w:val="00FF04E3"/>
  </w:style>
  <w:style w:type="paragraph" w:styleId="af8">
    <w:name w:val="header"/>
    <w:basedOn w:val="a1"/>
    <w:link w:val="Charc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Charc">
    <w:name w:val="页眉 Char"/>
    <w:link w:val="af8"/>
    <w:uiPriority w:val="99"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地址 Char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HTML 预设格式 Char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明显引用 Char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semiHidden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宏文本 Char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信息标题 Char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uiPriority w:val="99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注释标题 Char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纯文本 Char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引用 Char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称呼 Char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签名 Char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副标题 Char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标题 Char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a1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a1"/>
    <w:rsid w:val="00FF3503"/>
    <w:pPr>
      <w:spacing w:before="100" w:beforeAutospacing="1" w:after="100" w:afterAutospacing="1"/>
    </w:pPr>
    <w:rPr>
      <w:szCs w:val="24"/>
    </w:rPr>
  </w:style>
  <w:style w:type="character" w:styleId="affe">
    <w:name w:val="Strong"/>
    <w:uiPriority w:val="22"/>
    <w:qFormat/>
    <w:rsid w:val="00FF3503"/>
    <w:rPr>
      <w:b/>
      <w:bCs/>
    </w:rPr>
  </w:style>
  <w:style w:type="character" w:styleId="afff">
    <w:name w:val="annotation reference"/>
    <w:semiHidden/>
    <w:rsid w:val="002800B6"/>
    <w:rPr>
      <w:sz w:val="16"/>
      <w:szCs w:val="16"/>
    </w:rPr>
  </w:style>
  <w:style w:type="numbering" w:customStyle="1" w:styleId="12">
    <w:name w:val="无列表1"/>
    <w:next w:val="a4"/>
    <w:uiPriority w:val="99"/>
    <w:semiHidden/>
    <w:unhideWhenUsed/>
    <w:rsid w:val="0025437B"/>
  </w:style>
  <w:style w:type="paragraph" w:customStyle="1" w:styleId="src">
    <w:name w:val="src"/>
    <w:basedOn w:val="a1"/>
    <w:rsid w:val="0025437B"/>
    <w:pPr>
      <w:spacing w:before="100" w:beforeAutospacing="1" w:after="100" w:afterAutospacing="1"/>
    </w:pPr>
    <w:rPr>
      <w:rFonts w:ascii="宋体" w:hAnsi="宋体" w:cs="宋体"/>
      <w:szCs w:val="24"/>
      <w:lang w:eastAsia="zh-CN"/>
    </w:rPr>
  </w:style>
  <w:style w:type="paragraph" w:customStyle="1" w:styleId="MStitle">
    <w:name w:val="MS title"/>
    <w:basedOn w:val="a1"/>
    <w:link w:val="MStitleChar"/>
    <w:qFormat/>
    <w:rsid w:val="0025437B"/>
    <w:pPr>
      <w:spacing w:before="360" w:line="440" w:lineRule="exact"/>
      <w:contextualSpacing/>
      <w:jc w:val="both"/>
    </w:pPr>
    <w:rPr>
      <w:rFonts w:eastAsia="Times New Roman"/>
      <w:b/>
      <w:sz w:val="34"/>
      <w:szCs w:val="24"/>
      <w:lang w:val="en-GB" w:eastAsia="de-DE"/>
    </w:rPr>
  </w:style>
  <w:style w:type="character" w:customStyle="1" w:styleId="MStitleChar">
    <w:name w:val="MS title Char"/>
    <w:basedOn w:val="a2"/>
    <w:link w:val="MStitle"/>
    <w:rsid w:val="0025437B"/>
    <w:rPr>
      <w:rFonts w:eastAsia="Times New Roman"/>
      <w:b/>
      <w:sz w:val="34"/>
      <w:szCs w:val="24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uiPriority="22" w:unhideWhenUsed="0" w:qFormat="1"/>
    <w:lsdException w:name="Emphasis" w:unhideWhenUsed="0" w:qFormat="1"/>
    <w:lsdException w:name="Normal (Web)" w:uiPriority="99"/>
    <w:lsdException w:name="Balloon Text" w:semiHidden="0" w:uiPriority="99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标题 1 Char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标题 2 Char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标题 5 Char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标题 6 Char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标题 7 Char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标题 8 Char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标题 9 Char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批注框文本 Char"/>
    <w:link w:val="a6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正文文本 Char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正文文本 2 Char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正文文本 3 Char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正文首行缩进 Char"/>
    <w:basedOn w:val="Char0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正文文本缩进 Char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正文首行缩进 2 Char"/>
    <w:basedOn w:val="Char2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正文文本缩进 2 Char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正文文本缩进 3 Char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结束语 Char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批注文字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批注主题 Char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日期 Char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文档结构图 Char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电子邮件签名 Char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尾注文本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Chara">
    <w:name w:val="页脚 Char"/>
    <w:link w:val="af6"/>
    <w:uiPriority w:val="99"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脚注文本 Char"/>
    <w:basedOn w:val="a2"/>
    <w:link w:val="af7"/>
    <w:semiHidden/>
    <w:rsid w:val="00FF04E3"/>
  </w:style>
  <w:style w:type="paragraph" w:styleId="af8">
    <w:name w:val="header"/>
    <w:basedOn w:val="a1"/>
    <w:link w:val="Charc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Charc">
    <w:name w:val="页眉 Char"/>
    <w:link w:val="af8"/>
    <w:uiPriority w:val="99"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地址 Char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HTML 预设格式 Char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明显引用 Char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semiHidden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宏文本 Char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信息标题 Char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uiPriority w:val="99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注释标题 Char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纯文本 Char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引用 Char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称呼 Char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签名 Char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副标题 Char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标题 Char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a1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a1"/>
    <w:rsid w:val="00FF3503"/>
    <w:pPr>
      <w:spacing w:before="100" w:beforeAutospacing="1" w:after="100" w:afterAutospacing="1"/>
    </w:pPr>
    <w:rPr>
      <w:szCs w:val="24"/>
    </w:rPr>
  </w:style>
  <w:style w:type="character" w:styleId="affe">
    <w:name w:val="Strong"/>
    <w:uiPriority w:val="22"/>
    <w:qFormat/>
    <w:rsid w:val="00FF3503"/>
    <w:rPr>
      <w:b/>
      <w:bCs/>
    </w:rPr>
  </w:style>
  <w:style w:type="character" w:styleId="afff">
    <w:name w:val="annotation reference"/>
    <w:semiHidden/>
    <w:rsid w:val="002800B6"/>
    <w:rPr>
      <w:sz w:val="16"/>
      <w:szCs w:val="16"/>
    </w:rPr>
  </w:style>
  <w:style w:type="numbering" w:customStyle="1" w:styleId="12">
    <w:name w:val="无列表1"/>
    <w:next w:val="a4"/>
    <w:uiPriority w:val="99"/>
    <w:semiHidden/>
    <w:unhideWhenUsed/>
    <w:rsid w:val="0025437B"/>
  </w:style>
  <w:style w:type="paragraph" w:customStyle="1" w:styleId="src">
    <w:name w:val="src"/>
    <w:basedOn w:val="a1"/>
    <w:rsid w:val="0025437B"/>
    <w:pPr>
      <w:spacing w:before="100" w:beforeAutospacing="1" w:after="100" w:afterAutospacing="1"/>
    </w:pPr>
    <w:rPr>
      <w:rFonts w:ascii="宋体" w:hAnsi="宋体" w:cs="宋体"/>
      <w:szCs w:val="24"/>
      <w:lang w:eastAsia="zh-CN"/>
    </w:rPr>
  </w:style>
  <w:style w:type="paragraph" w:customStyle="1" w:styleId="MStitle">
    <w:name w:val="MS title"/>
    <w:basedOn w:val="a1"/>
    <w:link w:val="MStitleChar"/>
    <w:qFormat/>
    <w:rsid w:val="0025437B"/>
    <w:pPr>
      <w:spacing w:before="360" w:line="440" w:lineRule="exact"/>
      <w:contextualSpacing/>
      <w:jc w:val="both"/>
    </w:pPr>
    <w:rPr>
      <w:rFonts w:eastAsia="Times New Roman"/>
      <w:b/>
      <w:sz w:val="34"/>
      <w:szCs w:val="24"/>
      <w:lang w:val="en-GB" w:eastAsia="de-DE"/>
    </w:rPr>
  </w:style>
  <w:style w:type="character" w:customStyle="1" w:styleId="MStitleChar">
    <w:name w:val="MS title Char"/>
    <w:basedOn w:val="a2"/>
    <w:link w:val="MStitle"/>
    <w:rsid w:val="0025437B"/>
    <w:rPr>
      <w:rFonts w:eastAsia="Times New Roman"/>
      <w:b/>
      <w:sz w:val="34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image" Target="media/image6.png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1777F1-1834-457E-9462-53A7643406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2782</Words>
  <Characters>15864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8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;Dawit Tegbaru;Brian Sedora</dc:creator>
  <cp:lastModifiedBy>LH</cp:lastModifiedBy>
  <cp:revision>3</cp:revision>
  <cp:lastPrinted>2014-09-30T16:49:00Z</cp:lastPrinted>
  <dcterms:created xsi:type="dcterms:W3CDTF">2020-05-17T14:58:00Z</dcterms:created>
  <dcterms:modified xsi:type="dcterms:W3CDTF">2020-06-23T14:37:00Z</dcterms:modified>
</cp:coreProperties>
</file>